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2D4E15" w14:textId="3333AE44" w:rsidR="00AC5B61" w:rsidRPr="002B7324" w:rsidRDefault="00626D37" w:rsidP="00BD0C51">
      <w:pPr>
        <w:spacing w:after="200"/>
        <w:rPr>
          <w:rFonts w:ascii="Times New Roman" w:hAnsi="Times New Roman"/>
          <w:b/>
        </w:rPr>
      </w:pPr>
      <w:bookmarkStart w:id="0" w:name="_GoBack"/>
      <w:r w:rsidRPr="002B7324">
        <w:rPr>
          <w:rFonts w:ascii="Times New Roman" w:hAnsi="Times New Roman"/>
          <w:b/>
        </w:rPr>
        <w:t>Additional</w:t>
      </w:r>
      <w:r w:rsidR="006371FD" w:rsidRPr="002B7324">
        <w:rPr>
          <w:rFonts w:ascii="Times New Roman" w:hAnsi="Times New Roman"/>
          <w:b/>
        </w:rPr>
        <w:t xml:space="preserve"> materials</w:t>
      </w:r>
    </w:p>
    <w:p w14:paraId="771AD48C" w14:textId="05F6C831" w:rsidR="0052372D" w:rsidRPr="002B7324" w:rsidRDefault="0052372D" w:rsidP="0052372D">
      <w:pPr>
        <w:spacing w:after="200" w:line="480" w:lineRule="auto"/>
        <w:rPr>
          <w:rFonts w:ascii="Times New Roman" w:hAnsi="Times New Roman"/>
          <w:b/>
          <w:bCs/>
        </w:rPr>
      </w:pPr>
      <w:r w:rsidRPr="002B7324">
        <w:rPr>
          <w:rFonts w:ascii="Times New Roman" w:hAnsi="Times New Roman"/>
          <w:b/>
          <w:bCs/>
        </w:rPr>
        <w:t>Methods</w:t>
      </w:r>
    </w:p>
    <w:p w14:paraId="5B5901FC" w14:textId="77777777" w:rsidR="0052372D" w:rsidRPr="002B7324" w:rsidRDefault="0052372D" w:rsidP="0052372D">
      <w:pPr>
        <w:spacing w:after="200" w:line="480" w:lineRule="auto"/>
        <w:rPr>
          <w:rFonts w:ascii="Times New Roman" w:hAnsi="Times New Roman"/>
          <w:b/>
        </w:rPr>
      </w:pPr>
      <w:r w:rsidRPr="002B7324">
        <w:rPr>
          <w:rFonts w:ascii="Times New Roman" w:hAnsi="Times New Roman"/>
          <w:b/>
        </w:rPr>
        <w:t>Patients selection</w:t>
      </w:r>
    </w:p>
    <w:p w14:paraId="00ADF598" w14:textId="77777777" w:rsidR="0052372D" w:rsidRPr="002B7324" w:rsidRDefault="0052372D" w:rsidP="0052372D">
      <w:pPr>
        <w:spacing w:after="200" w:line="480" w:lineRule="auto"/>
        <w:jc w:val="both"/>
        <w:rPr>
          <w:rFonts w:ascii="Times New Roman" w:hAnsi="Times New Roman"/>
        </w:rPr>
      </w:pPr>
      <w:r w:rsidRPr="002B7324">
        <w:rPr>
          <w:rFonts w:ascii="Times New Roman" w:hAnsi="Times New Roman"/>
        </w:rPr>
        <w:t>The inclusion criteria for aSVD patients were: (i) at least one arteriosclerotic risk factor, including age ≥ 55 years, hypertension, hyperglycemia, dyslipidemia; (ii) with or without CSVD symptoms, including but not limited to cognitive decline, gait and balance disturbance, parkinsonism, emotional or sleeping disorder, urinary and fecal dysfunction, or other related symptoms; (iii) with any of the following image markers on conventional MRI sequences, including T1-weighted, T2-weighted, fluid-attenuated inversion recovery (FLAIR), SWS, and diffusion-weighted imaging (DWI): white matter hyperintensities (WMHs), CMBs, enlarged perivascular spaces (EPVs), lacunes, or a combination of these image markers; (iv) no hemodynamically ≥ 50% intracranial arteriosclerotic stenosis in MR angiography; (v) without a history of large cerebral artery occlusion or cardiac embolism within 3 months prior to enrollment; (vi) without other CSVD etiologies including genetic inheritance, infection, autoimmune inflammation, neoplasm, trauma, toxication, radiation, metabolic cerebropathy, and sporadic cerebral amyloid angiopathy.</w:t>
      </w:r>
    </w:p>
    <w:p w14:paraId="2CB381EA" w14:textId="77777777" w:rsidR="0052372D" w:rsidRPr="002B7324" w:rsidRDefault="0052372D" w:rsidP="0052372D">
      <w:pPr>
        <w:spacing w:after="200" w:line="480" w:lineRule="auto"/>
        <w:jc w:val="both"/>
        <w:rPr>
          <w:rFonts w:ascii="Times New Roman" w:hAnsi="Times New Roman"/>
        </w:rPr>
      </w:pPr>
      <w:r w:rsidRPr="002B7324">
        <w:rPr>
          <w:rFonts w:ascii="Times New Roman" w:hAnsi="Times New Roman"/>
        </w:rPr>
        <w:t>The inclusion criteria for CAA patients were: (i) age ≥ 50 years; (ii) presentation with spontaneous intracerebral haemorrhage, transient focal neurological episodes, or cognitive impairment or dementia; (iii) at least two of the following strictly lobar haemorrhagic lesions on T2-weighted MRI, in any combination: intracerebral haemorrhage, CMBs, or foci of cortical superficial siderosis or convexity subarachnoid haemorrhage; or one lobar haemorrhagic lesion plus one white matter feature (severe perivascular spaces in the centrum semiovale or white matter hyperintensities in a multispot pattern); (iv) absence of any deep haemorrhagic lesions (i.e., intracerebral haemorrhage or cerebral microbleeds) on T2-weighted MRI; (v) absence of other cause of haemorrhagic lesions, of which antecedent head trauma, haemorrhagic transformation of an ischemic stroke, arteriovenous malformation, haemorrhagic tumor, CNS vasculitis. Other causes of cortical superficial siderosis and acute convexity subarachnoid haemorrhage should also be excluded.</w:t>
      </w:r>
    </w:p>
    <w:p w14:paraId="7D8BC299" w14:textId="77777777" w:rsidR="0052372D" w:rsidRPr="002B7324" w:rsidRDefault="0052372D" w:rsidP="0052372D">
      <w:pPr>
        <w:spacing w:after="200" w:line="480" w:lineRule="auto"/>
        <w:jc w:val="both"/>
        <w:rPr>
          <w:rFonts w:ascii="Times New Roman" w:hAnsi="Times New Roman"/>
        </w:rPr>
      </w:pPr>
      <w:r w:rsidRPr="002B7324">
        <w:rPr>
          <w:rFonts w:ascii="Times New Roman" w:hAnsi="Times New Roman"/>
        </w:rPr>
        <w:t xml:space="preserve">The inclusion criteria for CADASIL patients were: (i) age ≥ 18 years; (ii) with a confirmed genetic diagnosis of </w:t>
      </w:r>
      <w:r w:rsidRPr="002B7324">
        <w:rPr>
          <w:rFonts w:ascii="Times New Roman" w:hAnsi="Times New Roman"/>
          <w:i/>
        </w:rPr>
        <w:t>NOTCH3</w:t>
      </w:r>
      <w:r w:rsidRPr="002B7324">
        <w:rPr>
          <w:rFonts w:ascii="Times New Roman" w:hAnsi="Times New Roman"/>
        </w:rPr>
        <w:t xml:space="preserve"> gene mutation or the presence of granular osmiophilic material on skin biopsy; (iii) a familial history of neurological disorders consistent with an autosomal dominant pattern of inheritance.</w:t>
      </w:r>
    </w:p>
    <w:p w14:paraId="75B5760E" w14:textId="77777777" w:rsidR="0052372D" w:rsidRPr="002B7324" w:rsidRDefault="0052372D" w:rsidP="0052372D">
      <w:pPr>
        <w:spacing w:after="200" w:line="480" w:lineRule="auto"/>
        <w:jc w:val="both"/>
        <w:rPr>
          <w:rFonts w:ascii="Times New Roman" w:hAnsi="Times New Roman"/>
        </w:rPr>
      </w:pPr>
    </w:p>
    <w:p w14:paraId="4D7EF317" w14:textId="77777777" w:rsidR="0052372D" w:rsidRPr="002B7324" w:rsidRDefault="0052372D" w:rsidP="0052372D">
      <w:pPr>
        <w:spacing w:after="200" w:line="480" w:lineRule="auto"/>
        <w:jc w:val="both"/>
        <w:rPr>
          <w:rFonts w:ascii="Times New Roman" w:hAnsi="Times New Roman"/>
        </w:rPr>
      </w:pPr>
    </w:p>
    <w:p w14:paraId="1A40AAE0" w14:textId="77777777" w:rsidR="0052372D" w:rsidRPr="002B7324" w:rsidRDefault="0052372D" w:rsidP="0052372D">
      <w:pPr>
        <w:spacing w:after="200" w:line="480" w:lineRule="auto"/>
        <w:jc w:val="both"/>
        <w:rPr>
          <w:rFonts w:ascii="Times New Roman" w:hAnsi="Times New Roman"/>
        </w:rPr>
      </w:pPr>
    </w:p>
    <w:p w14:paraId="3DE80DF8" w14:textId="77777777" w:rsidR="0052372D" w:rsidRPr="002B7324" w:rsidRDefault="0052372D" w:rsidP="0052372D">
      <w:pPr>
        <w:spacing w:after="200" w:line="480" w:lineRule="auto"/>
        <w:jc w:val="both"/>
        <w:rPr>
          <w:rFonts w:ascii="Times New Roman" w:hAnsi="Times New Roman"/>
        </w:rPr>
      </w:pPr>
    </w:p>
    <w:p w14:paraId="08D82BA8" w14:textId="77777777" w:rsidR="0052372D" w:rsidRPr="002B7324" w:rsidRDefault="0052372D" w:rsidP="0052372D">
      <w:pPr>
        <w:spacing w:after="200" w:line="480" w:lineRule="auto"/>
        <w:jc w:val="both"/>
        <w:rPr>
          <w:rFonts w:ascii="Times New Roman" w:hAnsi="Times New Roman"/>
        </w:rPr>
      </w:pPr>
    </w:p>
    <w:p w14:paraId="680F711E" w14:textId="77777777" w:rsidR="0052372D" w:rsidRPr="002B7324" w:rsidRDefault="0052372D" w:rsidP="0052372D">
      <w:pPr>
        <w:spacing w:after="200" w:line="480" w:lineRule="auto"/>
        <w:rPr>
          <w:rFonts w:ascii="Times New Roman" w:hAnsi="Times New Roman"/>
          <w:b/>
        </w:rPr>
      </w:pPr>
      <w:r w:rsidRPr="002B7324">
        <w:rPr>
          <w:rFonts w:ascii="Times New Roman" w:hAnsi="Times New Roman"/>
          <w:b/>
        </w:rPr>
        <w:t>SWS Acquisition</w:t>
      </w:r>
    </w:p>
    <w:p w14:paraId="337388BB" w14:textId="78458280" w:rsidR="0052372D" w:rsidRPr="002B7324" w:rsidRDefault="00626D37" w:rsidP="0052372D">
      <w:pPr>
        <w:pStyle w:val="Caption"/>
        <w:spacing w:line="480" w:lineRule="auto"/>
        <w:rPr>
          <w:rFonts w:ascii="Times New Roman" w:hAnsi="Times New Roman" w:cs="Times New Roman"/>
          <w:sz w:val="24"/>
          <w:szCs w:val="24"/>
        </w:rPr>
      </w:pPr>
      <w:r w:rsidRPr="002B7324">
        <w:rPr>
          <w:rFonts w:ascii="Times New Roman" w:hAnsi="Times New Roman" w:cs="Times New Roman"/>
          <w:b/>
          <w:bCs/>
          <w:sz w:val="24"/>
          <w:szCs w:val="24"/>
        </w:rPr>
        <w:t xml:space="preserve">Additional file 1: </w:t>
      </w:r>
      <w:r w:rsidR="0052372D" w:rsidRPr="002B7324">
        <w:rPr>
          <w:rFonts w:ascii="Times New Roman" w:hAnsi="Times New Roman" w:cs="Times New Roman"/>
          <w:b/>
          <w:bCs/>
          <w:sz w:val="24"/>
          <w:szCs w:val="24"/>
        </w:rPr>
        <w:t xml:space="preserve">Table S1. </w:t>
      </w:r>
      <w:r w:rsidR="0052372D" w:rsidRPr="002B7324">
        <w:rPr>
          <w:rFonts w:ascii="Times New Roman" w:hAnsi="Times New Roman" w:cs="Times New Roman"/>
          <w:sz w:val="24"/>
          <w:szCs w:val="24"/>
        </w:rPr>
        <w:t>Detailed SWS acquisition</w:t>
      </w:r>
    </w:p>
    <w:tbl>
      <w:tblPr>
        <w:tblStyle w:val="TableGrid"/>
        <w:tblW w:w="8500" w:type="dxa"/>
        <w:tblLook w:val="04A0" w:firstRow="1" w:lastRow="0" w:firstColumn="1" w:lastColumn="0" w:noHBand="0" w:noVBand="1"/>
      </w:tblPr>
      <w:tblGrid>
        <w:gridCol w:w="1980"/>
        <w:gridCol w:w="2551"/>
        <w:gridCol w:w="3969"/>
      </w:tblGrid>
      <w:tr w:rsidR="002B7324" w:rsidRPr="002B7324" w14:paraId="75024A51" w14:textId="77777777" w:rsidTr="00065B31">
        <w:trPr>
          <w:trHeight w:val="274"/>
        </w:trPr>
        <w:tc>
          <w:tcPr>
            <w:tcW w:w="1980" w:type="dxa"/>
          </w:tcPr>
          <w:p w14:paraId="725138EF"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Dataset</w:t>
            </w:r>
          </w:p>
        </w:tc>
        <w:tc>
          <w:tcPr>
            <w:tcW w:w="2551" w:type="dxa"/>
          </w:tcPr>
          <w:p w14:paraId="31022236"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MRI system</w:t>
            </w:r>
          </w:p>
        </w:tc>
        <w:tc>
          <w:tcPr>
            <w:tcW w:w="3969" w:type="dxa"/>
          </w:tcPr>
          <w:p w14:paraId="39E72EFC"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Parameters</w:t>
            </w:r>
          </w:p>
        </w:tc>
      </w:tr>
      <w:tr w:rsidR="002B7324" w:rsidRPr="002B7324" w14:paraId="7EA15BAF" w14:textId="77777777" w:rsidTr="00065B31">
        <w:trPr>
          <w:trHeight w:val="1050"/>
        </w:trPr>
        <w:tc>
          <w:tcPr>
            <w:tcW w:w="1980" w:type="dxa"/>
            <w:vMerge w:val="restart"/>
            <w:vAlign w:val="center"/>
          </w:tcPr>
          <w:p w14:paraId="73E9FE48" w14:textId="77777777" w:rsidR="0052372D" w:rsidRPr="002B7324" w:rsidRDefault="0052372D" w:rsidP="00065B31">
            <w:pPr>
              <w:widowControl w:val="0"/>
              <w:spacing w:after="200"/>
              <w:jc w:val="center"/>
              <w:rPr>
                <w:rFonts w:ascii="Times New Roman" w:hAnsi="Times New Roman" w:cs="Times New Roman"/>
              </w:rPr>
            </w:pPr>
            <w:r w:rsidRPr="002B7324">
              <w:rPr>
                <w:rFonts w:ascii="Times New Roman" w:hAnsi="Times New Roman" w:cs="Times New Roman"/>
              </w:rPr>
              <w:t>development set</w:t>
            </w:r>
          </w:p>
          <w:p w14:paraId="72CD0FE8" w14:textId="77777777" w:rsidR="0052372D" w:rsidRPr="002B7324" w:rsidRDefault="0052372D" w:rsidP="00065B31">
            <w:pPr>
              <w:widowControl w:val="0"/>
              <w:spacing w:after="200"/>
              <w:jc w:val="center"/>
              <w:rPr>
                <w:rFonts w:ascii="Times New Roman" w:hAnsi="Times New Roman" w:cs="Times New Roman"/>
              </w:rPr>
            </w:pPr>
            <w:r w:rsidRPr="002B7324">
              <w:rPr>
                <w:rFonts w:ascii="Times New Roman" w:hAnsi="Times New Roman" w:cs="Times New Roman"/>
              </w:rPr>
              <w:t>(n= 336)</w:t>
            </w:r>
          </w:p>
          <w:p w14:paraId="3FE82BF2" w14:textId="77777777" w:rsidR="0052372D" w:rsidRPr="002B7324" w:rsidRDefault="0052372D" w:rsidP="00065B31">
            <w:pPr>
              <w:widowControl w:val="0"/>
              <w:spacing w:after="200"/>
              <w:jc w:val="center"/>
              <w:rPr>
                <w:rFonts w:ascii="Times New Roman" w:hAnsi="Times New Roman" w:cs="Times New Roman"/>
              </w:rPr>
            </w:pPr>
          </w:p>
        </w:tc>
        <w:tc>
          <w:tcPr>
            <w:tcW w:w="2551" w:type="dxa"/>
          </w:tcPr>
          <w:p w14:paraId="48EAB5B6"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SWAN; 3.0 T GE Discovery MR750 scanner (n= 162)</w:t>
            </w:r>
          </w:p>
        </w:tc>
        <w:tc>
          <w:tcPr>
            <w:tcW w:w="3969" w:type="dxa"/>
          </w:tcPr>
          <w:p w14:paraId="6F49D5F0"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field of view= 240×240; pixel size= 0.625×0.750 mm; 2 mm slice-thick; minimum repetition time; echo time= 45 ms; flip angle=15°;</w:t>
            </w:r>
          </w:p>
        </w:tc>
      </w:tr>
      <w:tr w:rsidR="002B7324" w:rsidRPr="002B7324" w14:paraId="205572AC" w14:textId="77777777" w:rsidTr="00065B31">
        <w:trPr>
          <w:trHeight w:val="980"/>
        </w:trPr>
        <w:tc>
          <w:tcPr>
            <w:tcW w:w="1980" w:type="dxa"/>
            <w:vMerge/>
          </w:tcPr>
          <w:p w14:paraId="0F474063" w14:textId="77777777" w:rsidR="0052372D" w:rsidRPr="002B7324" w:rsidRDefault="0052372D" w:rsidP="00065B31">
            <w:pPr>
              <w:widowControl w:val="0"/>
              <w:spacing w:after="200"/>
              <w:rPr>
                <w:rFonts w:ascii="Times New Roman" w:hAnsi="Times New Roman" w:cs="Times New Roman"/>
              </w:rPr>
            </w:pPr>
          </w:p>
        </w:tc>
        <w:tc>
          <w:tcPr>
            <w:tcW w:w="2551" w:type="dxa"/>
          </w:tcPr>
          <w:p w14:paraId="3B7DDA86"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SWAN; 1.5 T GE Optima MR360 scanner (n= 45)</w:t>
            </w:r>
          </w:p>
        </w:tc>
        <w:tc>
          <w:tcPr>
            <w:tcW w:w="3969" w:type="dxa"/>
          </w:tcPr>
          <w:p w14:paraId="6635283C"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field of view= 240×240; pixel size= 0.625×1.000 mm; 1.8 mm slice-thick; minimum repetition time; minimum echo time; flip angle=15°;</w:t>
            </w:r>
          </w:p>
        </w:tc>
      </w:tr>
      <w:tr w:rsidR="002B7324" w:rsidRPr="002B7324" w14:paraId="00F7A780" w14:textId="77777777" w:rsidTr="00065B31">
        <w:trPr>
          <w:trHeight w:val="1066"/>
        </w:trPr>
        <w:tc>
          <w:tcPr>
            <w:tcW w:w="1980" w:type="dxa"/>
            <w:vMerge/>
          </w:tcPr>
          <w:p w14:paraId="091CE10B" w14:textId="77777777" w:rsidR="0052372D" w:rsidRPr="002B7324" w:rsidRDefault="0052372D" w:rsidP="00065B31">
            <w:pPr>
              <w:widowControl w:val="0"/>
              <w:spacing w:after="200"/>
              <w:rPr>
                <w:rFonts w:ascii="Times New Roman" w:hAnsi="Times New Roman" w:cs="Times New Roman"/>
              </w:rPr>
            </w:pPr>
          </w:p>
        </w:tc>
        <w:tc>
          <w:tcPr>
            <w:tcW w:w="2551" w:type="dxa"/>
          </w:tcPr>
          <w:p w14:paraId="33F20B15"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SWI; 3.0 T Siemens Prisma scanner (n= 18)</w:t>
            </w:r>
          </w:p>
        </w:tc>
        <w:tc>
          <w:tcPr>
            <w:tcW w:w="3969" w:type="dxa"/>
          </w:tcPr>
          <w:p w14:paraId="67A00549"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field of view= 220×220 mm; pixel size=0.700×0.700 mm; 1.5 mm slice-thick; repetition time=28 ms; echo time=20 ms; flip angle=15°;</w:t>
            </w:r>
          </w:p>
        </w:tc>
      </w:tr>
      <w:tr w:rsidR="002B7324" w:rsidRPr="002B7324" w14:paraId="76FC3ECB" w14:textId="77777777" w:rsidTr="00065B31">
        <w:trPr>
          <w:trHeight w:val="1124"/>
        </w:trPr>
        <w:tc>
          <w:tcPr>
            <w:tcW w:w="1980" w:type="dxa"/>
            <w:vMerge/>
          </w:tcPr>
          <w:p w14:paraId="37E19525" w14:textId="77777777" w:rsidR="0052372D" w:rsidRPr="002B7324" w:rsidRDefault="0052372D" w:rsidP="00065B31">
            <w:pPr>
              <w:widowControl w:val="0"/>
              <w:spacing w:after="200"/>
              <w:rPr>
                <w:rFonts w:ascii="Times New Roman" w:hAnsi="Times New Roman" w:cs="Times New Roman"/>
              </w:rPr>
            </w:pPr>
          </w:p>
        </w:tc>
        <w:tc>
          <w:tcPr>
            <w:tcW w:w="2551" w:type="dxa"/>
          </w:tcPr>
          <w:p w14:paraId="64237665"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SWAN; 1.5 T GE Healthcare Signa-creator scanner (n=34)</w:t>
            </w:r>
          </w:p>
        </w:tc>
        <w:tc>
          <w:tcPr>
            <w:tcW w:w="3969" w:type="dxa"/>
          </w:tcPr>
          <w:p w14:paraId="3F81F0B6"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field of view= 240×192 mm; pixel size=0.600×1.100 mm; 2.0 mm slice-thick; repetition time=75.5 ms; echo time=49.7 ms; flip angle=20°;</w:t>
            </w:r>
          </w:p>
        </w:tc>
      </w:tr>
      <w:tr w:rsidR="002B7324" w:rsidRPr="002B7324" w14:paraId="3A02EB1C" w14:textId="77777777" w:rsidTr="00065B31">
        <w:trPr>
          <w:trHeight w:val="828"/>
        </w:trPr>
        <w:tc>
          <w:tcPr>
            <w:tcW w:w="1980" w:type="dxa"/>
            <w:vMerge/>
          </w:tcPr>
          <w:p w14:paraId="4601F94B" w14:textId="77777777" w:rsidR="0052372D" w:rsidRPr="002B7324" w:rsidRDefault="0052372D" w:rsidP="00065B31">
            <w:pPr>
              <w:widowControl w:val="0"/>
              <w:spacing w:after="200"/>
              <w:rPr>
                <w:rFonts w:ascii="Times New Roman" w:hAnsi="Times New Roman" w:cs="Times New Roman"/>
              </w:rPr>
            </w:pPr>
          </w:p>
        </w:tc>
        <w:tc>
          <w:tcPr>
            <w:tcW w:w="2551" w:type="dxa"/>
          </w:tcPr>
          <w:p w14:paraId="54C57C59"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SWI; 3.0 T Siemens Magnetom Verio scanner (n= 42)</w:t>
            </w:r>
          </w:p>
        </w:tc>
        <w:tc>
          <w:tcPr>
            <w:tcW w:w="3969" w:type="dxa"/>
          </w:tcPr>
          <w:p w14:paraId="374054D3"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field of view= 230×173mm; pixel size=1.000×0.900 mm; 2.0 mm slice-thick; repetition time=28 ms; echo time=20 ms; flip angle=15°;</w:t>
            </w:r>
          </w:p>
        </w:tc>
      </w:tr>
      <w:tr w:rsidR="002B7324" w:rsidRPr="002B7324" w14:paraId="4D57F5F5" w14:textId="77777777" w:rsidTr="00065B31">
        <w:trPr>
          <w:trHeight w:val="914"/>
        </w:trPr>
        <w:tc>
          <w:tcPr>
            <w:tcW w:w="1980" w:type="dxa"/>
            <w:vMerge/>
          </w:tcPr>
          <w:p w14:paraId="1D025D74" w14:textId="77777777" w:rsidR="0052372D" w:rsidRPr="002B7324" w:rsidRDefault="0052372D" w:rsidP="00065B31">
            <w:pPr>
              <w:widowControl w:val="0"/>
              <w:spacing w:after="200"/>
              <w:rPr>
                <w:rFonts w:ascii="Times New Roman" w:hAnsi="Times New Roman" w:cs="Times New Roman"/>
              </w:rPr>
            </w:pPr>
          </w:p>
        </w:tc>
        <w:tc>
          <w:tcPr>
            <w:tcW w:w="2551" w:type="dxa"/>
          </w:tcPr>
          <w:p w14:paraId="7EC7DB2B"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SWI; 3.0 T United Imaging uMR 780 scanner (n= 35)</w:t>
            </w:r>
          </w:p>
        </w:tc>
        <w:tc>
          <w:tcPr>
            <w:tcW w:w="3969" w:type="dxa"/>
          </w:tcPr>
          <w:p w14:paraId="542FEB05"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field of view= 230×200mm; pixel size=1.030×0.510 mm; 2.0 mm slice-thick; repetition time=30.2 ms; echo time=20 ms; flip angle=15°;</w:t>
            </w:r>
          </w:p>
        </w:tc>
      </w:tr>
      <w:tr w:rsidR="0052372D" w:rsidRPr="002B7324" w14:paraId="64939E91" w14:textId="77777777" w:rsidTr="00065B31">
        <w:trPr>
          <w:trHeight w:val="872"/>
        </w:trPr>
        <w:tc>
          <w:tcPr>
            <w:tcW w:w="1980" w:type="dxa"/>
            <w:vAlign w:val="center"/>
          </w:tcPr>
          <w:p w14:paraId="42839B5C" w14:textId="77777777" w:rsidR="0052372D" w:rsidRPr="002B7324" w:rsidRDefault="0052372D" w:rsidP="00065B31">
            <w:pPr>
              <w:widowControl w:val="0"/>
              <w:spacing w:after="200"/>
              <w:jc w:val="center"/>
              <w:rPr>
                <w:rFonts w:ascii="Times New Roman" w:hAnsi="Times New Roman" w:cs="Times New Roman"/>
              </w:rPr>
            </w:pPr>
            <w:r w:rsidRPr="002B7324">
              <w:rPr>
                <w:rFonts w:ascii="Times New Roman" w:hAnsi="Times New Roman" w:cs="Times New Roman"/>
              </w:rPr>
              <w:t>external test set (n= 28)</w:t>
            </w:r>
          </w:p>
        </w:tc>
        <w:tc>
          <w:tcPr>
            <w:tcW w:w="2551" w:type="dxa"/>
          </w:tcPr>
          <w:p w14:paraId="4DEBECB7"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SWI; 3.0 T Siemens Magnetom Trio scanner (n= 28)</w:t>
            </w:r>
          </w:p>
        </w:tc>
        <w:tc>
          <w:tcPr>
            <w:tcW w:w="3969" w:type="dxa"/>
          </w:tcPr>
          <w:p w14:paraId="6EE50F94" w14:textId="77777777" w:rsidR="0052372D" w:rsidRPr="002B7324" w:rsidRDefault="0052372D" w:rsidP="00065B31">
            <w:pPr>
              <w:widowControl w:val="0"/>
              <w:spacing w:after="200"/>
              <w:rPr>
                <w:rFonts w:ascii="Times New Roman" w:hAnsi="Times New Roman" w:cs="Times New Roman"/>
              </w:rPr>
            </w:pPr>
            <w:r w:rsidRPr="002B7324">
              <w:rPr>
                <w:rFonts w:ascii="Times New Roman" w:hAnsi="Times New Roman" w:cs="Times New Roman"/>
              </w:rPr>
              <w:t>field of view= 230×230mm; pixel size=0.800×0.700mm; 2.0 mm slice-thick; repetition time=28 ms; echo time=20 ms; flip angle=15°;</w:t>
            </w:r>
          </w:p>
        </w:tc>
      </w:tr>
    </w:tbl>
    <w:p w14:paraId="0B98EAA0" w14:textId="77777777" w:rsidR="0052372D" w:rsidRPr="002B7324" w:rsidRDefault="0052372D" w:rsidP="0052372D">
      <w:pPr>
        <w:spacing w:after="200" w:line="480" w:lineRule="auto"/>
        <w:rPr>
          <w:rFonts w:ascii="Times New Roman" w:hAnsi="Times New Roman"/>
          <w:b/>
        </w:rPr>
      </w:pPr>
    </w:p>
    <w:p w14:paraId="57D7FC48" w14:textId="77777777" w:rsidR="0052372D" w:rsidRPr="002B7324" w:rsidRDefault="0052372D" w:rsidP="0052372D">
      <w:pPr>
        <w:spacing w:after="200" w:line="480" w:lineRule="auto"/>
        <w:rPr>
          <w:rFonts w:ascii="Times New Roman" w:hAnsi="Times New Roman"/>
          <w:b/>
        </w:rPr>
      </w:pPr>
    </w:p>
    <w:p w14:paraId="6A08D3DD" w14:textId="77777777" w:rsidR="0052372D" w:rsidRPr="002B7324" w:rsidRDefault="0052372D" w:rsidP="0052372D">
      <w:pPr>
        <w:spacing w:after="200" w:line="480" w:lineRule="auto"/>
        <w:rPr>
          <w:rFonts w:ascii="Times New Roman" w:hAnsi="Times New Roman"/>
          <w:b/>
        </w:rPr>
      </w:pPr>
    </w:p>
    <w:p w14:paraId="365BB46F" w14:textId="0B3501F6" w:rsidR="00041218" w:rsidRPr="002B7324" w:rsidRDefault="00041218" w:rsidP="00BD0C51">
      <w:pPr>
        <w:spacing w:after="200"/>
        <w:rPr>
          <w:rFonts w:ascii="Times New Roman" w:hAnsi="Times New Roman"/>
          <w:b/>
        </w:rPr>
      </w:pPr>
      <w:r w:rsidRPr="002B7324">
        <w:rPr>
          <w:rFonts w:ascii="Times New Roman" w:hAnsi="Times New Roman"/>
          <w:b/>
        </w:rPr>
        <w:t>Results</w:t>
      </w:r>
    </w:p>
    <w:p w14:paraId="79EF62F8" w14:textId="7BE706FE" w:rsidR="00041218" w:rsidRPr="002B7324" w:rsidRDefault="00041218" w:rsidP="00BD0C51">
      <w:pPr>
        <w:spacing w:after="200" w:line="360" w:lineRule="auto"/>
        <w:rPr>
          <w:rFonts w:ascii="Times New Roman" w:hAnsi="Times New Roman"/>
          <w:b/>
        </w:rPr>
      </w:pPr>
      <w:r w:rsidRPr="002B7324">
        <w:rPr>
          <w:rFonts w:ascii="Times New Roman" w:hAnsi="Times New Roman"/>
          <w:b/>
        </w:rPr>
        <w:t>CSVD classification</w:t>
      </w:r>
    </w:p>
    <w:p w14:paraId="23603FA5" w14:textId="768D9D59" w:rsidR="00041218" w:rsidRPr="002B7324" w:rsidRDefault="00626D37" w:rsidP="00BD0C51">
      <w:pPr>
        <w:pStyle w:val="Caption"/>
        <w:spacing w:line="360" w:lineRule="auto"/>
        <w:rPr>
          <w:rFonts w:ascii="Times New Roman" w:hAnsi="Times New Roman" w:cs="Times New Roman"/>
          <w:sz w:val="24"/>
          <w:szCs w:val="24"/>
        </w:rPr>
      </w:pPr>
      <w:r w:rsidRPr="002B7324">
        <w:rPr>
          <w:rFonts w:ascii="Times New Roman" w:hAnsi="Times New Roman" w:cs="Times New Roman"/>
          <w:b/>
          <w:bCs/>
          <w:sz w:val="24"/>
          <w:szCs w:val="24"/>
        </w:rPr>
        <w:t xml:space="preserve">Additional file 1: </w:t>
      </w:r>
      <w:r w:rsidR="00041218" w:rsidRPr="002B7324">
        <w:rPr>
          <w:rFonts w:ascii="Times New Roman" w:hAnsi="Times New Roman" w:cs="Times New Roman"/>
          <w:b/>
          <w:bCs/>
          <w:sz w:val="24"/>
          <w:szCs w:val="24"/>
        </w:rPr>
        <w:t>Table S</w:t>
      </w:r>
      <w:r w:rsidR="0052372D" w:rsidRPr="002B7324">
        <w:rPr>
          <w:rFonts w:ascii="Times New Roman" w:hAnsi="Times New Roman" w:cs="Times New Roman"/>
          <w:b/>
          <w:bCs/>
          <w:sz w:val="24"/>
          <w:szCs w:val="24"/>
        </w:rPr>
        <w:t>2</w:t>
      </w:r>
      <w:r w:rsidR="00041218" w:rsidRPr="002B7324">
        <w:rPr>
          <w:rFonts w:ascii="Times New Roman" w:hAnsi="Times New Roman" w:cs="Times New Roman"/>
          <w:b/>
          <w:bCs/>
          <w:sz w:val="24"/>
          <w:szCs w:val="24"/>
        </w:rPr>
        <w:t>.</w:t>
      </w:r>
      <w:r w:rsidR="00041218" w:rsidRPr="002B7324">
        <w:rPr>
          <w:rFonts w:ascii="Times New Roman" w:hAnsi="Times New Roman" w:cs="Times New Roman"/>
          <w:sz w:val="24"/>
          <w:szCs w:val="24"/>
        </w:rPr>
        <w:t xml:space="preserve"> Results for each run of ten-fold cross-validation of the model for CSVD classification</w:t>
      </w:r>
    </w:p>
    <w:tbl>
      <w:tblPr>
        <w:tblStyle w:val="TableGrid"/>
        <w:tblW w:w="8600" w:type="dxa"/>
        <w:tblLook w:val="04A0" w:firstRow="1" w:lastRow="0" w:firstColumn="1" w:lastColumn="0" w:noHBand="0" w:noVBand="1"/>
      </w:tblPr>
      <w:tblGrid>
        <w:gridCol w:w="650"/>
        <w:gridCol w:w="1016"/>
        <w:gridCol w:w="927"/>
        <w:gridCol w:w="1016"/>
        <w:gridCol w:w="1016"/>
        <w:gridCol w:w="1016"/>
        <w:gridCol w:w="927"/>
        <w:gridCol w:w="1016"/>
        <w:gridCol w:w="1016"/>
      </w:tblGrid>
      <w:tr w:rsidR="002B7324" w:rsidRPr="002B7324" w14:paraId="0B77A9C0" w14:textId="77777777" w:rsidTr="001D523B">
        <w:trPr>
          <w:trHeight w:val="284"/>
        </w:trPr>
        <w:tc>
          <w:tcPr>
            <w:tcW w:w="650" w:type="dxa"/>
          </w:tcPr>
          <w:p w14:paraId="3E7651EB" w14:textId="77777777" w:rsidR="00041218" w:rsidRPr="002B7324" w:rsidRDefault="00041218" w:rsidP="002F538D">
            <w:pPr>
              <w:jc w:val="center"/>
              <w:rPr>
                <w:rFonts w:ascii="Times New Roman" w:hAnsi="Times New Roman" w:cs="Times New Roman"/>
                <w:sz w:val="20"/>
                <w:szCs w:val="20"/>
              </w:rPr>
            </w:pPr>
          </w:p>
        </w:tc>
        <w:tc>
          <w:tcPr>
            <w:tcW w:w="3975" w:type="dxa"/>
            <w:gridSpan w:val="4"/>
          </w:tcPr>
          <w:p w14:paraId="5C3167F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Internal test set</w:t>
            </w:r>
          </w:p>
        </w:tc>
        <w:tc>
          <w:tcPr>
            <w:tcW w:w="3975" w:type="dxa"/>
            <w:gridSpan w:val="4"/>
          </w:tcPr>
          <w:p w14:paraId="6E6DF5B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External test set</w:t>
            </w:r>
          </w:p>
        </w:tc>
      </w:tr>
      <w:tr w:rsidR="002B7324" w:rsidRPr="002B7324" w14:paraId="2C8B358E" w14:textId="77777777" w:rsidTr="001D523B">
        <w:trPr>
          <w:trHeight w:val="834"/>
        </w:trPr>
        <w:tc>
          <w:tcPr>
            <w:tcW w:w="650" w:type="dxa"/>
          </w:tcPr>
          <w:p w14:paraId="08B7D670"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Run</w:t>
            </w:r>
          </w:p>
        </w:tc>
        <w:tc>
          <w:tcPr>
            <w:tcW w:w="1016" w:type="dxa"/>
          </w:tcPr>
          <w:p w14:paraId="0FAA363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weighted-average AUC</w:t>
            </w:r>
          </w:p>
        </w:tc>
        <w:tc>
          <w:tcPr>
            <w:tcW w:w="927" w:type="dxa"/>
          </w:tcPr>
          <w:p w14:paraId="0FEDD5CA" w14:textId="77777777" w:rsidR="00041218" w:rsidRPr="002B7324" w:rsidRDefault="00041218" w:rsidP="002F538D">
            <w:pPr>
              <w:rPr>
                <w:rFonts w:ascii="Times New Roman" w:hAnsi="Times New Roman" w:cs="Times New Roman"/>
                <w:sz w:val="20"/>
                <w:szCs w:val="20"/>
              </w:rPr>
            </w:pPr>
            <w:r w:rsidRPr="002B7324">
              <w:rPr>
                <w:rFonts w:ascii="Times New Roman" w:hAnsi="Times New Roman" w:cs="Times New Roman"/>
                <w:sz w:val="20"/>
                <w:szCs w:val="20"/>
              </w:rPr>
              <w:t>accuracy</w:t>
            </w:r>
          </w:p>
        </w:tc>
        <w:tc>
          <w:tcPr>
            <w:tcW w:w="1016" w:type="dxa"/>
          </w:tcPr>
          <w:p w14:paraId="322F4DA5"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weighted-average precision</w:t>
            </w:r>
          </w:p>
        </w:tc>
        <w:tc>
          <w:tcPr>
            <w:tcW w:w="1016" w:type="dxa"/>
          </w:tcPr>
          <w:p w14:paraId="5BC293AC"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weighted-average F1-score</w:t>
            </w:r>
          </w:p>
        </w:tc>
        <w:tc>
          <w:tcPr>
            <w:tcW w:w="1016" w:type="dxa"/>
          </w:tcPr>
          <w:p w14:paraId="52A81A6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weighted-average AUC</w:t>
            </w:r>
          </w:p>
        </w:tc>
        <w:tc>
          <w:tcPr>
            <w:tcW w:w="927" w:type="dxa"/>
          </w:tcPr>
          <w:p w14:paraId="160ACBD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accuracy</w:t>
            </w:r>
          </w:p>
        </w:tc>
        <w:tc>
          <w:tcPr>
            <w:tcW w:w="1016" w:type="dxa"/>
          </w:tcPr>
          <w:p w14:paraId="373B0E2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weighted-average precision</w:t>
            </w:r>
          </w:p>
        </w:tc>
        <w:tc>
          <w:tcPr>
            <w:tcW w:w="1016" w:type="dxa"/>
          </w:tcPr>
          <w:p w14:paraId="6F9B1BED"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weighted-average F1-score</w:t>
            </w:r>
          </w:p>
        </w:tc>
      </w:tr>
      <w:tr w:rsidR="002B7324" w:rsidRPr="002B7324" w14:paraId="541E6159" w14:textId="77777777" w:rsidTr="001D523B">
        <w:trPr>
          <w:trHeight w:val="852"/>
        </w:trPr>
        <w:tc>
          <w:tcPr>
            <w:tcW w:w="650" w:type="dxa"/>
          </w:tcPr>
          <w:p w14:paraId="7392562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1</w:t>
            </w:r>
          </w:p>
        </w:tc>
        <w:tc>
          <w:tcPr>
            <w:tcW w:w="1016" w:type="dxa"/>
          </w:tcPr>
          <w:p w14:paraId="4FFF567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93</w:t>
            </w:r>
          </w:p>
          <w:p w14:paraId="11A5778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73-0.913)</w:t>
            </w:r>
          </w:p>
        </w:tc>
        <w:tc>
          <w:tcPr>
            <w:tcW w:w="927" w:type="dxa"/>
          </w:tcPr>
          <w:p w14:paraId="13E7AE38"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35</w:t>
            </w:r>
          </w:p>
          <w:p w14:paraId="3A135FF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9-0.770)</w:t>
            </w:r>
          </w:p>
        </w:tc>
        <w:tc>
          <w:tcPr>
            <w:tcW w:w="1016" w:type="dxa"/>
          </w:tcPr>
          <w:p w14:paraId="1454E3A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67</w:t>
            </w:r>
          </w:p>
          <w:p w14:paraId="17AECA4D"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29-0.704)</w:t>
            </w:r>
          </w:p>
        </w:tc>
        <w:tc>
          <w:tcPr>
            <w:tcW w:w="1016" w:type="dxa"/>
          </w:tcPr>
          <w:p w14:paraId="2793A1C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87</w:t>
            </w:r>
          </w:p>
          <w:p w14:paraId="65B1EC70"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48-0.726)</w:t>
            </w:r>
          </w:p>
        </w:tc>
        <w:tc>
          <w:tcPr>
            <w:tcW w:w="1016" w:type="dxa"/>
          </w:tcPr>
          <w:p w14:paraId="75C877C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05</w:t>
            </w:r>
          </w:p>
          <w:p w14:paraId="26A7E72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91-0.920)</w:t>
            </w:r>
          </w:p>
        </w:tc>
        <w:tc>
          <w:tcPr>
            <w:tcW w:w="927" w:type="dxa"/>
          </w:tcPr>
          <w:p w14:paraId="125AD51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7</w:t>
            </w:r>
          </w:p>
          <w:p w14:paraId="41AE0071"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7-0.737)</w:t>
            </w:r>
          </w:p>
        </w:tc>
        <w:tc>
          <w:tcPr>
            <w:tcW w:w="1016" w:type="dxa"/>
          </w:tcPr>
          <w:p w14:paraId="4B53B928"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569</w:t>
            </w:r>
          </w:p>
          <w:p w14:paraId="65F2FFA8"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553-0.585)</w:t>
            </w:r>
          </w:p>
        </w:tc>
        <w:tc>
          <w:tcPr>
            <w:tcW w:w="1016" w:type="dxa"/>
          </w:tcPr>
          <w:p w14:paraId="3646BED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25</w:t>
            </w:r>
          </w:p>
          <w:p w14:paraId="53147D7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09-0.642)</w:t>
            </w:r>
          </w:p>
        </w:tc>
      </w:tr>
      <w:tr w:rsidR="002B7324" w:rsidRPr="002B7324" w14:paraId="1C877726" w14:textId="77777777" w:rsidTr="001D523B">
        <w:trPr>
          <w:trHeight w:val="852"/>
        </w:trPr>
        <w:tc>
          <w:tcPr>
            <w:tcW w:w="650" w:type="dxa"/>
          </w:tcPr>
          <w:p w14:paraId="2C897DB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2</w:t>
            </w:r>
          </w:p>
        </w:tc>
        <w:tc>
          <w:tcPr>
            <w:tcW w:w="1016" w:type="dxa"/>
          </w:tcPr>
          <w:p w14:paraId="31A9461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83</w:t>
            </w:r>
          </w:p>
          <w:p w14:paraId="45F22A4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66-0.800)</w:t>
            </w:r>
          </w:p>
        </w:tc>
        <w:tc>
          <w:tcPr>
            <w:tcW w:w="927" w:type="dxa"/>
          </w:tcPr>
          <w:p w14:paraId="764BFA45"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08</w:t>
            </w:r>
          </w:p>
          <w:p w14:paraId="5BCD102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62-0.753)</w:t>
            </w:r>
          </w:p>
        </w:tc>
        <w:tc>
          <w:tcPr>
            <w:tcW w:w="1016" w:type="dxa"/>
          </w:tcPr>
          <w:p w14:paraId="64F2190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04</w:t>
            </w:r>
          </w:p>
          <w:p w14:paraId="36B853A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66-0.742)</w:t>
            </w:r>
          </w:p>
        </w:tc>
        <w:tc>
          <w:tcPr>
            <w:tcW w:w="1016" w:type="dxa"/>
          </w:tcPr>
          <w:p w14:paraId="586EFE05"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02</w:t>
            </w:r>
          </w:p>
          <w:p w14:paraId="3513EE6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61-0.744)</w:t>
            </w:r>
          </w:p>
        </w:tc>
        <w:tc>
          <w:tcPr>
            <w:tcW w:w="1016" w:type="dxa"/>
          </w:tcPr>
          <w:p w14:paraId="58AE483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04</w:t>
            </w:r>
          </w:p>
          <w:p w14:paraId="3115AC3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91-0.917)</w:t>
            </w:r>
          </w:p>
        </w:tc>
        <w:tc>
          <w:tcPr>
            <w:tcW w:w="927" w:type="dxa"/>
          </w:tcPr>
          <w:p w14:paraId="277D91D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8</w:t>
            </w:r>
          </w:p>
          <w:p w14:paraId="17503A8D"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81-0.754)</w:t>
            </w:r>
          </w:p>
        </w:tc>
        <w:tc>
          <w:tcPr>
            <w:tcW w:w="1016" w:type="dxa"/>
          </w:tcPr>
          <w:p w14:paraId="7BE2E01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16</w:t>
            </w:r>
          </w:p>
          <w:p w14:paraId="49BC3E1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94-0.837)</w:t>
            </w:r>
          </w:p>
        </w:tc>
        <w:tc>
          <w:tcPr>
            <w:tcW w:w="1016" w:type="dxa"/>
          </w:tcPr>
          <w:p w14:paraId="55A67030"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71</w:t>
            </w:r>
          </w:p>
          <w:p w14:paraId="6D2AC2F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25-0.717)</w:t>
            </w:r>
          </w:p>
        </w:tc>
      </w:tr>
      <w:tr w:rsidR="002B7324" w:rsidRPr="002B7324" w14:paraId="4DA0AA02" w14:textId="77777777" w:rsidTr="001D523B">
        <w:trPr>
          <w:trHeight w:val="834"/>
        </w:trPr>
        <w:tc>
          <w:tcPr>
            <w:tcW w:w="650" w:type="dxa"/>
          </w:tcPr>
          <w:p w14:paraId="13F29D70"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3</w:t>
            </w:r>
          </w:p>
        </w:tc>
        <w:tc>
          <w:tcPr>
            <w:tcW w:w="1016" w:type="dxa"/>
          </w:tcPr>
          <w:p w14:paraId="5D8E80B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15</w:t>
            </w:r>
          </w:p>
          <w:p w14:paraId="3EEDD58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94-0.835)</w:t>
            </w:r>
          </w:p>
        </w:tc>
        <w:tc>
          <w:tcPr>
            <w:tcW w:w="927" w:type="dxa"/>
          </w:tcPr>
          <w:p w14:paraId="4526B54D"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76</w:t>
            </w:r>
          </w:p>
          <w:p w14:paraId="7906297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32-0.719)</w:t>
            </w:r>
          </w:p>
        </w:tc>
        <w:tc>
          <w:tcPr>
            <w:tcW w:w="1016" w:type="dxa"/>
          </w:tcPr>
          <w:p w14:paraId="7C71493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22</w:t>
            </w:r>
          </w:p>
          <w:p w14:paraId="2112A96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84-0.760)</w:t>
            </w:r>
          </w:p>
        </w:tc>
        <w:tc>
          <w:tcPr>
            <w:tcW w:w="1016" w:type="dxa"/>
          </w:tcPr>
          <w:p w14:paraId="63F9E04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1</w:t>
            </w:r>
          </w:p>
          <w:p w14:paraId="041F1543"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51-0.731)</w:t>
            </w:r>
          </w:p>
        </w:tc>
        <w:tc>
          <w:tcPr>
            <w:tcW w:w="1016" w:type="dxa"/>
          </w:tcPr>
          <w:p w14:paraId="377F67A8"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04</w:t>
            </w:r>
          </w:p>
          <w:p w14:paraId="2DB87A57"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90-0.918)</w:t>
            </w:r>
          </w:p>
        </w:tc>
        <w:tc>
          <w:tcPr>
            <w:tcW w:w="927" w:type="dxa"/>
          </w:tcPr>
          <w:p w14:paraId="193A1B13"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5</w:t>
            </w:r>
          </w:p>
          <w:p w14:paraId="652D559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63-0.767)</w:t>
            </w:r>
          </w:p>
        </w:tc>
        <w:tc>
          <w:tcPr>
            <w:tcW w:w="1016" w:type="dxa"/>
          </w:tcPr>
          <w:p w14:paraId="173A13D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63</w:t>
            </w:r>
          </w:p>
          <w:p w14:paraId="2A190F7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25-0.801)</w:t>
            </w:r>
          </w:p>
        </w:tc>
        <w:tc>
          <w:tcPr>
            <w:tcW w:w="1016" w:type="dxa"/>
          </w:tcPr>
          <w:p w14:paraId="1E72ACE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22</w:t>
            </w:r>
          </w:p>
          <w:p w14:paraId="305F287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74-0.771)</w:t>
            </w:r>
          </w:p>
        </w:tc>
      </w:tr>
      <w:tr w:rsidR="002B7324" w:rsidRPr="002B7324" w14:paraId="3C6214BC" w14:textId="77777777" w:rsidTr="001D523B">
        <w:trPr>
          <w:trHeight w:val="852"/>
        </w:trPr>
        <w:tc>
          <w:tcPr>
            <w:tcW w:w="650" w:type="dxa"/>
          </w:tcPr>
          <w:p w14:paraId="27A6F8D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4</w:t>
            </w:r>
          </w:p>
        </w:tc>
        <w:tc>
          <w:tcPr>
            <w:tcW w:w="1016" w:type="dxa"/>
          </w:tcPr>
          <w:p w14:paraId="4BA4984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34</w:t>
            </w:r>
          </w:p>
          <w:p w14:paraId="0472F600"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14-0.854)</w:t>
            </w:r>
          </w:p>
        </w:tc>
        <w:tc>
          <w:tcPr>
            <w:tcW w:w="927" w:type="dxa"/>
          </w:tcPr>
          <w:p w14:paraId="49540A6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76</w:t>
            </w:r>
          </w:p>
          <w:p w14:paraId="3821132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35-0.716)</w:t>
            </w:r>
          </w:p>
        </w:tc>
        <w:tc>
          <w:tcPr>
            <w:tcW w:w="1016" w:type="dxa"/>
          </w:tcPr>
          <w:p w14:paraId="67E875F0"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03</w:t>
            </w:r>
          </w:p>
          <w:p w14:paraId="5C016FEC"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60-0.745)</w:t>
            </w:r>
          </w:p>
        </w:tc>
        <w:tc>
          <w:tcPr>
            <w:tcW w:w="1016" w:type="dxa"/>
          </w:tcPr>
          <w:p w14:paraId="3E2F949D"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64</w:t>
            </w:r>
          </w:p>
          <w:p w14:paraId="426529B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22-0.706)</w:t>
            </w:r>
          </w:p>
        </w:tc>
        <w:tc>
          <w:tcPr>
            <w:tcW w:w="1016" w:type="dxa"/>
          </w:tcPr>
          <w:p w14:paraId="3DFF4EA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09</w:t>
            </w:r>
          </w:p>
          <w:p w14:paraId="0678C3A5"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95-0.923)</w:t>
            </w:r>
          </w:p>
        </w:tc>
        <w:tc>
          <w:tcPr>
            <w:tcW w:w="927" w:type="dxa"/>
          </w:tcPr>
          <w:p w14:paraId="61F65127"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50</w:t>
            </w:r>
          </w:p>
          <w:p w14:paraId="4194388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08-0.791)</w:t>
            </w:r>
          </w:p>
        </w:tc>
        <w:tc>
          <w:tcPr>
            <w:tcW w:w="1016" w:type="dxa"/>
          </w:tcPr>
          <w:p w14:paraId="6E4A954C"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25</w:t>
            </w:r>
          </w:p>
          <w:p w14:paraId="3E4E6C2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70-0.779)</w:t>
            </w:r>
          </w:p>
        </w:tc>
        <w:tc>
          <w:tcPr>
            <w:tcW w:w="1016" w:type="dxa"/>
          </w:tcPr>
          <w:p w14:paraId="61983BE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25</w:t>
            </w:r>
          </w:p>
          <w:p w14:paraId="28400DE7"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81-0.770)</w:t>
            </w:r>
          </w:p>
        </w:tc>
      </w:tr>
      <w:tr w:rsidR="002B7324" w:rsidRPr="002B7324" w14:paraId="22B74EFA" w14:textId="77777777" w:rsidTr="001D523B">
        <w:trPr>
          <w:trHeight w:val="852"/>
        </w:trPr>
        <w:tc>
          <w:tcPr>
            <w:tcW w:w="650" w:type="dxa"/>
          </w:tcPr>
          <w:p w14:paraId="19C24485"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5</w:t>
            </w:r>
          </w:p>
        </w:tc>
        <w:tc>
          <w:tcPr>
            <w:tcW w:w="1016" w:type="dxa"/>
          </w:tcPr>
          <w:p w14:paraId="4CCB5C1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09</w:t>
            </w:r>
          </w:p>
          <w:p w14:paraId="3098938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95-0.923)</w:t>
            </w:r>
          </w:p>
        </w:tc>
        <w:tc>
          <w:tcPr>
            <w:tcW w:w="927" w:type="dxa"/>
          </w:tcPr>
          <w:p w14:paraId="68618713"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72</w:t>
            </w:r>
          </w:p>
          <w:p w14:paraId="0087D19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27-0.718)</w:t>
            </w:r>
          </w:p>
        </w:tc>
        <w:tc>
          <w:tcPr>
            <w:tcW w:w="1016" w:type="dxa"/>
          </w:tcPr>
          <w:p w14:paraId="7580B16C"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15</w:t>
            </w:r>
          </w:p>
          <w:p w14:paraId="65236A1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88-0.843)</w:t>
            </w:r>
          </w:p>
        </w:tc>
        <w:tc>
          <w:tcPr>
            <w:tcW w:w="1016" w:type="dxa"/>
          </w:tcPr>
          <w:p w14:paraId="1AA9719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7</w:t>
            </w:r>
          </w:p>
          <w:p w14:paraId="717745A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55-0.740)</w:t>
            </w:r>
          </w:p>
        </w:tc>
        <w:tc>
          <w:tcPr>
            <w:tcW w:w="1016" w:type="dxa"/>
          </w:tcPr>
          <w:p w14:paraId="07B91B47"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31</w:t>
            </w:r>
          </w:p>
          <w:p w14:paraId="63581808"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20-0.941)</w:t>
            </w:r>
          </w:p>
        </w:tc>
        <w:tc>
          <w:tcPr>
            <w:tcW w:w="927" w:type="dxa"/>
          </w:tcPr>
          <w:p w14:paraId="459ECF4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51</w:t>
            </w:r>
          </w:p>
          <w:p w14:paraId="7883F2D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7-0.804)</w:t>
            </w:r>
          </w:p>
        </w:tc>
        <w:tc>
          <w:tcPr>
            <w:tcW w:w="1016" w:type="dxa"/>
          </w:tcPr>
          <w:p w14:paraId="79075C6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60</w:t>
            </w:r>
          </w:p>
          <w:p w14:paraId="2A71781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08-0.811)</w:t>
            </w:r>
          </w:p>
        </w:tc>
        <w:tc>
          <w:tcPr>
            <w:tcW w:w="1016" w:type="dxa"/>
          </w:tcPr>
          <w:p w14:paraId="5E18267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48</w:t>
            </w:r>
          </w:p>
          <w:p w14:paraId="5F88EB4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4-0.802)</w:t>
            </w:r>
          </w:p>
        </w:tc>
      </w:tr>
      <w:tr w:rsidR="002B7324" w:rsidRPr="002B7324" w14:paraId="0A6CAD77" w14:textId="77777777" w:rsidTr="001D523B">
        <w:trPr>
          <w:trHeight w:val="834"/>
        </w:trPr>
        <w:tc>
          <w:tcPr>
            <w:tcW w:w="650" w:type="dxa"/>
          </w:tcPr>
          <w:p w14:paraId="6D5D7F2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6</w:t>
            </w:r>
          </w:p>
        </w:tc>
        <w:tc>
          <w:tcPr>
            <w:tcW w:w="1016" w:type="dxa"/>
          </w:tcPr>
          <w:p w14:paraId="36E4973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41</w:t>
            </w:r>
          </w:p>
          <w:p w14:paraId="7A8A304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22-0.860)</w:t>
            </w:r>
          </w:p>
        </w:tc>
        <w:tc>
          <w:tcPr>
            <w:tcW w:w="927" w:type="dxa"/>
          </w:tcPr>
          <w:p w14:paraId="226A49E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63</w:t>
            </w:r>
          </w:p>
          <w:p w14:paraId="62A26C40"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32-0.793)</w:t>
            </w:r>
          </w:p>
        </w:tc>
        <w:tc>
          <w:tcPr>
            <w:tcW w:w="1016" w:type="dxa"/>
          </w:tcPr>
          <w:p w14:paraId="0C1FAFB7"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03</w:t>
            </w:r>
          </w:p>
          <w:p w14:paraId="36A4B880"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77-0.729)</w:t>
            </w:r>
          </w:p>
        </w:tc>
        <w:tc>
          <w:tcPr>
            <w:tcW w:w="1016" w:type="dxa"/>
          </w:tcPr>
          <w:p w14:paraId="6846E91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6</w:t>
            </w:r>
          </w:p>
          <w:p w14:paraId="03698C2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83-0.750)</w:t>
            </w:r>
          </w:p>
        </w:tc>
        <w:tc>
          <w:tcPr>
            <w:tcW w:w="1016" w:type="dxa"/>
          </w:tcPr>
          <w:p w14:paraId="03325165"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28</w:t>
            </w:r>
          </w:p>
          <w:p w14:paraId="3C693D0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16-0.940)</w:t>
            </w:r>
          </w:p>
        </w:tc>
        <w:tc>
          <w:tcPr>
            <w:tcW w:w="927" w:type="dxa"/>
          </w:tcPr>
          <w:p w14:paraId="2C56E4E7"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2</w:t>
            </w:r>
          </w:p>
          <w:p w14:paraId="1C98349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75-0.749)</w:t>
            </w:r>
          </w:p>
        </w:tc>
        <w:tc>
          <w:tcPr>
            <w:tcW w:w="1016" w:type="dxa"/>
          </w:tcPr>
          <w:p w14:paraId="1626EB1D"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1</w:t>
            </w:r>
          </w:p>
          <w:p w14:paraId="6E1671F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20-0.762)</w:t>
            </w:r>
          </w:p>
        </w:tc>
        <w:tc>
          <w:tcPr>
            <w:tcW w:w="1016" w:type="dxa"/>
          </w:tcPr>
          <w:p w14:paraId="6E1F77B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66</w:t>
            </w:r>
          </w:p>
          <w:p w14:paraId="48414123"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27-0.706)</w:t>
            </w:r>
          </w:p>
        </w:tc>
      </w:tr>
      <w:tr w:rsidR="002B7324" w:rsidRPr="002B7324" w14:paraId="34DF063F" w14:textId="77777777" w:rsidTr="001D523B">
        <w:trPr>
          <w:trHeight w:val="852"/>
        </w:trPr>
        <w:tc>
          <w:tcPr>
            <w:tcW w:w="650" w:type="dxa"/>
          </w:tcPr>
          <w:p w14:paraId="0647683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7</w:t>
            </w:r>
          </w:p>
        </w:tc>
        <w:tc>
          <w:tcPr>
            <w:tcW w:w="1016" w:type="dxa"/>
          </w:tcPr>
          <w:p w14:paraId="7C76432C"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88</w:t>
            </w:r>
          </w:p>
          <w:p w14:paraId="5FFBE17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67-0.909)</w:t>
            </w:r>
          </w:p>
        </w:tc>
        <w:tc>
          <w:tcPr>
            <w:tcW w:w="927" w:type="dxa"/>
          </w:tcPr>
          <w:p w14:paraId="5D05CDC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16</w:t>
            </w:r>
          </w:p>
          <w:p w14:paraId="42B4179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82-0.850)</w:t>
            </w:r>
          </w:p>
        </w:tc>
        <w:tc>
          <w:tcPr>
            <w:tcW w:w="1016" w:type="dxa"/>
          </w:tcPr>
          <w:p w14:paraId="11F9126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19</w:t>
            </w:r>
          </w:p>
          <w:p w14:paraId="1B44F05D"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82-0.856)</w:t>
            </w:r>
          </w:p>
        </w:tc>
        <w:tc>
          <w:tcPr>
            <w:tcW w:w="1016" w:type="dxa"/>
          </w:tcPr>
          <w:p w14:paraId="3EC5D090"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07</w:t>
            </w:r>
          </w:p>
          <w:p w14:paraId="45DF07A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70-0.844)</w:t>
            </w:r>
          </w:p>
        </w:tc>
        <w:tc>
          <w:tcPr>
            <w:tcW w:w="1016" w:type="dxa"/>
          </w:tcPr>
          <w:p w14:paraId="1835FF6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20</w:t>
            </w:r>
          </w:p>
          <w:p w14:paraId="6A946C9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08-0.932)</w:t>
            </w:r>
          </w:p>
        </w:tc>
        <w:tc>
          <w:tcPr>
            <w:tcW w:w="927" w:type="dxa"/>
          </w:tcPr>
          <w:p w14:paraId="5B17741D"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77</w:t>
            </w:r>
          </w:p>
          <w:p w14:paraId="2DCE5567"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27-0.727)</w:t>
            </w:r>
          </w:p>
        </w:tc>
        <w:tc>
          <w:tcPr>
            <w:tcW w:w="1016" w:type="dxa"/>
          </w:tcPr>
          <w:p w14:paraId="5FAF143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50</w:t>
            </w:r>
          </w:p>
          <w:p w14:paraId="5AA7DDA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4-0.786)</w:t>
            </w:r>
          </w:p>
        </w:tc>
        <w:tc>
          <w:tcPr>
            <w:tcW w:w="1016" w:type="dxa"/>
          </w:tcPr>
          <w:p w14:paraId="74EFD8D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87</w:t>
            </w:r>
          </w:p>
          <w:p w14:paraId="305E8347"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39-0.736)</w:t>
            </w:r>
          </w:p>
        </w:tc>
      </w:tr>
      <w:tr w:rsidR="002B7324" w:rsidRPr="002B7324" w14:paraId="62F0ED3A" w14:textId="77777777" w:rsidTr="001D523B">
        <w:trPr>
          <w:trHeight w:val="852"/>
        </w:trPr>
        <w:tc>
          <w:tcPr>
            <w:tcW w:w="650" w:type="dxa"/>
          </w:tcPr>
          <w:p w14:paraId="6AFF755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8</w:t>
            </w:r>
          </w:p>
        </w:tc>
        <w:tc>
          <w:tcPr>
            <w:tcW w:w="1016" w:type="dxa"/>
          </w:tcPr>
          <w:p w14:paraId="6545EF0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08</w:t>
            </w:r>
          </w:p>
          <w:p w14:paraId="46F10BE8"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67-0.908)</w:t>
            </w:r>
          </w:p>
        </w:tc>
        <w:tc>
          <w:tcPr>
            <w:tcW w:w="927" w:type="dxa"/>
          </w:tcPr>
          <w:p w14:paraId="2862ADF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86</w:t>
            </w:r>
          </w:p>
          <w:p w14:paraId="6CB942D5"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46-0.825)</w:t>
            </w:r>
          </w:p>
        </w:tc>
        <w:tc>
          <w:tcPr>
            <w:tcW w:w="1016" w:type="dxa"/>
          </w:tcPr>
          <w:p w14:paraId="1A45DE9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36</w:t>
            </w:r>
          </w:p>
          <w:p w14:paraId="057A02F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06-0.866)</w:t>
            </w:r>
          </w:p>
        </w:tc>
        <w:tc>
          <w:tcPr>
            <w:tcW w:w="1016" w:type="dxa"/>
          </w:tcPr>
          <w:p w14:paraId="34D117C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02</w:t>
            </w:r>
          </w:p>
          <w:p w14:paraId="5489D06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67-0.837)</w:t>
            </w:r>
          </w:p>
        </w:tc>
        <w:tc>
          <w:tcPr>
            <w:tcW w:w="1016" w:type="dxa"/>
          </w:tcPr>
          <w:p w14:paraId="460E136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18</w:t>
            </w:r>
          </w:p>
          <w:p w14:paraId="250C4C63"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04-0.931)</w:t>
            </w:r>
          </w:p>
        </w:tc>
        <w:tc>
          <w:tcPr>
            <w:tcW w:w="927" w:type="dxa"/>
          </w:tcPr>
          <w:p w14:paraId="63DB3B3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81</w:t>
            </w:r>
          </w:p>
          <w:p w14:paraId="6C7CAC1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26-0.736)</w:t>
            </w:r>
          </w:p>
        </w:tc>
        <w:tc>
          <w:tcPr>
            <w:tcW w:w="1016" w:type="dxa"/>
          </w:tcPr>
          <w:p w14:paraId="05E2BDC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51</w:t>
            </w:r>
          </w:p>
          <w:p w14:paraId="669769C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2-0.790)</w:t>
            </w:r>
          </w:p>
        </w:tc>
        <w:tc>
          <w:tcPr>
            <w:tcW w:w="1016" w:type="dxa"/>
          </w:tcPr>
          <w:p w14:paraId="59C3275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2</w:t>
            </w:r>
          </w:p>
          <w:p w14:paraId="2EC8A865"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39-0.744)</w:t>
            </w:r>
          </w:p>
        </w:tc>
      </w:tr>
      <w:tr w:rsidR="002B7324" w:rsidRPr="002B7324" w14:paraId="4B92C37A" w14:textId="77777777" w:rsidTr="001D523B">
        <w:trPr>
          <w:trHeight w:val="852"/>
        </w:trPr>
        <w:tc>
          <w:tcPr>
            <w:tcW w:w="650" w:type="dxa"/>
          </w:tcPr>
          <w:p w14:paraId="4FC9AF4C"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9</w:t>
            </w:r>
          </w:p>
        </w:tc>
        <w:tc>
          <w:tcPr>
            <w:tcW w:w="1016" w:type="dxa"/>
          </w:tcPr>
          <w:p w14:paraId="0756DFA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72</w:t>
            </w:r>
          </w:p>
          <w:p w14:paraId="2ACF2333"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51-0.894)</w:t>
            </w:r>
          </w:p>
        </w:tc>
        <w:tc>
          <w:tcPr>
            <w:tcW w:w="927" w:type="dxa"/>
          </w:tcPr>
          <w:p w14:paraId="678615F8"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15</w:t>
            </w:r>
          </w:p>
          <w:p w14:paraId="1E05BF03"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72-0.857)</w:t>
            </w:r>
          </w:p>
        </w:tc>
        <w:tc>
          <w:tcPr>
            <w:tcW w:w="1016" w:type="dxa"/>
          </w:tcPr>
          <w:p w14:paraId="5D7D897D"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56</w:t>
            </w:r>
          </w:p>
          <w:p w14:paraId="3410717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27-0.886)</w:t>
            </w:r>
          </w:p>
        </w:tc>
        <w:tc>
          <w:tcPr>
            <w:tcW w:w="1016" w:type="dxa"/>
          </w:tcPr>
          <w:p w14:paraId="75DE32D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23</w:t>
            </w:r>
          </w:p>
          <w:p w14:paraId="6850E33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83-0.863)</w:t>
            </w:r>
          </w:p>
        </w:tc>
        <w:tc>
          <w:tcPr>
            <w:tcW w:w="1016" w:type="dxa"/>
          </w:tcPr>
          <w:p w14:paraId="022A1DC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23</w:t>
            </w:r>
          </w:p>
          <w:p w14:paraId="24C5693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11-0.935)</w:t>
            </w:r>
          </w:p>
        </w:tc>
        <w:tc>
          <w:tcPr>
            <w:tcW w:w="927" w:type="dxa"/>
          </w:tcPr>
          <w:p w14:paraId="4461F125"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51</w:t>
            </w:r>
          </w:p>
          <w:p w14:paraId="7C6CEF9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07-0.795)</w:t>
            </w:r>
          </w:p>
        </w:tc>
        <w:tc>
          <w:tcPr>
            <w:tcW w:w="1016" w:type="dxa"/>
          </w:tcPr>
          <w:p w14:paraId="7A300A7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41</w:t>
            </w:r>
          </w:p>
          <w:p w14:paraId="200F0B7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4-0.789)</w:t>
            </w:r>
          </w:p>
        </w:tc>
        <w:tc>
          <w:tcPr>
            <w:tcW w:w="1016" w:type="dxa"/>
          </w:tcPr>
          <w:p w14:paraId="7C38AF85"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41</w:t>
            </w:r>
          </w:p>
          <w:p w14:paraId="25B27DD9"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5-0.788)</w:t>
            </w:r>
          </w:p>
        </w:tc>
      </w:tr>
      <w:tr w:rsidR="002B7324" w:rsidRPr="002B7324" w14:paraId="28DA2442" w14:textId="77777777" w:rsidTr="001D523B">
        <w:trPr>
          <w:trHeight w:val="834"/>
        </w:trPr>
        <w:tc>
          <w:tcPr>
            <w:tcW w:w="650" w:type="dxa"/>
          </w:tcPr>
          <w:p w14:paraId="5861EA6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10</w:t>
            </w:r>
          </w:p>
        </w:tc>
        <w:tc>
          <w:tcPr>
            <w:tcW w:w="1016" w:type="dxa"/>
          </w:tcPr>
          <w:p w14:paraId="3F6A250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20</w:t>
            </w:r>
          </w:p>
          <w:p w14:paraId="661BF69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00-0.841)</w:t>
            </w:r>
          </w:p>
        </w:tc>
        <w:tc>
          <w:tcPr>
            <w:tcW w:w="927" w:type="dxa"/>
          </w:tcPr>
          <w:p w14:paraId="59D0697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65</w:t>
            </w:r>
          </w:p>
          <w:p w14:paraId="2B6A7C7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20-0.709)</w:t>
            </w:r>
          </w:p>
        </w:tc>
        <w:tc>
          <w:tcPr>
            <w:tcW w:w="1016" w:type="dxa"/>
          </w:tcPr>
          <w:p w14:paraId="2F363F65"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55</w:t>
            </w:r>
          </w:p>
          <w:p w14:paraId="4F2ACED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43-0.769)</w:t>
            </w:r>
          </w:p>
        </w:tc>
        <w:tc>
          <w:tcPr>
            <w:tcW w:w="1016" w:type="dxa"/>
          </w:tcPr>
          <w:p w14:paraId="384D32E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0</w:t>
            </w:r>
          </w:p>
          <w:p w14:paraId="04A7390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52-0.727)</w:t>
            </w:r>
          </w:p>
        </w:tc>
        <w:tc>
          <w:tcPr>
            <w:tcW w:w="1016" w:type="dxa"/>
          </w:tcPr>
          <w:p w14:paraId="1E43FC0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17</w:t>
            </w:r>
          </w:p>
          <w:p w14:paraId="3128E972"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904-0.930)</w:t>
            </w:r>
          </w:p>
        </w:tc>
        <w:tc>
          <w:tcPr>
            <w:tcW w:w="927" w:type="dxa"/>
          </w:tcPr>
          <w:p w14:paraId="09907DC7"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5</w:t>
            </w:r>
          </w:p>
          <w:p w14:paraId="0735FA1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68-0.762)</w:t>
            </w:r>
          </w:p>
        </w:tc>
        <w:tc>
          <w:tcPr>
            <w:tcW w:w="1016" w:type="dxa"/>
          </w:tcPr>
          <w:p w14:paraId="3CC7D9B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3</w:t>
            </w:r>
          </w:p>
          <w:p w14:paraId="59F7EC0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63-0.763)</w:t>
            </w:r>
          </w:p>
        </w:tc>
        <w:tc>
          <w:tcPr>
            <w:tcW w:w="1016" w:type="dxa"/>
          </w:tcPr>
          <w:p w14:paraId="17271C11"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05</w:t>
            </w:r>
          </w:p>
          <w:p w14:paraId="526C893F"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58-0.751)</w:t>
            </w:r>
          </w:p>
        </w:tc>
      </w:tr>
      <w:tr w:rsidR="002B7324" w:rsidRPr="002B7324" w14:paraId="2BC44809" w14:textId="77777777" w:rsidTr="001D523B">
        <w:trPr>
          <w:trHeight w:val="468"/>
        </w:trPr>
        <w:tc>
          <w:tcPr>
            <w:tcW w:w="650" w:type="dxa"/>
          </w:tcPr>
          <w:p w14:paraId="53ADC0CE"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mean</w:t>
            </w:r>
          </w:p>
        </w:tc>
        <w:tc>
          <w:tcPr>
            <w:tcW w:w="1016" w:type="dxa"/>
          </w:tcPr>
          <w:p w14:paraId="4BCA8DF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65</w:t>
            </w:r>
          </w:p>
          <w:p w14:paraId="34B4B1CB"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41-0.884)</w:t>
            </w:r>
          </w:p>
        </w:tc>
        <w:tc>
          <w:tcPr>
            <w:tcW w:w="927" w:type="dxa"/>
          </w:tcPr>
          <w:p w14:paraId="13157EA8"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32</w:t>
            </w:r>
          </w:p>
          <w:p w14:paraId="3AA8B891"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8-0.746)</w:t>
            </w:r>
          </w:p>
        </w:tc>
        <w:tc>
          <w:tcPr>
            <w:tcW w:w="1016" w:type="dxa"/>
          </w:tcPr>
          <w:p w14:paraId="75BD5BB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55</w:t>
            </w:r>
          </w:p>
          <w:p w14:paraId="7C74F297"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43-0.768)</w:t>
            </w:r>
          </w:p>
        </w:tc>
        <w:tc>
          <w:tcPr>
            <w:tcW w:w="1016" w:type="dxa"/>
          </w:tcPr>
          <w:p w14:paraId="2D8B8D28"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33</w:t>
            </w:r>
          </w:p>
          <w:p w14:paraId="5DB30C93"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9-0.747)</w:t>
            </w:r>
          </w:p>
        </w:tc>
        <w:tc>
          <w:tcPr>
            <w:tcW w:w="1016" w:type="dxa"/>
          </w:tcPr>
          <w:p w14:paraId="38F6437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99</w:t>
            </w:r>
          </w:p>
          <w:p w14:paraId="5A86DA76"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884-0.914)</w:t>
            </w:r>
          </w:p>
        </w:tc>
        <w:tc>
          <w:tcPr>
            <w:tcW w:w="927" w:type="dxa"/>
          </w:tcPr>
          <w:p w14:paraId="0277BD7C"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7</w:t>
            </w:r>
          </w:p>
          <w:p w14:paraId="46ACDEA4" w14:textId="77777777" w:rsidR="00041218" w:rsidRPr="002B7324" w:rsidRDefault="00041218" w:rsidP="002F538D">
            <w:pPr>
              <w:jc w:val="center"/>
              <w:rPr>
                <w:rFonts w:ascii="Times New Roman" w:hAnsi="Times New Roman" w:cs="Times New Roman"/>
                <w:b/>
                <w:bCs/>
                <w:sz w:val="20"/>
                <w:szCs w:val="20"/>
              </w:rPr>
            </w:pPr>
            <w:r w:rsidRPr="002B7324">
              <w:rPr>
                <w:rFonts w:ascii="Times New Roman" w:hAnsi="Times New Roman" w:cs="Times New Roman"/>
                <w:sz w:val="20"/>
                <w:szCs w:val="20"/>
              </w:rPr>
              <w:t>(0.704-0.731)</w:t>
            </w:r>
          </w:p>
        </w:tc>
        <w:tc>
          <w:tcPr>
            <w:tcW w:w="1016" w:type="dxa"/>
          </w:tcPr>
          <w:p w14:paraId="70E613F1"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17</w:t>
            </w:r>
          </w:p>
          <w:p w14:paraId="4597F7A4"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02-0.733)</w:t>
            </w:r>
          </w:p>
        </w:tc>
        <w:tc>
          <w:tcPr>
            <w:tcW w:w="1016" w:type="dxa"/>
          </w:tcPr>
          <w:p w14:paraId="7204286A"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705</w:t>
            </w:r>
          </w:p>
          <w:p w14:paraId="248F628C" w14:textId="77777777" w:rsidR="00041218" w:rsidRPr="002B7324" w:rsidRDefault="00041218" w:rsidP="002F538D">
            <w:pPr>
              <w:jc w:val="center"/>
              <w:rPr>
                <w:rFonts w:ascii="Times New Roman" w:hAnsi="Times New Roman" w:cs="Times New Roman"/>
                <w:sz w:val="20"/>
                <w:szCs w:val="20"/>
              </w:rPr>
            </w:pPr>
            <w:r w:rsidRPr="002B7324">
              <w:rPr>
                <w:rFonts w:ascii="Times New Roman" w:hAnsi="Times New Roman" w:cs="Times New Roman"/>
                <w:sz w:val="20"/>
                <w:szCs w:val="20"/>
              </w:rPr>
              <w:t>(0.691-0.719)</w:t>
            </w:r>
          </w:p>
        </w:tc>
      </w:tr>
    </w:tbl>
    <w:p w14:paraId="74DBF708" w14:textId="77777777" w:rsidR="001D523B" w:rsidRPr="002B7324" w:rsidRDefault="001D523B" w:rsidP="001D523B">
      <w:pPr>
        <w:spacing w:after="200" w:line="480" w:lineRule="auto"/>
        <w:rPr>
          <w:rFonts w:ascii="Times New Roman" w:hAnsi="Times New Roman"/>
        </w:rPr>
      </w:pPr>
      <w:r w:rsidRPr="002B7324">
        <w:rPr>
          <w:rFonts w:ascii="Times New Roman" w:eastAsia="SimHei" w:hAnsi="Times New Roman"/>
          <w:b/>
        </w:rPr>
        <w:t xml:space="preserve">Note. </w:t>
      </w:r>
      <w:r w:rsidRPr="002B7324">
        <w:rPr>
          <w:rFonts w:ascii="Times New Roman" w:hAnsi="Times New Roman"/>
        </w:rPr>
        <w:t>the numbers in parentheses are the 95% confidence interval.</w:t>
      </w:r>
    </w:p>
    <w:p w14:paraId="15207A24" w14:textId="31DA63F5" w:rsidR="00C73577" w:rsidRPr="002B7324" w:rsidRDefault="00626D37" w:rsidP="00C73577">
      <w:pPr>
        <w:pStyle w:val="Caption"/>
        <w:spacing w:line="480" w:lineRule="auto"/>
        <w:rPr>
          <w:rFonts w:ascii="Times New Roman" w:hAnsi="Times New Roman" w:cs="Times New Roman"/>
          <w:sz w:val="24"/>
          <w:szCs w:val="24"/>
        </w:rPr>
      </w:pPr>
      <w:r w:rsidRPr="002B7324">
        <w:rPr>
          <w:rFonts w:ascii="Times New Roman" w:hAnsi="Times New Roman" w:cs="Times New Roman"/>
          <w:b/>
          <w:bCs/>
          <w:sz w:val="24"/>
          <w:szCs w:val="24"/>
        </w:rPr>
        <w:t xml:space="preserve">Additional file 1: </w:t>
      </w:r>
      <w:r w:rsidR="00C73577" w:rsidRPr="002B7324">
        <w:rPr>
          <w:rFonts w:ascii="Times New Roman" w:hAnsi="Times New Roman" w:cs="Times New Roman"/>
          <w:b/>
          <w:bCs/>
          <w:sz w:val="24"/>
          <w:szCs w:val="24"/>
        </w:rPr>
        <w:t>Table S</w:t>
      </w:r>
      <w:r w:rsidR="0052372D" w:rsidRPr="002B7324">
        <w:rPr>
          <w:rFonts w:ascii="Times New Roman" w:hAnsi="Times New Roman" w:cs="Times New Roman"/>
          <w:b/>
          <w:bCs/>
          <w:sz w:val="24"/>
          <w:szCs w:val="24"/>
        </w:rPr>
        <w:t>3</w:t>
      </w:r>
      <w:r w:rsidR="00C73577" w:rsidRPr="002B7324">
        <w:rPr>
          <w:rFonts w:ascii="Times New Roman" w:hAnsi="Times New Roman" w:cs="Times New Roman"/>
          <w:b/>
          <w:bCs/>
          <w:sz w:val="24"/>
          <w:szCs w:val="24"/>
        </w:rPr>
        <w:t xml:space="preserve">. </w:t>
      </w:r>
      <w:r w:rsidR="00C73577" w:rsidRPr="002B7324">
        <w:rPr>
          <w:rFonts w:ascii="Times New Roman" w:hAnsi="Times New Roman" w:cs="Times New Roman"/>
          <w:sz w:val="24"/>
          <w:szCs w:val="24"/>
        </w:rPr>
        <w:t>Results of four neurologists’ performance in classifying CSVD on the external test set</w:t>
      </w:r>
    </w:p>
    <w:tbl>
      <w:tblPr>
        <w:tblStyle w:val="TableGrid"/>
        <w:tblW w:w="8359" w:type="dxa"/>
        <w:tblLook w:val="04A0" w:firstRow="1" w:lastRow="0" w:firstColumn="1" w:lastColumn="0" w:noHBand="0" w:noVBand="1"/>
      </w:tblPr>
      <w:tblGrid>
        <w:gridCol w:w="1350"/>
        <w:gridCol w:w="2045"/>
        <w:gridCol w:w="2616"/>
        <w:gridCol w:w="2348"/>
      </w:tblGrid>
      <w:tr w:rsidR="002B7324" w:rsidRPr="002B7324" w14:paraId="07C8739B" w14:textId="77777777" w:rsidTr="003F4C0A">
        <w:tc>
          <w:tcPr>
            <w:tcW w:w="1350" w:type="dxa"/>
            <w:vAlign w:val="center"/>
          </w:tcPr>
          <w:p w14:paraId="19FA7C04"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bCs/>
              </w:rPr>
              <w:t>Neurologist</w:t>
            </w:r>
          </w:p>
        </w:tc>
        <w:tc>
          <w:tcPr>
            <w:tcW w:w="2045" w:type="dxa"/>
            <w:vAlign w:val="center"/>
          </w:tcPr>
          <w:p w14:paraId="39745D20"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bCs/>
              </w:rPr>
              <w:t>Accuracy</w:t>
            </w:r>
          </w:p>
        </w:tc>
        <w:tc>
          <w:tcPr>
            <w:tcW w:w="2616" w:type="dxa"/>
            <w:vAlign w:val="center"/>
          </w:tcPr>
          <w:p w14:paraId="40256CE4"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bCs/>
              </w:rPr>
              <w:t>Weighted-average precision</w:t>
            </w:r>
          </w:p>
        </w:tc>
        <w:tc>
          <w:tcPr>
            <w:tcW w:w="2348" w:type="dxa"/>
            <w:vAlign w:val="center"/>
          </w:tcPr>
          <w:p w14:paraId="76CF3F9D"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bCs/>
              </w:rPr>
              <w:t>Weighted-average F1 score</w:t>
            </w:r>
          </w:p>
        </w:tc>
      </w:tr>
      <w:tr w:rsidR="002B7324" w:rsidRPr="002B7324" w14:paraId="1290AB69" w14:textId="77777777" w:rsidTr="003F4C0A">
        <w:tc>
          <w:tcPr>
            <w:tcW w:w="1350" w:type="dxa"/>
            <w:vAlign w:val="center"/>
          </w:tcPr>
          <w:p w14:paraId="3007C7AB"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L.W</w:t>
            </w:r>
          </w:p>
        </w:tc>
        <w:tc>
          <w:tcPr>
            <w:tcW w:w="2045" w:type="dxa"/>
            <w:vAlign w:val="center"/>
          </w:tcPr>
          <w:p w14:paraId="3583B41A"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818</w:t>
            </w:r>
          </w:p>
          <w:p w14:paraId="18A12024"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775-0.861)</w:t>
            </w:r>
          </w:p>
        </w:tc>
        <w:tc>
          <w:tcPr>
            <w:tcW w:w="2616" w:type="dxa"/>
            <w:vAlign w:val="center"/>
          </w:tcPr>
          <w:p w14:paraId="785ABE9F"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834</w:t>
            </w:r>
          </w:p>
          <w:p w14:paraId="4C4FC6C8"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795-0.874)</w:t>
            </w:r>
          </w:p>
        </w:tc>
        <w:tc>
          <w:tcPr>
            <w:tcW w:w="2348" w:type="dxa"/>
            <w:vAlign w:val="center"/>
          </w:tcPr>
          <w:p w14:paraId="2B89CB96"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821</w:t>
            </w:r>
          </w:p>
          <w:p w14:paraId="605406AB"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779-0.863)</w:t>
            </w:r>
          </w:p>
        </w:tc>
      </w:tr>
      <w:tr w:rsidR="002B7324" w:rsidRPr="002B7324" w14:paraId="37F340FC" w14:textId="77777777" w:rsidTr="003F4C0A">
        <w:tc>
          <w:tcPr>
            <w:tcW w:w="1350" w:type="dxa"/>
            <w:vAlign w:val="center"/>
          </w:tcPr>
          <w:p w14:paraId="530C9417"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bCs/>
              </w:rPr>
              <w:t>T.T.L</w:t>
            </w:r>
          </w:p>
        </w:tc>
        <w:tc>
          <w:tcPr>
            <w:tcW w:w="2045" w:type="dxa"/>
            <w:vAlign w:val="center"/>
          </w:tcPr>
          <w:p w14:paraId="249A11FF"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822</w:t>
            </w:r>
          </w:p>
          <w:p w14:paraId="45B11CBB"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779-0.865)</w:t>
            </w:r>
          </w:p>
        </w:tc>
        <w:tc>
          <w:tcPr>
            <w:tcW w:w="2616" w:type="dxa"/>
            <w:vAlign w:val="center"/>
          </w:tcPr>
          <w:p w14:paraId="36A81B82"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863</w:t>
            </w:r>
          </w:p>
          <w:p w14:paraId="6A342171"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830-0.896)</w:t>
            </w:r>
          </w:p>
        </w:tc>
        <w:tc>
          <w:tcPr>
            <w:tcW w:w="2348" w:type="dxa"/>
            <w:vAlign w:val="center"/>
          </w:tcPr>
          <w:p w14:paraId="6CF3D65F"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830</w:t>
            </w:r>
          </w:p>
          <w:p w14:paraId="6173F10C"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789-0.870)</w:t>
            </w:r>
          </w:p>
        </w:tc>
      </w:tr>
      <w:tr w:rsidR="002B7324" w:rsidRPr="002B7324" w14:paraId="4DB12A4C" w14:textId="77777777" w:rsidTr="003F4C0A">
        <w:tc>
          <w:tcPr>
            <w:tcW w:w="1350" w:type="dxa"/>
            <w:vAlign w:val="center"/>
          </w:tcPr>
          <w:p w14:paraId="0A10E568"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bCs/>
              </w:rPr>
              <w:t>X.H.H</w:t>
            </w:r>
          </w:p>
        </w:tc>
        <w:tc>
          <w:tcPr>
            <w:tcW w:w="2045" w:type="dxa"/>
            <w:vAlign w:val="center"/>
          </w:tcPr>
          <w:p w14:paraId="453D82CC"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748</w:t>
            </w:r>
          </w:p>
          <w:p w14:paraId="63CFB8E7"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694-0.803)</w:t>
            </w:r>
          </w:p>
        </w:tc>
        <w:tc>
          <w:tcPr>
            <w:tcW w:w="2616" w:type="dxa"/>
            <w:vAlign w:val="center"/>
          </w:tcPr>
          <w:p w14:paraId="32F56C3B"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758</w:t>
            </w:r>
          </w:p>
          <w:p w14:paraId="0C45E602"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706-0.811)</w:t>
            </w:r>
          </w:p>
        </w:tc>
        <w:tc>
          <w:tcPr>
            <w:tcW w:w="2348" w:type="dxa"/>
            <w:vAlign w:val="center"/>
          </w:tcPr>
          <w:p w14:paraId="709594A5"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751</w:t>
            </w:r>
          </w:p>
          <w:p w14:paraId="35746771"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698-0.804)</w:t>
            </w:r>
          </w:p>
        </w:tc>
      </w:tr>
      <w:tr w:rsidR="002B7324" w:rsidRPr="002B7324" w14:paraId="4615E0B1" w14:textId="77777777" w:rsidTr="003F4C0A">
        <w:tc>
          <w:tcPr>
            <w:tcW w:w="1350" w:type="dxa"/>
            <w:vAlign w:val="center"/>
          </w:tcPr>
          <w:p w14:paraId="20B0940E"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bCs/>
              </w:rPr>
              <w:t>X.L</w:t>
            </w:r>
          </w:p>
        </w:tc>
        <w:tc>
          <w:tcPr>
            <w:tcW w:w="2045" w:type="dxa"/>
            <w:vAlign w:val="center"/>
          </w:tcPr>
          <w:p w14:paraId="312CACE3"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643</w:t>
            </w:r>
          </w:p>
          <w:p w14:paraId="19F1451A"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593-0.694)</w:t>
            </w:r>
          </w:p>
        </w:tc>
        <w:tc>
          <w:tcPr>
            <w:tcW w:w="2616" w:type="dxa"/>
            <w:vAlign w:val="center"/>
          </w:tcPr>
          <w:p w14:paraId="57F4B89B"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647</w:t>
            </w:r>
          </w:p>
          <w:p w14:paraId="625AFB0E"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587-0.708)</w:t>
            </w:r>
          </w:p>
        </w:tc>
        <w:tc>
          <w:tcPr>
            <w:tcW w:w="2348" w:type="dxa"/>
            <w:vAlign w:val="center"/>
          </w:tcPr>
          <w:p w14:paraId="575E45BD" w14:textId="77777777" w:rsidR="00C73577" w:rsidRPr="002B7324" w:rsidRDefault="00C73577" w:rsidP="002F538D">
            <w:pPr>
              <w:widowControl w:val="0"/>
              <w:spacing w:after="200"/>
              <w:jc w:val="center"/>
              <w:rPr>
                <w:rFonts w:ascii="Times New Roman" w:hAnsi="Times New Roman" w:cs="Times New Roman"/>
              </w:rPr>
            </w:pPr>
            <w:r w:rsidRPr="002B7324">
              <w:rPr>
                <w:rFonts w:ascii="Times New Roman" w:hAnsi="Times New Roman" w:cs="Times New Roman"/>
              </w:rPr>
              <w:t>0.628</w:t>
            </w:r>
          </w:p>
          <w:p w14:paraId="56A654F3" w14:textId="77777777" w:rsidR="00C73577" w:rsidRPr="002B7324" w:rsidRDefault="00C73577" w:rsidP="002F538D">
            <w:pPr>
              <w:widowControl w:val="0"/>
              <w:jc w:val="center"/>
              <w:rPr>
                <w:rFonts w:ascii="Times New Roman" w:hAnsi="Times New Roman" w:cs="Times New Roman"/>
              </w:rPr>
            </w:pPr>
            <w:r w:rsidRPr="002B7324">
              <w:rPr>
                <w:rFonts w:ascii="Times New Roman" w:hAnsi="Times New Roman" w:cs="Times New Roman"/>
              </w:rPr>
              <w:t>(0.575-0.682)</w:t>
            </w:r>
          </w:p>
        </w:tc>
      </w:tr>
    </w:tbl>
    <w:p w14:paraId="746F42B5" w14:textId="77777777" w:rsidR="003F4C0A" w:rsidRPr="002B7324" w:rsidRDefault="003F4C0A" w:rsidP="003F4C0A">
      <w:pPr>
        <w:spacing w:after="200" w:line="480" w:lineRule="auto"/>
        <w:rPr>
          <w:rFonts w:ascii="Times New Roman" w:hAnsi="Times New Roman"/>
        </w:rPr>
      </w:pPr>
      <w:r w:rsidRPr="002B7324">
        <w:rPr>
          <w:rFonts w:ascii="Times New Roman" w:eastAsia="SimHei" w:hAnsi="Times New Roman"/>
          <w:b/>
        </w:rPr>
        <w:t xml:space="preserve">Note. </w:t>
      </w:r>
      <w:r w:rsidRPr="002B7324">
        <w:rPr>
          <w:rFonts w:ascii="Times New Roman" w:hAnsi="Times New Roman"/>
        </w:rPr>
        <w:t>the numbers in parentheses are the 95% confidence interval.</w:t>
      </w:r>
    </w:p>
    <w:p w14:paraId="2E07A3B7" w14:textId="77777777" w:rsidR="000A04D8" w:rsidRPr="002B7324" w:rsidRDefault="000A04D8" w:rsidP="003F4C0A">
      <w:pPr>
        <w:spacing w:after="200" w:line="480" w:lineRule="auto"/>
        <w:rPr>
          <w:rFonts w:ascii="Times New Roman" w:hAnsi="Times New Roman"/>
        </w:rPr>
      </w:pPr>
    </w:p>
    <w:p w14:paraId="53B18FC9" w14:textId="77777777" w:rsidR="000A04D8" w:rsidRPr="002B7324" w:rsidRDefault="000A04D8" w:rsidP="003F4C0A">
      <w:pPr>
        <w:spacing w:after="200" w:line="480" w:lineRule="auto"/>
        <w:rPr>
          <w:rFonts w:ascii="Times New Roman" w:hAnsi="Times New Roman"/>
        </w:rPr>
      </w:pPr>
    </w:p>
    <w:p w14:paraId="5873AA25" w14:textId="77777777" w:rsidR="000A04D8" w:rsidRPr="002B7324" w:rsidRDefault="000A04D8" w:rsidP="003F4C0A">
      <w:pPr>
        <w:spacing w:after="200" w:line="480" w:lineRule="auto"/>
        <w:rPr>
          <w:rFonts w:ascii="Times New Roman" w:hAnsi="Times New Roman"/>
        </w:rPr>
      </w:pPr>
    </w:p>
    <w:p w14:paraId="5AAEF476" w14:textId="77777777" w:rsidR="000A04D8" w:rsidRPr="002B7324" w:rsidRDefault="000A04D8" w:rsidP="003F4C0A">
      <w:pPr>
        <w:spacing w:after="200" w:line="480" w:lineRule="auto"/>
        <w:rPr>
          <w:rFonts w:ascii="Times New Roman" w:hAnsi="Times New Roman"/>
        </w:rPr>
      </w:pPr>
    </w:p>
    <w:p w14:paraId="6B29BCCC" w14:textId="77777777" w:rsidR="000A04D8" w:rsidRPr="002B7324" w:rsidRDefault="000A04D8" w:rsidP="003F4C0A">
      <w:pPr>
        <w:spacing w:after="200" w:line="480" w:lineRule="auto"/>
        <w:rPr>
          <w:rFonts w:ascii="Times New Roman" w:hAnsi="Times New Roman"/>
        </w:rPr>
      </w:pPr>
    </w:p>
    <w:p w14:paraId="26D94F74" w14:textId="77777777" w:rsidR="000A04D8" w:rsidRPr="002B7324" w:rsidRDefault="000A04D8" w:rsidP="003F4C0A">
      <w:pPr>
        <w:spacing w:after="200" w:line="480" w:lineRule="auto"/>
        <w:rPr>
          <w:rFonts w:ascii="Times New Roman" w:hAnsi="Times New Roman"/>
        </w:rPr>
      </w:pPr>
    </w:p>
    <w:p w14:paraId="4ED9F348" w14:textId="77777777" w:rsidR="000A04D8" w:rsidRPr="002B7324" w:rsidRDefault="000A04D8" w:rsidP="003F4C0A">
      <w:pPr>
        <w:spacing w:after="200" w:line="480" w:lineRule="auto"/>
        <w:rPr>
          <w:rFonts w:ascii="Times New Roman" w:hAnsi="Times New Roman"/>
        </w:rPr>
      </w:pPr>
    </w:p>
    <w:p w14:paraId="16B26595" w14:textId="77777777" w:rsidR="000A04D8" w:rsidRPr="002B7324" w:rsidRDefault="000A04D8" w:rsidP="003F4C0A">
      <w:pPr>
        <w:spacing w:after="200" w:line="480" w:lineRule="auto"/>
        <w:rPr>
          <w:rFonts w:ascii="Times New Roman" w:hAnsi="Times New Roman"/>
        </w:rPr>
      </w:pPr>
    </w:p>
    <w:p w14:paraId="0E4D042B" w14:textId="77777777" w:rsidR="000A04D8" w:rsidRPr="002B7324" w:rsidRDefault="000A04D8" w:rsidP="003F4C0A">
      <w:pPr>
        <w:spacing w:after="200" w:line="480" w:lineRule="auto"/>
        <w:rPr>
          <w:rFonts w:ascii="Times New Roman" w:hAnsi="Times New Roman"/>
        </w:rPr>
      </w:pPr>
    </w:p>
    <w:p w14:paraId="0F11E0EB" w14:textId="77777777" w:rsidR="000A04D8" w:rsidRPr="002B7324" w:rsidRDefault="000A04D8" w:rsidP="000A04D8">
      <w:pPr>
        <w:spacing w:after="200" w:line="480" w:lineRule="auto"/>
        <w:jc w:val="both"/>
        <w:rPr>
          <w:rFonts w:ascii="Times New Roman" w:hAnsi="Times New Roman"/>
        </w:rPr>
      </w:pPr>
      <w:r w:rsidRPr="002B7324">
        <w:rPr>
          <w:rFonts w:ascii="Times New Roman" w:hAnsi="Times New Roman"/>
          <w:b/>
          <w:bCs/>
          <w:noProof/>
          <w:lang w:val="en-IN" w:eastAsia="en-IN"/>
        </w:rPr>
        <w:drawing>
          <wp:inline distT="0" distB="0" distL="0" distR="0" wp14:anchorId="429457A8" wp14:editId="4FF3967B">
            <wp:extent cx="5274310" cy="4751705"/>
            <wp:effectExtent l="0" t="0" r="0" b="0"/>
            <wp:docPr id="948765848" name="图片 948765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751705"/>
                    </a:xfrm>
                    <a:prstGeom prst="rect">
                      <a:avLst/>
                    </a:prstGeom>
                  </pic:spPr>
                </pic:pic>
              </a:graphicData>
            </a:graphic>
          </wp:inline>
        </w:drawing>
      </w:r>
    </w:p>
    <w:p w14:paraId="3BEE5DE1" w14:textId="223974F7" w:rsidR="000A04D8" w:rsidRPr="002B7324" w:rsidRDefault="00626D37" w:rsidP="000A04D8">
      <w:pPr>
        <w:pStyle w:val="Caption"/>
        <w:spacing w:line="480" w:lineRule="auto"/>
        <w:rPr>
          <w:rFonts w:ascii="Times New Roman" w:hAnsi="Times New Roman" w:cs="Times New Roman"/>
          <w:sz w:val="24"/>
          <w:szCs w:val="24"/>
        </w:rPr>
      </w:pPr>
      <w:r w:rsidRPr="002B7324">
        <w:rPr>
          <w:rFonts w:ascii="Times New Roman" w:hAnsi="Times New Roman" w:cs="Times New Roman"/>
          <w:b/>
          <w:bCs/>
          <w:sz w:val="24"/>
          <w:szCs w:val="24"/>
        </w:rPr>
        <w:t xml:space="preserve">Additional file 1: </w:t>
      </w:r>
      <w:r w:rsidR="000A04D8" w:rsidRPr="002B7324">
        <w:rPr>
          <w:rFonts w:ascii="Times New Roman" w:hAnsi="Times New Roman" w:cs="Times New Roman"/>
          <w:b/>
          <w:bCs/>
          <w:sz w:val="24"/>
          <w:szCs w:val="24"/>
        </w:rPr>
        <w:t>Figure S</w:t>
      </w:r>
      <w:r w:rsidR="000A04D8" w:rsidRPr="002B7324">
        <w:rPr>
          <w:rFonts w:ascii="Times New Roman" w:hAnsi="Times New Roman" w:cs="Times New Roman"/>
          <w:b/>
          <w:bCs/>
          <w:sz w:val="24"/>
          <w:szCs w:val="24"/>
        </w:rPr>
        <w:fldChar w:fldCharType="begin"/>
      </w:r>
      <w:r w:rsidR="000A04D8" w:rsidRPr="002B7324">
        <w:rPr>
          <w:rFonts w:ascii="Times New Roman" w:hAnsi="Times New Roman" w:cs="Times New Roman"/>
          <w:b/>
          <w:bCs/>
          <w:sz w:val="24"/>
          <w:szCs w:val="24"/>
        </w:rPr>
        <w:instrText xml:space="preserve"> SEQ Figure_S \* ARABIC </w:instrText>
      </w:r>
      <w:r w:rsidR="000A04D8" w:rsidRPr="002B7324">
        <w:rPr>
          <w:rFonts w:ascii="Times New Roman" w:hAnsi="Times New Roman" w:cs="Times New Roman"/>
          <w:b/>
          <w:bCs/>
          <w:sz w:val="24"/>
          <w:szCs w:val="24"/>
        </w:rPr>
        <w:fldChar w:fldCharType="separate"/>
      </w:r>
      <w:r w:rsidR="000A04D8" w:rsidRPr="002B7324">
        <w:rPr>
          <w:rFonts w:ascii="Times New Roman" w:hAnsi="Times New Roman" w:cs="Times New Roman"/>
          <w:b/>
          <w:bCs/>
          <w:sz w:val="24"/>
          <w:szCs w:val="24"/>
        </w:rPr>
        <w:t>1</w:t>
      </w:r>
      <w:r w:rsidR="000A04D8" w:rsidRPr="002B7324">
        <w:rPr>
          <w:rFonts w:ascii="Times New Roman" w:hAnsi="Times New Roman" w:cs="Times New Roman"/>
          <w:b/>
          <w:bCs/>
          <w:sz w:val="24"/>
          <w:szCs w:val="24"/>
        </w:rPr>
        <w:fldChar w:fldCharType="end"/>
      </w:r>
      <w:r w:rsidR="000A04D8" w:rsidRPr="002B7324">
        <w:rPr>
          <w:rFonts w:ascii="Times New Roman" w:hAnsi="Times New Roman" w:cs="Times New Roman"/>
          <w:b/>
          <w:bCs/>
          <w:sz w:val="24"/>
          <w:szCs w:val="24"/>
        </w:rPr>
        <w:t>.</w:t>
      </w:r>
      <w:r w:rsidR="000A04D8" w:rsidRPr="002B7324">
        <w:rPr>
          <w:rFonts w:ascii="Times New Roman" w:hAnsi="Times New Roman" w:cs="Times New Roman"/>
          <w:sz w:val="24"/>
          <w:szCs w:val="24"/>
        </w:rPr>
        <w:t xml:space="preserve"> Confusion matrices for neurologists’ performance in classifying CSVD on the external test set. (A) neurologist W.L, (B) neurologist T.T.L, (C) neurologist X.X.H, (D) neurologist X.L.</w:t>
      </w:r>
    </w:p>
    <w:p w14:paraId="5E2B0082" w14:textId="77777777" w:rsidR="000A04D8" w:rsidRPr="002B7324" w:rsidRDefault="000A04D8" w:rsidP="003F4C0A">
      <w:pPr>
        <w:spacing w:after="200" w:line="480" w:lineRule="auto"/>
        <w:rPr>
          <w:rFonts w:ascii="Times New Roman" w:hAnsi="Times New Roman"/>
        </w:rPr>
      </w:pPr>
    </w:p>
    <w:p w14:paraId="21326896" w14:textId="77777777" w:rsidR="000A04D8" w:rsidRPr="002B7324" w:rsidRDefault="000A04D8" w:rsidP="003F4C0A">
      <w:pPr>
        <w:spacing w:after="200" w:line="480" w:lineRule="auto"/>
        <w:rPr>
          <w:rFonts w:ascii="Times New Roman" w:hAnsi="Times New Roman"/>
        </w:rPr>
      </w:pPr>
    </w:p>
    <w:p w14:paraId="103C4EAC" w14:textId="77777777" w:rsidR="000A04D8" w:rsidRPr="002B7324" w:rsidRDefault="000A04D8" w:rsidP="003F4C0A">
      <w:pPr>
        <w:spacing w:after="200" w:line="480" w:lineRule="auto"/>
        <w:rPr>
          <w:rFonts w:ascii="Times New Roman" w:hAnsi="Times New Roman"/>
        </w:rPr>
      </w:pPr>
    </w:p>
    <w:p w14:paraId="26ABEF8C" w14:textId="77777777" w:rsidR="000A04D8" w:rsidRPr="002B7324" w:rsidRDefault="000A04D8" w:rsidP="003F4C0A">
      <w:pPr>
        <w:spacing w:after="200" w:line="480" w:lineRule="auto"/>
        <w:rPr>
          <w:rFonts w:ascii="Times New Roman" w:hAnsi="Times New Roman"/>
        </w:rPr>
      </w:pPr>
    </w:p>
    <w:bookmarkEnd w:id="0"/>
    <w:p w14:paraId="17392846" w14:textId="77777777" w:rsidR="000A04D8" w:rsidRPr="002B7324" w:rsidRDefault="000A04D8" w:rsidP="003F4C0A">
      <w:pPr>
        <w:spacing w:after="200" w:line="480" w:lineRule="auto"/>
        <w:rPr>
          <w:rFonts w:ascii="Times New Roman" w:hAnsi="Times New Roman"/>
        </w:rPr>
      </w:pPr>
    </w:p>
    <w:sectPr w:rsidR="000A04D8" w:rsidRPr="002B7324" w:rsidSect="002B7324">
      <w:footerReference w:type="default" r:id="rId9"/>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533E97" w14:textId="77777777" w:rsidR="00F67214" w:rsidRDefault="00F67214" w:rsidP="007E1239">
      <w:r>
        <w:separator/>
      </w:r>
    </w:p>
  </w:endnote>
  <w:endnote w:type="continuationSeparator" w:id="0">
    <w:p w14:paraId="3BA5283D" w14:textId="77777777" w:rsidR="00F67214" w:rsidRDefault="00F67214" w:rsidP="007E12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6848743"/>
      <w:docPartObj>
        <w:docPartGallery w:val="Page Numbers (Bottom of Page)"/>
        <w:docPartUnique/>
      </w:docPartObj>
    </w:sdtPr>
    <w:sdtEndPr>
      <w:rPr>
        <w:noProof/>
      </w:rPr>
    </w:sdtEndPr>
    <w:sdtContent>
      <w:p w14:paraId="74EE6619" w14:textId="4C25AAC8" w:rsidR="00725B18" w:rsidRDefault="00725B18">
        <w:pPr>
          <w:pStyle w:val="Footer"/>
          <w:jc w:val="right"/>
        </w:pPr>
        <w:r>
          <w:fldChar w:fldCharType="begin"/>
        </w:r>
        <w:r>
          <w:instrText xml:space="preserve"> PAGE   \* MERGEFORMAT </w:instrText>
        </w:r>
        <w:r>
          <w:fldChar w:fldCharType="separate"/>
        </w:r>
        <w:r w:rsidR="00B0301C">
          <w:rPr>
            <w:noProof/>
          </w:rPr>
          <w:t>4</w:t>
        </w:r>
        <w:r>
          <w:rPr>
            <w:noProof/>
          </w:rPr>
          <w:fldChar w:fldCharType="end"/>
        </w:r>
      </w:p>
    </w:sdtContent>
  </w:sdt>
  <w:p w14:paraId="2015706F" w14:textId="77777777" w:rsidR="00725B18" w:rsidRDefault="00725B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98A819" w14:textId="77777777" w:rsidR="00F67214" w:rsidRDefault="00F67214" w:rsidP="007E1239">
      <w:r>
        <w:separator/>
      </w:r>
    </w:p>
  </w:footnote>
  <w:footnote w:type="continuationSeparator" w:id="0">
    <w:p w14:paraId="61945070" w14:textId="77777777" w:rsidR="00F67214" w:rsidRDefault="00F67214" w:rsidP="007E123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4922E1"/>
    <w:multiLevelType w:val="multilevel"/>
    <w:tmpl w:val="94A28F50"/>
    <w:lvl w:ilvl="0">
      <w:start w:val="5"/>
      <w:numFmt w:val="bullet"/>
      <w:lvlText w:val="-"/>
      <w:lvlJc w:val="left"/>
      <w:pPr>
        <w:ind w:left="360" w:hanging="360"/>
      </w:pPr>
      <w:rPr>
        <w:rFonts w:ascii="Times New Roman" w:eastAsia="SimSun" w:hAnsi="Times New Roman" w:cs="Times New Roman" w:hint="default"/>
        <w:b w:val="0"/>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 w15:restartNumberingAfterBreak="0">
    <w:nsid w:val="5CA31692"/>
    <w:multiLevelType w:val="hybridMultilevel"/>
    <w:tmpl w:val="A762EC24"/>
    <w:lvl w:ilvl="0" w:tplc="1A44F4B6">
      <w:start w:val="3"/>
      <w:numFmt w:val="bullet"/>
      <w:lvlText w:val="-"/>
      <w:lvlJc w:val="left"/>
      <w:pPr>
        <w:ind w:left="720" w:hanging="360"/>
      </w:pPr>
      <w:rPr>
        <w:rFonts w:ascii="DengXian" w:eastAsia="DengXian" w:hAnsi="DengXian" w:cs="Times New Roman"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revisionView w:markup="0"/>
  <w:defaultTabStop w:val="420"/>
  <w:drawingGridHorizontalSpacing w:val="120"/>
  <w:drawingGridVerticalSpacing w:val="163"/>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U1NDC2MDQ1MzI3NDFR0lEKTi0uzszPAykwNKoFAA1xWuYtAAAA"/>
    <w:docVar w:name="commondata" w:val="eyJoZGlkIjoiODFiMjg2YmM5NDcyYzM3N2M1MjgxZmY2MTU5YThjYWUifQ=="/>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e052x992zvp4epvf6vwfa7rdrwe5d020sr&quot;&gt;My EndNote Library&lt;record-ids&gt;&lt;item&gt;76&lt;/item&gt;&lt;item&gt;93&lt;/item&gt;&lt;item&gt;94&lt;/item&gt;&lt;/record-ids&gt;&lt;/item&gt;&lt;/Libraries&gt;"/>
  </w:docVars>
  <w:rsids>
    <w:rsidRoot w:val="00796317"/>
    <w:rsid w:val="DEFD9162"/>
    <w:rsid w:val="000000D3"/>
    <w:rsid w:val="00000617"/>
    <w:rsid w:val="0000137E"/>
    <w:rsid w:val="000038C9"/>
    <w:rsid w:val="0000399B"/>
    <w:rsid w:val="00004440"/>
    <w:rsid w:val="00007ADA"/>
    <w:rsid w:val="00007F3A"/>
    <w:rsid w:val="00010A87"/>
    <w:rsid w:val="0001137E"/>
    <w:rsid w:val="000118B2"/>
    <w:rsid w:val="000118CE"/>
    <w:rsid w:val="000121E9"/>
    <w:rsid w:val="00012232"/>
    <w:rsid w:val="00012B24"/>
    <w:rsid w:val="00014D72"/>
    <w:rsid w:val="0001540B"/>
    <w:rsid w:val="000159A8"/>
    <w:rsid w:val="00015CF9"/>
    <w:rsid w:val="00020C4A"/>
    <w:rsid w:val="00021A38"/>
    <w:rsid w:val="00022C85"/>
    <w:rsid w:val="00023915"/>
    <w:rsid w:val="00026669"/>
    <w:rsid w:val="0002699E"/>
    <w:rsid w:val="00030608"/>
    <w:rsid w:val="00030EB7"/>
    <w:rsid w:val="00032BFF"/>
    <w:rsid w:val="000348C8"/>
    <w:rsid w:val="00035946"/>
    <w:rsid w:val="00040A52"/>
    <w:rsid w:val="00041218"/>
    <w:rsid w:val="000413E0"/>
    <w:rsid w:val="00042517"/>
    <w:rsid w:val="0004394C"/>
    <w:rsid w:val="000445E6"/>
    <w:rsid w:val="00044AEC"/>
    <w:rsid w:val="000518D9"/>
    <w:rsid w:val="0005258B"/>
    <w:rsid w:val="00052669"/>
    <w:rsid w:val="000548C1"/>
    <w:rsid w:val="00054B3F"/>
    <w:rsid w:val="00056BC8"/>
    <w:rsid w:val="00056F8F"/>
    <w:rsid w:val="00057CA6"/>
    <w:rsid w:val="000617D8"/>
    <w:rsid w:val="00062A2E"/>
    <w:rsid w:val="00065CCE"/>
    <w:rsid w:val="00071849"/>
    <w:rsid w:val="00072623"/>
    <w:rsid w:val="000752E5"/>
    <w:rsid w:val="00075341"/>
    <w:rsid w:val="0007565D"/>
    <w:rsid w:val="00076ABE"/>
    <w:rsid w:val="00077AEE"/>
    <w:rsid w:val="00077D35"/>
    <w:rsid w:val="00087BBA"/>
    <w:rsid w:val="0009002A"/>
    <w:rsid w:val="000907F4"/>
    <w:rsid w:val="00090B9A"/>
    <w:rsid w:val="000917BE"/>
    <w:rsid w:val="00092CFF"/>
    <w:rsid w:val="00094830"/>
    <w:rsid w:val="00094990"/>
    <w:rsid w:val="00094B1B"/>
    <w:rsid w:val="000961C0"/>
    <w:rsid w:val="000A04D8"/>
    <w:rsid w:val="000A0966"/>
    <w:rsid w:val="000A1BCC"/>
    <w:rsid w:val="000A25BE"/>
    <w:rsid w:val="000A2F48"/>
    <w:rsid w:val="000A525A"/>
    <w:rsid w:val="000A5D2C"/>
    <w:rsid w:val="000A5ECF"/>
    <w:rsid w:val="000A6141"/>
    <w:rsid w:val="000A75EE"/>
    <w:rsid w:val="000B19B2"/>
    <w:rsid w:val="000B23FF"/>
    <w:rsid w:val="000B4E5F"/>
    <w:rsid w:val="000B54E6"/>
    <w:rsid w:val="000B6010"/>
    <w:rsid w:val="000B6C74"/>
    <w:rsid w:val="000C1673"/>
    <w:rsid w:val="000C17B6"/>
    <w:rsid w:val="000C1F74"/>
    <w:rsid w:val="000C445D"/>
    <w:rsid w:val="000C4B88"/>
    <w:rsid w:val="000C7A0A"/>
    <w:rsid w:val="000D0204"/>
    <w:rsid w:val="000D0ACE"/>
    <w:rsid w:val="000D377D"/>
    <w:rsid w:val="000D5F34"/>
    <w:rsid w:val="000D7EFE"/>
    <w:rsid w:val="000E1413"/>
    <w:rsid w:val="000E2539"/>
    <w:rsid w:val="000E37EB"/>
    <w:rsid w:val="000E5310"/>
    <w:rsid w:val="000E5618"/>
    <w:rsid w:val="000E6F34"/>
    <w:rsid w:val="000F06CA"/>
    <w:rsid w:val="000F07AD"/>
    <w:rsid w:val="000F11F4"/>
    <w:rsid w:val="000F1881"/>
    <w:rsid w:val="000F2288"/>
    <w:rsid w:val="000F26BE"/>
    <w:rsid w:val="000F3486"/>
    <w:rsid w:val="000F3FC1"/>
    <w:rsid w:val="000F441E"/>
    <w:rsid w:val="000F46E1"/>
    <w:rsid w:val="000F4983"/>
    <w:rsid w:val="000F4CEC"/>
    <w:rsid w:val="000F6053"/>
    <w:rsid w:val="000F72CA"/>
    <w:rsid w:val="000F7CE4"/>
    <w:rsid w:val="001018BB"/>
    <w:rsid w:val="0010198A"/>
    <w:rsid w:val="00103495"/>
    <w:rsid w:val="001039AA"/>
    <w:rsid w:val="001042ED"/>
    <w:rsid w:val="0010612C"/>
    <w:rsid w:val="0010632A"/>
    <w:rsid w:val="001063E3"/>
    <w:rsid w:val="00107D7D"/>
    <w:rsid w:val="00111D9F"/>
    <w:rsid w:val="00115961"/>
    <w:rsid w:val="00122CCA"/>
    <w:rsid w:val="0012399F"/>
    <w:rsid w:val="00123D72"/>
    <w:rsid w:val="001245EF"/>
    <w:rsid w:val="00124BFB"/>
    <w:rsid w:val="00125C1C"/>
    <w:rsid w:val="00130003"/>
    <w:rsid w:val="00130F6A"/>
    <w:rsid w:val="00131E9C"/>
    <w:rsid w:val="001321DE"/>
    <w:rsid w:val="00132302"/>
    <w:rsid w:val="00132FAE"/>
    <w:rsid w:val="00132FAF"/>
    <w:rsid w:val="00135BC9"/>
    <w:rsid w:val="001370FC"/>
    <w:rsid w:val="001407AF"/>
    <w:rsid w:val="00141324"/>
    <w:rsid w:val="00142E61"/>
    <w:rsid w:val="00147C34"/>
    <w:rsid w:val="00150AE3"/>
    <w:rsid w:val="00153C80"/>
    <w:rsid w:val="00154C9D"/>
    <w:rsid w:val="00155B2B"/>
    <w:rsid w:val="00157009"/>
    <w:rsid w:val="00160F0E"/>
    <w:rsid w:val="001617A7"/>
    <w:rsid w:val="00162206"/>
    <w:rsid w:val="00164CE5"/>
    <w:rsid w:val="00165ABE"/>
    <w:rsid w:val="0016617B"/>
    <w:rsid w:val="00166A18"/>
    <w:rsid w:val="0016715F"/>
    <w:rsid w:val="00167AA0"/>
    <w:rsid w:val="001703FB"/>
    <w:rsid w:val="0017093B"/>
    <w:rsid w:val="00175770"/>
    <w:rsid w:val="00175852"/>
    <w:rsid w:val="00175CE5"/>
    <w:rsid w:val="001761AA"/>
    <w:rsid w:val="001801C8"/>
    <w:rsid w:val="00181493"/>
    <w:rsid w:val="00181A15"/>
    <w:rsid w:val="00186DB6"/>
    <w:rsid w:val="001875FA"/>
    <w:rsid w:val="00187D9F"/>
    <w:rsid w:val="00190112"/>
    <w:rsid w:val="00192115"/>
    <w:rsid w:val="001939C3"/>
    <w:rsid w:val="001948D8"/>
    <w:rsid w:val="001954CD"/>
    <w:rsid w:val="001960F1"/>
    <w:rsid w:val="00196DF1"/>
    <w:rsid w:val="00196FAE"/>
    <w:rsid w:val="001A0DC6"/>
    <w:rsid w:val="001A2C20"/>
    <w:rsid w:val="001A3D19"/>
    <w:rsid w:val="001A41EC"/>
    <w:rsid w:val="001A55D1"/>
    <w:rsid w:val="001A7CEC"/>
    <w:rsid w:val="001A7CFD"/>
    <w:rsid w:val="001B025B"/>
    <w:rsid w:val="001B3E11"/>
    <w:rsid w:val="001B5DB4"/>
    <w:rsid w:val="001C0BF9"/>
    <w:rsid w:val="001C0D4E"/>
    <w:rsid w:val="001C331C"/>
    <w:rsid w:val="001C6EB4"/>
    <w:rsid w:val="001D11C4"/>
    <w:rsid w:val="001D3111"/>
    <w:rsid w:val="001D523B"/>
    <w:rsid w:val="001D6C5E"/>
    <w:rsid w:val="001E1155"/>
    <w:rsid w:val="001E137A"/>
    <w:rsid w:val="001E19E8"/>
    <w:rsid w:val="001E1FB8"/>
    <w:rsid w:val="001E2A9F"/>
    <w:rsid w:val="001E45E8"/>
    <w:rsid w:val="001E5F83"/>
    <w:rsid w:val="001E6CC3"/>
    <w:rsid w:val="001E7D0F"/>
    <w:rsid w:val="001F1C0E"/>
    <w:rsid w:val="001F3C9D"/>
    <w:rsid w:val="00201D3B"/>
    <w:rsid w:val="0020463C"/>
    <w:rsid w:val="002054D2"/>
    <w:rsid w:val="00206A11"/>
    <w:rsid w:val="00207F48"/>
    <w:rsid w:val="00211B40"/>
    <w:rsid w:val="00213627"/>
    <w:rsid w:val="00215BE3"/>
    <w:rsid w:val="00216607"/>
    <w:rsid w:val="00222682"/>
    <w:rsid w:val="00222C04"/>
    <w:rsid w:val="00222D96"/>
    <w:rsid w:val="00222F86"/>
    <w:rsid w:val="00225CA0"/>
    <w:rsid w:val="00230870"/>
    <w:rsid w:val="00231A5C"/>
    <w:rsid w:val="00232D3E"/>
    <w:rsid w:val="00232D99"/>
    <w:rsid w:val="00233E8F"/>
    <w:rsid w:val="00234162"/>
    <w:rsid w:val="002352F8"/>
    <w:rsid w:val="0023599E"/>
    <w:rsid w:val="00235B48"/>
    <w:rsid w:val="002363D7"/>
    <w:rsid w:val="00240A67"/>
    <w:rsid w:val="0024193C"/>
    <w:rsid w:val="00241C7B"/>
    <w:rsid w:val="00242205"/>
    <w:rsid w:val="00244858"/>
    <w:rsid w:val="00245430"/>
    <w:rsid w:val="00246A46"/>
    <w:rsid w:val="002509E4"/>
    <w:rsid w:val="00251C76"/>
    <w:rsid w:val="00251D9A"/>
    <w:rsid w:val="00252655"/>
    <w:rsid w:val="0025294A"/>
    <w:rsid w:val="00254590"/>
    <w:rsid w:val="00255169"/>
    <w:rsid w:val="00255269"/>
    <w:rsid w:val="0025772A"/>
    <w:rsid w:val="00260026"/>
    <w:rsid w:val="00260C41"/>
    <w:rsid w:val="00260EFA"/>
    <w:rsid w:val="00261556"/>
    <w:rsid w:val="00263E6D"/>
    <w:rsid w:val="002640EA"/>
    <w:rsid w:val="00266A05"/>
    <w:rsid w:val="002671FD"/>
    <w:rsid w:val="00273008"/>
    <w:rsid w:val="00273091"/>
    <w:rsid w:val="0027404B"/>
    <w:rsid w:val="00274221"/>
    <w:rsid w:val="00274F85"/>
    <w:rsid w:val="00275975"/>
    <w:rsid w:val="00276912"/>
    <w:rsid w:val="00277FD1"/>
    <w:rsid w:val="00280912"/>
    <w:rsid w:val="002811FF"/>
    <w:rsid w:val="002818FB"/>
    <w:rsid w:val="00283FE6"/>
    <w:rsid w:val="0028418A"/>
    <w:rsid w:val="002846DF"/>
    <w:rsid w:val="0028686F"/>
    <w:rsid w:val="00286962"/>
    <w:rsid w:val="00287AE8"/>
    <w:rsid w:val="00290A05"/>
    <w:rsid w:val="00291C3C"/>
    <w:rsid w:val="002922C8"/>
    <w:rsid w:val="0029265D"/>
    <w:rsid w:val="002938D9"/>
    <w:rsid w:val="002942DF"/>
    <w:rsid w:val="0029479D"/>
    <w:rsid w:val="00295D0F"/>
    <w:rsid w:val="0029799F"/>
    <w:rsid w:val="00297E08"/>
    <w:rsid w:val="002A0360"/>
    <w:rsid w:val="002A0BDE"/>
    <w:rsid w:val="002A0D79"/>
    <w:rsid w:val="002A3202"/>
    <w:rsid w:val="002A5CA3"/>
    <w:rsid w:val="002A7014"/>
    <w:rsid w:val="002A711A"/>
    <w:rsid w:val="002B1DF2"/>
    <w:rsid w:val="002B38C1"/>
    <w:rsid w:val="002B4488"/>
    <w:rsid w:val="002B5087"/>
    <w:rsid w:val="002B529A"/>
    <w:rsid w:val="002B6DD9"/>
    <w:rsid w:val="002B7324"/>
    <w:rsid w:val="002C13D8"/>
    <w:rsid w:val="002C1705"/>
    <w:rsid w:val="002C26D6"/>
    <w:rsid w:val="002C36BB"/>
    <w:rsid w:val="002C52B8"/>
    <w:rsid w:val="002C5D45"/>
    <w:rsid w:val="002C6C60"/>
    <w:rsid w:val="002C732E"/>
    <w:rsid w:val="002C7E8E"/>
    <w:rsid w:val="002D066D"/>
    <w:rsid w:val="002D123D"/>
    <w:rsid w:val="002D233E"/>
    <w:rsid w:val="002D32B1"/>
    <w:rsid w:val="002D46CF"/>
    <w:rsid w:val="002D4E37"/>
    <w:rsid w:val="002D543F"/>
    <w:rsid w:val="002D5DE3"/>
    <w:rsid w:val="002D7549"/>
    <w:rsid w:val="002E029D"/>
    <w:rsid w:val="002E4562"/>
    <w:rsid w:val="002E56C8"/>
    <w:rsid w:val="002E5FAC"/>
    <w:rsid w:val="002E7214"/>
    <w:rsid w:val="002F019C"/>
    <w:rsid w:val="002F289D"/>
    <w:rsid w:val="002F4A2E"/>
    <w:rsid w:val="002F7887"/>
    <w:rsid w:val="00300600"/>
    <w:rsid w:val="003010F6"/>
    <w:rsid w:val="00303102"/>
    <w:rsid w:val="00303171"/>
    <w:rsid w:val="00305F6D"/>
    <w:rsid w:val="0030795E"/>
    <w:rsid w:val="00311BA3"/>
    <w:rsid w:val="00312FDF"/>
    <w:rsid w:val="003135F7"/>
    <w:rsid w:val="00314CDA"/>
    <w:rsid w:val="003169D4"/>
    <w:rsid w:val="0031757E"/>
    <w:rsid w:val="00320948"/>
    <w:rsid w:val="00320EC0"/>
    <w:rsid w:val="003214D3"/>
    <w:rsid w:val="0032381F"/>
    <w:rsid w:val="00323F7C"/>
    <w:rsid w:val="003247FC"/>
    <w:rsid w:val="00324FE9"/>
    <w:rsid w:val="00326003"/>
    <w:rsid w:val="00327752"/>
    <w:rsid w:val="00327979"/>
    <w:rsid w:val="003327DC"/>
    <w:rsid w:val="00332BE8"/>
    <w:rsid w:val="003337CF"/>
    <w:rsid w:val="00335A36"/>
    <w:rsid w:val="003375E8"/>
    <w:rsid w:val="00337E44"/>
    <w:rsid w:val="00340152"/>
    <w:rsid w:val="0034093C"/>
    <w:rsid w:val="00340BCD"/>
    <w:rsid w:val="00341D7F"/>
    <w:rsid w:val="00344DBC"/>
    <w:rsid w:val="00345257"/>
    <w:rsid w:val="003452FC"/>
    <w:rsid w:val="0034542C"/>
    <w:rsid w:val="00346C11"/>
    <w:rsid w:val="00352369"/>
    <w:rsid w:val="00352A58"/>
    <w:rsid w:val="00352E33"/>
    <w:rsid w:val="0035569F"/>
    <w:rsid w:val="00355A8C"/>
    <w:rsid w:val="0036032E"/>
    <w:rsid w:val="00360353"/>
    <w:rsid w:val="00360E19"/>
    <w:rsid w:val="00361726"/>
    <w:rsid w:val="0036217B"/>
    <w:rsid w:val="003652FD"/>
    <w:rsid w:val="00365837"/>
    <w:rsid w:val="0036678E"/>
    <w:rsid w:val="003718E0"/>
    <w:rsid w:val="003719A6"/>
    <w:rsid w:val="00372256"/>
    <w:rsid w:val="003728E6"/>
    <w:rsid w:val="003728FD"/>
    <w:rsid w:val="003745F0"/>
    <w:rsid w:val="00375129"/>
    <w:rsid w:val="00375995"/>
    <w:rsid w:val="00376470"/>
    <w:rsid w:val="0037735B"/>
    <w:rsid w:val="0037759D"/>
    <w:rsid w:val="00382290"/>
    <w:rsid w:val="0038269E"/>
    <w:rsid w:val="003836A8"/>
    <w:rsid w:val="00383AF6"/>
    <w:rsid w:val="003862A5"/>
    <w:rsid w:val="003863D6"/>
    <w:rsid w:val="0038730C"/>
    <w:rsid w:val="00390192"/>
    <w:rsid w:val="003902DD"/>
    <w:rsid w:val="00393A98"/>
    <w:rsid w:val="00394829"/>
    <w:rsid w:val="00396368"/>
    <w:rsid w:val="00397543"/>
    <w:rsid w:val="00397EB8"/>
    <w:rsid w:val="003A00CE"/>
    <w:rsid w:val="003A098B"/>
    <w:rsid w:val="003A101D"/>
    <w:rsid w:val="003A26EF"/>
    <w:rsid w:val="003A3791"/>
    <w:rsid w:val="003A39EA"/>
    <w:rsid w:val="003A3AEB"/>
    <w:rsid w:val="003A4ED2"/>
    <w:rsid w:val="003A50C9"/>
    <w:rsid w:val="003A640E"/>
    <w:rsid w:val="003A71A8"/>
    <w:rsid w:val="003A723C"/>
    <w:rsid w:val="003A75D9"/>
    <w:rsid w:val="003A7D31"/>
    <w:rsid w:val="003B2A69"/>
    <w:rsid w:val="003B47D2"/>
    <w:rsid w:val="003B5924"/>
    <w:rsid w:val="003B6D8A"/>
    <w:rsid w:val="003B7DB5"/>
    <w:rsid w:val="003C2046"/>
    <w:rsid w:val="003C31E0"/>
    <w:rsid w:val="003C3D1D"/>
    <w:rsid w:val="003C4916"/>
    <w:rsid w:val="003C5015"/>
    <w:rsid w:val="003C5098"/>
    <w:rsid w:val="003C509C"/>
    <w:rsid w:val="003C6CF4"/>
    <w:rsid w:val="003D3352"/>
    <w:rsid w:val="003E04D9"/>
    <w:rsid w:val="003E10DA"/>
    <w:rsid w:val="003E1528"/>
    <w:rsid w:val="003E217E"/>
    <w:rsid w:val="003E3757"/>
    <w:rsid w:val="003E3C99"/>
    <w:rsid w:val="003E4ED0"/>
    <w:rsid w:val="003E7955"/>
    <w:rsid w:val="003F02CE"/>
    <w:rsid w:val="003F0E06"/>
    <w:rsid w:val="003F1D98"/>
    <w:rsid w:val="003F23C6"/>
    <w:rsid w:val="003F3D4D"/>
    <w:rsid w:val="003F3ED9"/>
    <w:rsid w:val="003F4C0A"/>
    <w:rsid w:val="003F5B2A"/>
    <w:rsid w:val="003F5C96"/>
    <w:rsid w:val="004027A2"/>
    <w:rsid w:val="00405E47"/>
    <w:rsid w:val="00406479"/>
    <w:rsid w:val="004109F8"/>
    <w:rsid w:val="00417AB9"/>
    <w:rsid w:val="00417B63"/>
    <w:rsid w:val="00420303"/>
    <w:rsid w:val="00420D57"/>
    <w:rsid w:val="00421AEC"/>
    <w:rsid w:val="004228EB"/>
    <w:rsid w:val="004243DB"/>
    <w:rsid w:val="00424549"/>
    <w:rsid w:val="004245E7"/>
    <w:rsid w:val="00424860"/>
    <w:rsid w:val="00426CEB"/>
    <w:rsid w:val="00426DDD"/>
    <w:rsid w:val="00432030"/>
    <w:rsid w:val="00435DF3"/>
    <w:rsid w:val="0043681B"/>
    <w:rsid w:val="004379A9"/>
    <w:rsid w:val="004408F1"/>
    <w:rsid w:val="00440997"/>
    <w:rsid w:val="00441268"/>
    <w:rsid w:val="00442B9E"/>
    <w:rsid w:val="00443233"/>
    <w:rsid w:val="004458AF"/>
    <w:rsid w:val="0044610F"/>
    <w:rsid w:val="004470C1"/>
    <w:rsid w:val="00447EBF"/>
    <w:rsid w:val="00451D7A"/>
    <w:rsid w:val="004549BC"/>
    <w:rsid w:val="00455399"/>
    <w:rsid w:val="00456098"/>
    <w:rsid w:val="00456689"/>
    <w:rsid w:val="00461082"/>
    <w:rsid w:val="00462269"/>
    <w:rsid w:val="004626D5"/>
    <w:rsid w:val="004629B0"/>
    <w:rsid w:val="00463110"/>
    <w:rsid w:val="00472D45"/>
    <w:rsid w:val="00475104"/>
    <w:rsid w:val="004760F8"/>
    <w:rsid w:val="00476C3C"/>
    <w:rsid w:val="00481DCF"/>
    <w:rsid w:val="00482265"/>
    <w:rsid w:val="00482B3A"/>
    <w:rsid w:val="00486235"/>
    <w:rsid w:val="00490882"/>
    <w:rsid w:val="004914BA"/>
    <w:rsid w:val="00492E75"/>
    <w:rsid w:val="00497260"/>
    <w:rsid w:val="004979D3"/>
    <w:rsid w:val="004A0101"/>
    <w:rsid w:val="004A113B"/>
    <w:rsid w:val="004A21C7"/>
    <w:rsid w:val="004A2554"/>
    <w:rsid w:val="004A46C8"/>
    <w:rsid w:val="004A5153"/>
    <w:rsid w:val="004A5DB0"/>
    <w:rsid w:val="004A5FCE"/>
    <w:rsid w:val="004A6F83"/>
    <w:rsid w:val="004B04D7"/>
    <w:rsid w:val="004B0CB6"/>
    <w:rsid w:val="004B135E"/>
    <w:rsid w:val="004B1549"/>
    <w:rsid w:val="004B22F3"/>
    <w:rsid w:val="004B274A"/>
    <w:rsid w:val="004B3934"/>
    <w:rsid w:val="004B3CE6"/>
    <w:rsid w:val="004B550B"/>
    <w:rsid w:val="004B5E35"/>
    <w:rsid w:val="004B6306"/>
    <w:rsid w:val="004B7CF9"/>
    <w:rsid w:val="004B7DF5"/>
    <w:rsid w:val="004C168E"/>
    <w:rsid w:val="004C2955"/>
    <w:rsid w:val="004C39C3"/>
    <w:rsid w:val="004C61E6"/>
    <w:rsid w:val="004C652C"/>
    <w:rsid w:val="004C68A1"/>
    <w:rsid w:val="004C6A84"/>
    <w:rsid w:val="004C7275"/>
    <w:rsid w:val="004D058D"/>
    <w:rsid w:val="004D1EC0"/>
    <w:rsid w:val="004D3193"/>
    <w:rsid w:val="004D3E18"/>
    <w:rsid w:val="004D5514"/>
    <w:rsid w:val="004D6F46"/>
    <w:rsid w:val="004E1B21"/>
    <w:rsid w:val="004E210B"/>
    <w:rsid w:val="004E29DA"/>
    <w:rsid w:val="004E2CFA"/>
    <w:rsid w:val="004E33EA"/>
    <w:rsid w:val="004E356E"/>
    <w:rsid w:val="004E503F"/>
    <w:rsid w:val="004E5831"/>
    <w:rsid w:val="004E596F"/>
    <w:rsid w:val="004E5EC5"/>
    <w:rsid w:val="004E6CE3"/>
    <w:rsid w:val="004E6E0C"/>
    <w:rsid w:val="004F1E1B"/>
    <w:rsid w:val="004F4201"/>
    <w:rsid w:val="004F4F76"/>
    <w:rsid w:val="004F5C3A"/>
    <w:rsid w:val="004F6A94"/>
    <w:rsid w:val="004F6FD6"/>
    <w:rsid w:val="0050183E"/>
    <w:rsid w:val="0050202F"/>
    <w:rsid w:val="00502AB8"/>
    <w:rsid w:val="00503098"/>
    <w:rsid w:val="0050317A"/>
    <w:rsid w:val="0050524D"/>
    <w:rsid w:val="0050537E"/>
    <w:rsid w:val="0051095B"/>
    <w:rsid w:val="00510FA9"/>
    <w:rsid w:val="00511E49"/>
    <w:rsid w:val="0051223C"/>
    <w:rsid w:val="00512AFA"/>
    <w:rsid w:val="00513F38"/>
    <w:rsid w:val="005154BD"/>
    <w:rsid w:val="005159B3"/>
    <w:rsid w:val="00515BA6"/>
    <w:rsid w:val="005164E2"/>
    <w:rsid w:val="005179D3"/>
    <w:rsid w:val="00517E58"/>
    <w:rsid w:val="00520142"/>
    <w:rsid w:val="00520E11"/>
    <w:rsid w:val="00520E64"/>
    <w:rsid w:val="005224DA"/>
    <w:rsid w:val="00522C28"/>
    <w:rsid w:val="00523418"/>
    <w:rsid w:val="0052372D"/>
    <w:rsid w:val="005240C9"/>
    <w:rsid w:val="005260FC"/>
    <w:rsid w:val="00526F27"/>
    <w:rsid w:val="00530A1E"/>
    <w:rsid w:val="00531B55"/>
    <w:rsid w:val="00531C9B"/>
    <w:rsid w:val="0053265E"/>
    <w:rsid w:val="00532A4C"/>
    <w:rsid w:val="00532E4C"/>
    <w:rsid w:val="00533C8B"/>
    <w:rsid w:val="0053679E"/>
    <w:rsid w:val="005373C0"/>
    <w:rsid w:val="005437A0"/>
    <w:rsid w:val="00545E5A"/>
    <w:rsid w:val="005519A3"/>
    <w:rsid w:val="00560BAF"/>
    <w:rsid w:val="00560F8C"/>
    <w:rsid w:val="00562F98"/>
    <w:rsid w:val="0056657E"/>
    <w:rsid w:val="005707B9"/>
    <w:rsid w:val="0057227B"/>
    <w:rsid w:val="00573559"/>
    <w:rsid w:val="005738E9"/>
    <w:rsid w:val="005754DA"/>
    <w:rsid w:val="00577E33"/>
    <w:rsid w:val="00583CEE"/>
    <w:rsid w:val="0058670C"/>
    <w:rsid w:val="0059117B"/>
    <w:rsid w:val="00591BB5"/>
    <w:rsid w:val="00593E41"/>
    <w:rsid w:val="0059655C"/>
    <w:rsid w:val="005A0EE7"/>
    <w:rsid w:val="005A147C"/>
    <w:rsid w:val="005A2170"/>
    <w:rsid w:val="005A3FEB"/>
    <w:rsid w:val="005A4694"/>
    <w:rsid w:val="005A54F6"/>
    <w:rsid w:val="005A5E44"/>
    <w:rsid w:val="005A6707"/>
    <w:rsid w:val="005A6FCF"/>
    <w:rsid w:val="005B0064"/>
    <w:rsid w:val="005B0799"/>
    <w:rsid w:val="005B09EE"/>
    <w:rsid w:val="005B528D"/>
    <w:rsid w:val="005B54BA"/>
    <w:rsid w:val="005B6000"/>
    <w:rsid w:val="005B64EE"/>
    <w:rsid w:val="005B6821"/>
    <w:rsid w:val="005C1C8C"/>
    <w:rsid w:val="005C2307"/>
    <w:rsid w:val="005C25D7"/>
    <w:rsid w:val="005C2C94"/>
    <w:rsid w:val="005C31CB"/>
    <w:rsid w:val="005C39D2"/>
    <w:rsid w:val="005C4C5B"/>
    <w:rsid w:val="005C7AB0"/>
    <w:rsid w:val="005D01BC"/>
    <w:rsid w:val="005D3ED2"/>
    <w:rsid w:val="005D5EA2"/>
    <w:rsid w:val="005D60F4"/>
    <w:rsid w:val="005D61BF"/>
    <w:rsid w:val="005D692D"/>
    <w:rsid w:val="005D7ED5"/>
    <w:rsid w:val="005E10C5"/>
    <w:rsid w:val="005E14D5"/>
    <w:rsid w:val="005E15FA"/>
    <w:rsid w:val="005E1EA4"/>
    <w:rsid w:val="005E20E3"/>
    <w:rsid w:val="005E20EA"/>
    <w:rsid w:val="005E3E3B"/>
    <w:rsid w:val="005E492C"/>
    <w:rsid w:val="005E6C8E"/>
    <w:rsid w:val="005E7C2B"/>
    <w:rsid w:val="005F1527"/>
    <w:rsid w:val="005F1ED4"/>
    <w:rsid w:val="005F33FB"/>
    <w:rsid w:val="005F45DA"/>
    <w:rsid w:val="005F527F"/>
    <w:rsid w:val="005F5818"/>
    <w:rsid w:val="005F5B8E"/>
    <w:rsid w:val="005F69B0"/>
    <w:rsid w:val="005F6B27"/>
    <w:rsid w:val="005F6DE6"/>
    <w:rsid w:val="005F6EC0"/>
    <w:rsid w:val="005F780A"/>
    <w:rsid w:val="005F7A8B"/>
    <w:rsid w:val="005F7FD0"/>
    <w:rsid w:val="0060023E"/>
    <w:rsid w:val="00602380"/>
    <w:rsid w:val="00603C3F"/>
    <w:rsid w:val="00603C90"/>
    <w:rsid w:val="0061076A"/>
    <w:rsid w:val="00611FFB"/>
    <w:rsid w:val="006138F3"/>
    <w:rsid w:val="00613F40"/>
    <w:rsid w:val="00615944"/>
    <w:rsid w:val="006203AC"/>
    <w:rsid w:val="006217B8"/>
    <w:rsid w:val="006217F5"/>
    <w:rsid w:val="006224F4"/>
    <w:rsid w:val="00622703"/>
    <w:rsid w:val="006229F4"/>
    <w:rsid w:val="00625975"/>
    <w:rsid w:val="00626550"/>
    <w:rsid w:val="00626D37"/>
    <w:rsid w:val="0063069C"/>
    <w:rsid w:val="00630974"/>
    <w:rsid w:val="00631063"/>
    <w:rsid w:val="006355B7"/>
    <w:rsid w:val="006363AC"/>
    <w:rsid w:val="00636D63"/>
    <w:rsid w:val="006371FD"/>
    <w:rsid w:val="006412DF"/>
    <w:rsid w:val="00641A7C"/>
    <w:rsid w:val="006421A4"/>
    <w:rsid w:val="006426EF"/>
    <w:rsid w:val="00643BC4"/>
    <w:rsid w:val="0064542C"/>
    <w:rsid w:val="006477BD"/>
    <w:rsid w:val="006501B0"/>
    <w:rsid w:val="006512FA"/>
    <w:rsid w:val="00651409"/>
    <w:rsid w:val="006514DF"/>
    <w:rsid w:val="00651FE7"/>
    <w:rsid w:val="00652C0D"/>
    <w:rsid w:val="00653811"/>
    <w:rsid w:val="00653BCB"/>
    <w:rsid w:val="00653E45"/>
    <w:rsid w:val="00653F13"/>
    <w:rsid w:val="00655C22"/>
    <w:rsid w:val="00656DAF"/>
    <w:rsid w:val="00662065"/>
    <w:rsid w:val="00664697"/>
    <w:rsid w:val="006719AC"/>
    <w:rsid w:val="00672936"/>
    <w:rsid w:val="0067300F"/>
    <w:rsid w:val="00673DF1"/>
    <w:rsid w:val="006766C3"/>
    <w:rsid w:val="00676FA1"/>
    <w:rsid w:val="006811D9"/>
    <w:rsid w:val="0068150A"/>
    <w:rsid w:val="00682555"/>
    <w:rsid w:val="00684479"/>
    <w:rsid w:val="0068579A"/>
    <w:rsid w:val="006909D4"/>
    <w:rsid w:val="0069269C"/>
    <w:rsid w:val="00692AE4"/>
    <w:rsid w:val="00694249"/>
    <w:rsid w:val="00694597"/>
    <w:rsid w:val="006A0384"/>
    <w:rsid w:val="006A1D77"/>
    <w:rsid w:val="006A2C30"/>
    <w:rsid w:val="006A35E4"/>
    <w:rsid w:val="006A360A"/>
    <w:rsid w:val="006A360E"/>
    <w:rsid w:val="006A51B4"/>
    <w:rsid w:val="006A5CF8"/>
    <w:rsid w:val="006A680D"/>
    <w:rsid w:val="006A6E10"/>
    <w:rsid w:val="006B3508"/>
    <w:rsid w:val="006B35ED"/>
    <w:rsid w:val="006B4DCD"/>
    <w:rsid w:val="006C222B"/>
    <w:rsid w:val="006C2961"/>
    <w:rsid w:val="006C4A14"/>
    <w:rsid w:val="006C537C"/>
    <w:rsid w:val="006C70DA"/>
    <w:rsid w:val="006D0D5F"/>
    <w:rsid w:val="006D1DD9"/>
    <w:rsid w:val="006D37E2"/>
    <w:rsid w:val="006D407C"/>
    <w:rsid w:val="006D478C"/>
    <w:rsid w:val="006D51E6"/>
    <w:rsid w:val="006D53EC"/>
    <w:rsid w:val="006D56AF"/>
    <w:rsid w:val="006D794D"/>
    <w:rsid w:val="006E5D90"/>
    <w:rsid w:val="006E7B54"/>
    <w:rsid w:val="006F0032"/>
    <w:rsid w:val="006F030E"/>
    <w:rsid w:val="006F06AE"/>
    <w:rsid w:val="006F0DB0"/>
    <w:rsid w:val="006F2CE4"/>
    <w:rsid w:val="006F58F2"/>
    <w:rsid w:val="006F6A1C"/>
    <w:rsid w:val="006F6C38"/>
    <w:rsid w:val="007003A7"/>
    <w:rsid w:val="007012C6"/>
    <w:rsid w:val="00701E1F"/>
    <w:rsid w:val="007052F7"/>
    <w:rsid w:val="00705E95"/>
    <w:rsid w:val="00710CFC"/>
    <w:rsid w:val="007115B9"/>
    <w:rsid w:val="00711BF5"/>
    <w:rsid w:val="00712D89"/>
    <w:rsid w:val="00712EBC"/>
    <w:rsid w:val="0071313A"/>
    <w:rsid w:val="00713560"/>
    <w:rsid w:val="00714EAE"/>
    <w:rsid w:val="0071650B"/>
    <w:rsid w:val="007179D1"/>
    <w:rsid w:val="00720000"/>
    <w:rsid w:val="00723147"/>
    <w:rsid w:val="00723219"/>
    <w:rsid w:val="007235FE"/>
    <w:rsid w:val="00723EFA"/>
    <w:rsid w:val="007242AD"/>
    <w:rsid w:val="00724F00"/>
    <w:rsid w:val="00725B18"/>
    <w:rsid w:val="00726C3E"/>
    <w:rsid w:val="00727845"/>
    <w:rsid w:val="0073178D"/>
    <w:rsid w:val="00732044"/>
    <w:rsid w:val="00733A1F"/>
    <w:rsid w:val="0073629A"/>
    <w:rsid w:val="00736955"/>
    <w:rsid w:val="00740575"/>
    <w:rsid w:val="00743359"/>
    <w:rsid w:val="007450B9"/>
    <w:rsid w:val="00745295"/>
    <w:rsid w:val="007516EE"/>
    <w:rsid w:val="00752356"/>
    <w:rsid w:val="00756BCD"/>
    <w:rsid w:val="007579AD"/>
    <w:rsid w:val="00757B9C"/>
    <w:rsid w:val="00757F57"/>
    <w:rsid w:val="00761EE0"/>
    <w:rsid w:val="00763D97"/>
    <w:rsid w:val="007649BD"/>
    <w:rsid w:val="00766059"/>
    <w:rsid w:val="00767478"/>
    <w:rsid w:val="00767986"/>
    <w:rsid w:val="00767E9F"/>
    <w:rsid w:val="0077140B"/>
    <w:rsid w:val="00773B29"/>
    <w:rsid w:val="0077400C"/>
    <w:rsid w:val="0077420A"/>
    <w:rsid w:val="00777E2C"/>
    <w:rsid w:val="007801F4"/>
    <w:rsid w:val="007815C3"/>
    <w:rsid w:val="00782998"/>
    <w:rsid w:val="00782BF2"/>
    <w:rsid w:val="00782EAF"/>
    <w:rsid w:val="007830F5"/>
    <w:rsid w:val="00786027"/>
    <w:rsid w:val="0078720A"/>
    <w:rsid w:val="007872CF"/>
    <w:rsid w:val="0078757C"/>
    <w:rsid w:val="007919A1"/>
    <w:rsid w:val="00792AE1"/>
    <w:rsid w:val="00793282"/>
    <w:rsid w:val="007939F6"/>
    <w:rsid w:val="0079491B"/>
    <w:rsid w:val="00794B68"/>
    <w:rsid w:val="0079563F"/>
    <w:rsid w:val="00796317"/>
    <w:rsid w:val="0079637F"/>
    <w:rsid w:val="00796C1F"/>
    <w:rsid w:val="00797BCF"/>
    <w:rsid w:val="007A02EC"/>
    <w:rsid w:val="007A1CFC"/>
    <w:rsid w:val="007A2F81"/>
    <w:rsid w:val="007A4647"/>
    <w:rsid w:val="007A5ABD"/>
    <w:rsid w:val="007B1364"/>
    <w:rsid w:val="007B4625"/>
    <w:rsid w:val="007B4989"/>
    <w:rsid w:val="007B4CA1"/>
    <w:rsid w:val="007B6766"/>
    <w:rsid w:val="007C0411"/>
    <w:rsid w:val="007C50BC"/>
    <w:rsid w:val="007C5F1B"/>
    <w:rsid w:val="007D110A"/>
    <w:rsid w:val="007D3B44"/>
    <w:rsid w:val="007D7AC2"/>
    <w:rsid w:val="007E1239"/>
    <w:rsid w:val="007E198E"/>
    <w:rsid w:val="007E2FB3"/>
    <w:rsid w:val="007E47C3"/>
    <w:rsid w:val="007E56CE"/>
    <w:rsid w:val="007E59E7"/>
    <w:rsid w:val="007E5B69"/>
    <w:rsid w:val="007E63E7"/>
    <w:rsid w:val="007E69B2"/>
    <w:rsid w:val="007E6C2C"/>
    <w:rsid w:val="007F083E"/>
    <w:rsid w:val="007F09CE"/>
    <w:rsid w:val="007F0B99"/>
    <w:rsid w:val="007F11AE"/>
    <w:rsid w:val="007F26DD"/>
    <w:rsid w:val="007F2949"/>
    <w:rsid w:val="007F29FC"/>
    <w:rsid w:val="007F61B7"/>
    <w:rsid w:val="007F7D83"/>
    <w:rsid w:val="00801A54"/>
    <w:rsid w:val="00804257"/>
    <w:rsid w:val="00804F39"/>
    <w:rsid w:val="00805597"/>
    <w:rsid w:val="008073E9"/>
    <w:rsid w:val="00807437"/>
    <w:rsid w:val="008119E8"/>
    <w:rsid w:val="00811ED9"/>
    <w:rsid w:val="00814567"/>
    <w:rsid w:val="00815E5E"/>
    <w:rsid w:val="00816056"/>
    <w:rsid w:val="00816D44"/>
    <w:rsid w:val="00816DE1"/>
    <w:rsid w:val="00817ADF"/>
    <w:rsid w:val="00820EC5"/>
    <w:rsid w:val="00821E40"/>
    <w:rsid w:val="0082201E"/>
    <w:rsid w:val="00823212"/>
    <w:rsid w:val="008238E0"/>
    <w:rsid w:val="0082444E"/>
    <w:rsid w:val="008254AE"/>
    <w:rsid w:val="00830A3E"/>
    <w:rsid w:val="0083308B"/>
    <w:rsid w:val="0083489C"/>
    <w:rsid w:val="00834ABA"/>
    <w:rsid w:val="00834D37"/>
    <w:rsid w:val="00841A9E"/>
    <w:rsid w:val="008430BC"/>
    <w:rsid w:val="008453BC"/>
    <w:rsid w:val="00846132"/>
    <w:rsid w:val="008472C6"/>
    <w:rsid w:val="008479A7"/>
    <w:rsid w:val="00847E3D"/>
    <w:rsid w:val="00850072"/>
    <w:rsid w:val="008504EC"/>
    <w:rsid w:val="00851270"/>
    <w:rsid w:val="008529D9"/>
    <w:rsid w:val="0085314F"/>
    <w:rsid w:val="00854316"/>
    <w:rsid w:val="00854507"/>
    <w:rsid w:val="008553CF"/>
    <w:rsid w:val="0085670E"/>
    <w:rsid w:val="00856BDB"/>
    <w:rsid w:val="00856CF9"/>
    <w:rsid w:val="008577B1"/>
    <w:rsid w:val="00857D46"/>
    <w:rsid w:val="00861624"/>
    <w:rsid w:val="00861C93"/>
    <w:rsid w:val="008638C3"/>
    <w:rsid w:val="00865E72"/>
    <w:rsid w:val="008673B3"/>
    <w:rsid w:val="00870A07"/>
    <w:rsid w:val="00870E10"/>
    <w:rsid w:val="00874E56"/>
    <w:rsid w:val="00877330"/>
    <w:rsid w:val="00880449"/>
    <w:rsid w:val="008806B0"/>
    <w:rsid w:val="00882325"/>
    <w:rsid w:val="00882ACE"/>
    <w:rsid w:val="00882E23"/>
    <w:rsid w:val="00884CF5"/>
    <w:rsid w:val="008857E9"/>
    <w:rsid w:val="00886570"/>
    <w:rsid w:val="0089081E"/>
    <w:rsid w:val="00894B79"/>
    <w:rsid w:val="00895E64"/>
    <w:rsid w:val="00897471"/>
    <w:rsid w:val="008A0DB5"/>
    <w:rsid w:val="008A0F96"/>
    <w:rsid w:val="008A1BCC"/>
    <w:rsid w:val="008A443D"/>
    <w:rsid w:val="008A5DAE"/>
    <w:rsid w:val="008A6E52"/>
    <w:rsid w:val="008B0053"/>
    <w:rsid w:val="008B0337"/>
    <w:rsid w:val="008B0A2A"/>
    <w:rsid w:val="008B0DF7"/>
    <w:rsid w:val="008B11F0"/>
    <w:rsid w:val="008B3B04"/>
    <w:rsid w:val="008B446E"/>
    <w:rsid w:val="008B461C"/>
    <w:rsid w:val="008B466E"/>
    <w:rsid w:val="008B50FF"/>
    <w:rsid w:val="008B6B5A"/>
    <w:rsid w:val="008C0E48"/>
    <w:rsid w:val="008C10AD"/>
    <w:rsid w:val="008C3A2F"/>
    <w:rsid w:val="008C40F0"/>
    <w:rsid w:val="008C46D3"/>
    <w:rsid w:val="008C5397"/>
    <w:rsid w:val="008C73DF"/>
    <w:rsid w:val="008C7C91"/>
    <w:rsid w:val="008D0516"/>
    <w:rsid w:val="008D094E"/>
    <w:rsid w:val="008D11D7"/>
    <w:rsid w:val="008D1D46"/>
    <w:rsid w:val="008D2C42"/>
    <w:rsid w:val="008D3300"/>
    <w:rsid w:val="008D333B"/>
    <w:rsid w:val="008D5ABC"/>
    <w:rsid w:val="008D61DB"/>
    <w:rsid w:val="008D697A"/>
    <w:rsid w:val="008D6A63"/>
    <w:rsid w:val="008D7BE3"/>
    <w:rsid w:val="008E0F3D"/>
    <w:rsid w:val="008E1D14"/>
    <w:rsid w:val="008E26CD"/>
    <w:rsid w:val="008E2B1A"/>
    <w:rsid w:val="008E4A50"/>
    <w:rsid w:val="008E508A"/>
    <w:rsid w:val="008E64D6"/>
    <w:rsid w:val="008E6876"/>
    <w:rsid w:val="008E75AA"/>
    <w:rsid w:val="008E78DD"/>
    <w:rsid w:val="008E7A7D"/>
    <w:rsid w:val="008F08A9"/>
    <w:rsid w:val="008F3248"/>
    <w:rsid w:val="008F3576"/>
    <w:rsid w:val="008F370D"/>
    <w:rsid w:val="008F3A0C"/>
    <w:rsid w:val="008F440F"/>
    <w:rsid w:val="008F45A6"/>
    <w:rsid w:val="008F64A6"/>
    <w:rsid w:val="008F7E9D"/>
    <w:rsid w:val="008F7EF7"/>
    <w:rsid w:val="0090072D"/>
    <w:rsid w:val="009030EC"/>
    <w:rsid w:val="00903AEE"/>
    <w:rsid w:val="0090431F"/>
    <w:rsid w:val="00905573"/>
    <w:rsid w:val="00905B19"/>
    <w:rsid w:val="009064A8"/>
    <w:rsid w:val="00907C0C"/>
    <w:rsid w:val="0091024D"/>
    <w:rsid w:val="009120AE"/>
    <w:rsid w:val="009147C5"/>
    <w:rsid w:val="00916B42"/>
    <w:rsid w:val="00917447"/>
    <w:rsid w:val="00920F2C"/>
    <w:rsid w:val="009238D3"/>
    <w:rsid w:val="00925251"/>
    <w:rsid w:val="00925EC1"/>
    <w:rsid w:val="009278D6"/>
    <w:rsid w:val="00927F91"/>
    <w:rsid w:val="00927FE3"/>
    <w:rsid w:val="00930474"/>
    <w:rsid w:val="009317F2"/>
    <w:rsid w:val="0093271C"/>
    <w:rsid w:val="00932D6A"/>
    <w:rsid w:val="009337D9"/>
    <w:rsid w:val="0093621D"/>
    <w:rsid w:val="009366D8"/>
    <w:rsid w:val="00941BF3"/>
    <w:rsid w:val="00941F10"/>
    <w:rsid w:val="00941FCE"/>
    <w:rsid w:val="00942290"/>
    <w:rsid w:val="009457D3"/>
    <w:rsid w:val="00946B15"/>
    <w:rsid w:val="009472AD"/>
    <w:rsid w:val="00947FF4"/>
    <w:rsid w:val="0095247A"/>
    <w:rsid w:val="00953608"/>
    <w:rsid w:val="00953F0A"/>
    <w:rsid w:val="009542D0"/>
    <w:rsid w:val="00954E61"/>
    <w:rsid w:val="00957B8C"/>
    <w:rsid w:val="00960D67"/>
    <w:rsid w:val="00963DDB"/>
    <w:rsid w:val="00966683"/>
    <w:rsid w:val="009704DD"/>
    <w:rsid w:val="009706C3"/>
    <w:rsid w:val="00970A11"/>
    <w:rsid w:val="009733C6"/>
    <w:rsid w:val="00973A0B"/>
    <w:rsid w:val="009747FD"/>
    <w:rsid w:val="009757E4"/>
    <w:rsid w:val="009812CB"/>
    <w:rsid w:val="009812E0"/>
    <w:rsid w:val="00982221"/>
    <w:rsid w:val="009826F4"/>
    <w:rsid w:val="0098378B"/>
    <w:rsid w:val="00983F92"/>
    <w:rsid w:val="009861DB"/>
    <w:rsid w:val="00986BE3"/>
    <w:rsid w:val="00986E27"/>
    <w:rsid w:val="009872C7"/>
    <w:rsid w:val="0099119F"/>
    <w:rsid w:val="00991BA9"/>
    <w:rsid w:val="0099286F"/>
    <w:rsid w:val="00994206"/>
    <w:rsid w:val="00996CD0"/>
    <w:rsid w:val="00997CCB"/>
    <w:rsid w:val="009A2883"/>
    <w:rsid w:val="009A2E9F"/>
    <w:rsid w:val="009A5FFC"/>
    <w:rsid w:val="009A682A"/>
    <w:rsid w:val="009A6948"/>
    <w:rsid w:val="009A6E18"/>
    <w:rsid w:val="009A6FE4"/>
    <w:rsid w:val="009B0932"/>
    <w:rsid w:val="009B1C5D"/>
    <w:rsid w:val="009B240B"/>
    <w:rsid w:val="009B29DE"/>
    <w:rsid w:val="009B4353"/>
    <w:rsid w:val="009B4AFE"/>
    <w:rsid w:val="009B76A6"/>
    <w:rsid w:val="009B7924"/>
    <w:rsid w:val="009B7B89"/>
    <w:rsid w:val="009C07DF"/>
    <w:rsid w:val="009C0CD9"/>
    <w:rsid w:val="009C139D"/>
    <w:rsid w:val="009C3005"/>
    <w:rsid w:val="009C35CC"/>
    <w:rsid w:val="009C6657"/>
    <w:rsid w:val="009C6B7C"/>
    <w:rsid w:val="009C712E"/>
    <w:rsid w:val="009C7862"/>
    <w:rsid w:val="009C7E10"/>
    <w:rsid w:val="009D2A82"/>
    <w:rsid w:val="009D3B47"/>
    <w:rsid w:val="009D3EE6"/>
    <w:rsid w:val="009D46D6"/>
    <w:rsid w:val="009D7438"/>
    <w:rsid w:val="009D789D"/>
    <w:rsid w:val="009E17B3"/>
    <w:rsid w:val="009E1A1B"/>
    <w:rsid w:val="009E225A"/>
    <w:rsid w:val="009E3F58"/>
    <w:rsid w:val="009E59DA"/>
    <w:rsid w:val="009E5D6F"/>
    <w:rsid w:val="009E7ED1"/>
    <w:rsid w:val="009F044D"/>
    <w:rsid w:val="009F156D"/>
    <w:rsid w:val="009F3595"/>
    <w:rsid w:val="009F55D4"/>
    <w:rsid w:val="009F5776"/>
    <w:rsid w:val="00A001CA"/>
    <w:rsid w:val="00A0156C"/>
    <w:rsid w:val="00A021F9"/>
    <w:rsid w:val="00A02A90"/>
    <w:rsid w:val="00A0417E"/>
    <w:rsid w:val="00A0426B"/>
    <w:rsid w:val="00A05755"/>
    <w:rsid w:val="00A06A5E"/>
    <w:rsid w:val="00A135C8"/>
    <w:rsid w:val="00A136C0"/>
    <w:rsid w:val="00A15C6B"/>
    <w:rsid w:val="00A16AEA"/>
    <w:rsid w:val="00A16B2B"/>
    <w:rsid w:val="00A17F28"/>
    <w:rsid w:val="00A2144C"/>
    <w:rsid w:val="00A215DE"/>
    <w:rsid w:val="00A21831"/>
    <w:rsid w:val="00A22DE1"/>
    <w:rsid w:val="00A23171"/>
    <w:rsid w:val="00A239F5"/>
    <w:rsid w:val="00A23C93"/>
    <w:rsid w:val="00A23E95"/>
    <w:rsid w:val="00A2469D"/>
    <w:rsid w:val="00A24B8A"/>
    <w:rsid w:val="00A255F1"/>
    <w:rsid w:val="00A270B7"/>
    <w:rsid w:val="00A2725A"/>
    <w:rsid w:val="00A27531"/>
    <w:rsid w:val="00A3003C"/>
    <w:rsid w:val="00A31822"/>
    <w:rsid w:val="00A34317"/>
    <w:rsid w:val="00A36292"/>
    <w:rsid w:val="00A41613"/>
    <w:rsid w:val="00A420F9"/>
    <w:rsid w:val="00A434CC"/>
    <w:rsid w:val="00A4355A"/>
    <w:rsid w:val="00A44B3F"/>
    <w:rsid w:val="00A46649"/>
    <w:rsid w:val="00A46797"/>
    <w:rsid w:val="00A50173"/>
    <w:rsid w:val="00A50E97"/>
    <w:rsid w:val="00A522C5"/>
    <w:rsid w:val="00A539DD"/>
    <w:rsid w:val="00A54757"/>
    <w:rsid w:val="00A552BB"/>
    <w:rsid w:val="00A56E00"/>
    <w:rsid w:val="00A56F5E"/>
    <w:rsid w:val="00A577F3"/>
    <w:rsid w:val="00A579AC"/>
    <w:rsid w:val="00A60539"/>
    <w:rsid w:val="00A62729"/>
    <w:rsid w:val="00A64139"/>
    <w:rsid w:val="00A646FD"/>
    <w:rsid w:val="00A64EA2"/>
    <w:rsid w:val="00A66F95"/>
    <w:rsid w:val="00A67493"/>
    <w:rsid w:val="00A70391"/>
    <w:rsid w:val="00A71B24"/>
    <w:rsid w:val="00A73531"/>
    <w:rsid w:val="00A75CA8"/>
    <w:rsid w:val="00A762BB"/>
    <w:rsid w:val="00A76EC4"/>
    <w:rsid w:val="00A76FC7"/>
    <w:rsid w:val="00A77168"/>
    <w:rsid w:val="00A7753E"/>
    <w:rsid w:val="00A77CC9"/>
    <w:rsid w:val="00A82F4F"/>
    <w:rsid w:val="00A869AA"/>
    <w:rsid w:val="00A9012D"/>
    <w:rsid w:val="00A9052D"/>
    <w:rsid w:val="00A90BFA"/>
    <w:rsid w:val="00A93E5E"/>
    <w:rsid w:val="00A97326"/>
    <w:rsid w:val="00AA0B9B"/>
    <w:rsid w:val="00AA2E48"/>
    <w:rsid w:val="00AA40B7"/>
    <w:rsid w:val="00AA6576"/>
    <w:rsid w:val="00AB0AB2"/>
    <w:rsid w:val="00AB0FB6"/>
    <w:rsid w:val="00AB12B6"/>
    <w:rsid w:val="00AB3484"/>
    <w:rsid w:val="00AB36BD"/>
    <w:rsid w:val="00AB56D1"/>
    <w:rsid w:val="00AC2196"/>
    <w:rsid w:val="00AC225B"/>
    <w:rsid w:val="00AC26E3"/>
    <w:rsid w:val="00AC384A"/>
    <w:rsid w:val="00AC45C3"/>
    <w:rsid w:val="00AC46A4"/>
    <w:rsid w:val="00AC5B61"/>
    <w:rsid w:val="00AC6733"/>
    <w:rsid w:val="00AD20CF"/>
    <w:rsid w:val="00AD2160"/>
    <w:rsid w:val="00AD6170"/>
    <w:rsid w:val="00AE0A70"/>
    <w:rsid w:val="00AE187F"/>
    <w:rsid w:val="00AE1E69"/>
    <w:rsid w:val="00AE40C4"/>
    <w:rsid w:val="00AE60BF"/>
    <w:rsid w:val="00AE6B94"/>
    <w:rsid w:val="00AE6BF0"/>
    <w:rsid w:val="00AE6E1A"/>
    <w:rsid w:val="00AE7055"/>
    <w:rsid w:val="00AE78AF"/>
    <w:rsid w:val="00AF6D7B"/>
    <w:rsid w:val="00B00032"/>
    <w:rsid w:val="00B01F62"/>
    <w:rsid w:val="00B026CE"/>
    <w:rsid w:val="00B0301C"/>
    <w:rsid w:val="00B03196"/>
    <w:rsid w:val="00B031D8"/>
    <w:rsid w:val="00B04130"/>
    <w:rsid w:val="00B04858"/>
    <w:rsid w:val="00B05594"/>
    <w:rsid w:val="00B06142"/>
    <w:rsid w:val="00B10006"/>
    <w:rsid w:val="00B11AB9"/>
    <w:rsid w:val="00B12231"/>
    <w:rsid w:val="00B1257F"/>
    <w:rsid w:val="00B12850"/>
    <w:rsid w:val="00B13684"/>
    <w:rsid w:val="00B13F98"/>
    <w:rsid w:val="00B1615C"/>
    <w:rsid w:val="00B161FA"/>
    <w:rsid w:val="00B214F6"/>
    <w:rsid w:val="00B26CED"/>
    <w:rsid w:val="00B3010E"/>
    <w:rsid w:val="00B30DCF"/>
    <w:rsid w:val="00B316FA"/>
    <w:rsid w:val="00B33557"/>
    <w:rsid w:val="00B33A88"/>
    <w:rsid w:val="00B33AA9"/>
    <w:rsid w:val="00B35AE6"/>
    <w:rsid w:val="00B3732C"/>
    <w:rsid w:val="00B41F21"/>
    <w:rsid w:val="00B455D9"/>
    <w:rsid w:val="00B4577A"/>
    <w:rsid w:val="00B4647E"/>
    <w:rsid w:val="00B505DA"/>
    <w:rsid w:val="00B50D31"/>
    <w:rsid w:val="00B5269A"/>
    <w:rsid w:val="00B52915"/>
    <w:rsid w:val="00B52D99"/>
    <w:rsid w:val="00B54B70"/>
    <w:rsid w:val="00B6330A"/>
    <w:rsid w:val="00B6447E"/>
    <w:rsid w:val="00B6479E"/>
    <w:rsid w:val="00B70F54"/>
    <w:rsid w:val="00B71C7B"/>
    <w:rsid w:val="00B72D74"/>
    <w:rsid w:val="00B74069"/>
    <w:rsid w:val="00B75B80"/>
    <w:rsid w:val="00B75BF2"/>
    <w:rsid w:val="00B77692"/>
    <w:rsid w:val="00B777FC"/>
    <w:rsid w:val="00B8057A"/>
    <w:rsid w:val="00B839C2"/>
    <w:rsid w:val="00B84F3C"/>
    <w:rsid w:val="00B907F8"/>
    <w:rsid w:val="00B91EBC"/>
    <w:rsid w:val="00B941D6"/>
    <w:rsid w:val="00B95C79"/>
    <w:rsid w:val="00B9625A"/>
    <w:rsid w:val="00BA3193"/>
    <w:rsid w:val="00BA4089"/>
    <w:rsid w:val="00BA52BF"/>
    <w:rsid w:val="00BA5B6E"/>
    <w:rsid w:val="00BA5C9B"/>
    <w:rsid w:val="00BB0A57"/>
    <w:rsid w:val="00BB306C"/>
    <w:rsid w:val="00BB53C3"/>
    <w:rsid w:val="00BC0324"/>
    <w:rsid w:val="00BC0EB4"/>
    <w:rsid w:val="00BC1AA2"/>
    <w:rsid w:val="00BC2821"/>
    <w:rsid w:val="00BC2CAE"/>
    <w:rsid w:val="00BC2F3C"/>
    <w:rsid w:val="00BC4794"/>
    <w:rsid w:val="00BC6F35"/>
    <w:rsid w:val="00BC794E"/>
    <w:rsid w:val="00BD0183"/>
    <w:rsid w:val="00BD0C51"/>
    <w:rsid w:val="00BD1FCF"/>
    <w:rsid w:val="00BD5AB7"/>
    <w:rsid w:val="00BD7291"/>
    <w:rsid w:val="00BD79FD"/>
    <w:rsid w:val="00BE0EB9"/>
    <w:rsid w:val="00BE2C66"/>
    <w:rsid w:val="00BE6389"/>
    <w:rsid w:val="00BF0BC6"/>
    <w:rsid w:val="00BF2B2C"/>
    <w:rsid w:val="00BF4B8A"/>
    <w:rsid w:val="00BF532B"/>
    <w:rsid w:val="00BF555F"/>
    <w:rsid w:val="00BF559E"/>
    <w:rsid w:val="00C00C6E"/>
    <w:rsid w:val="00C0148F"/>
    <w:rsid w:val="00C01A99"/>
    <w:rsid w:val="00C01FDC"/>
    <w:rsid w:val="00C03169"/>
    <w:rsid w:val="00C036E3"/>
    <w:rsid w:val="00C0484A"/>
    <w:rsid w:val="00C07129"/>
    <w:rsid w:val="00C0765E"/>
    <w:rsid w:val="00C1069E"/>
    <w:rsid w:val="00C13B95"/>
    <w:rsid w:val="00C13CE1"/>
    <w:rsid w:val="00C1415A"/>
    <w:rsid w:val="00C14343"/>
    <w:rsid w:val="00C14D5D"/>
    <w:rsid w:val="00C15471"/>
    <w:rsid w:val="00C15BF4"/>
    <w:rsid w:val="00C15D1D"/>
    <w:rsid w:val="00C169A7"/>
    <w:rsid w:val="00C205FD"/>
    <w:rsid w:val="00C20CA3"/>
    <w:rsid w:val="00C21B0E"/>
    <w:rsid w:val="00C22A01"/>
    <w:rsid w:val="00C23727"/>
    <w:rsid w:val="00C23778"/>
    <w:rsid w:val="00C242F3"/>
    <w:rsid w:val="00C25B64"/>
    <w:rsid w:val="00C26919"/>
    <w:rsid w:val="00C27BB3"/>
    <w:rsid w:val="00C302AF"/>
    <w:rsid w:val="00C312FA"/>
    <w:rsid w:val="00C31805"/>
    <w:rsid w:val="00C32014"/>
    <w:rsid w:val="00C334FC"/>
    <w:rsid w:val="00C43420"/>
    <w:rsid w:val="00C44117"/>
    <w:rsid w:val="00C44C38"/>
    <w:rsid w:val="00C45A26"/>
    <w:rsid w:val="00C47492"/>
    <w:rsid w:val="00C51516"/>
    <w:rsid w:val="00C52859"/>
    <w:rsid w:val="00C52ECD"/>
    <w:rsid w:val="00C563CE"/>
    <w:rsid w:val="00C5643E"/>
    <w:rsid w:val="00C565DC"/>
    <w:rsid w:val="00C56E21"/>
    <w:rsid w:val="00C57A16"/>
    <w:rsid w:val="00C57BAE"/>
    <w:rsid w:val="00C60D1D"/>
    <w:rsid w:val="00C6147F"/>
    <w:rsid w:val="00C63856"/>
    <w:rsid w:val="00C6549A"/>
    <w:rsid w:val="00C65AD8"/>
    <w:rsid w:val="00C7018C"/>
    <w:rsid w:val="00C71499"/>
    <w:rsid w:val="00C73577"/>
    <w:rsid w:val="00C7445A"/>
    <w:rsid w:val="00C7457A"/>
    <w:rsid w:val="00C755B1"/>
    <w:rsid w:val="00C75917"/>
    <w:rsid w:val="00C760C0"/>
    <w:rsid w:val="00C76BB1"/>
    <w:rsid w:val="00C7753E"/>
    <w:rsid w:val="00C8086D"/>
    <w:rsid w:val="00C808F3"/>
    <w:rsid w:val="00C80ED7"/>
    <w:rsid w:val="00C8293D"/>
    <w:rsid w:val="00C82A6B"/>
    <w:rsid w:val="00C83C21"/>
    <w:rsid w:val="00C86F59"/>
    <w:rsid w:val="00C879A8"/>
    <w:rsid w:val="00C87F77"/>
    <w:rsid w:val="00C9036F"/>
    <w:rsid w:val="00C90E71"/>
    <w:rsid w:val="00C92165"/>
    <w:rsid w:val="00C92581"/>
    <w:rsid w:val="00C92A68"/>
    <w:rsid w:val="00C944D2"/>
    <w:rsid w:val="00C9498B"/>
    <w:rsid w:val="00C97385"/>
    <w:rsid w:val="00C9741D"/>
    <w:rsid w:val="00C97F37"/>
    <w:rsid w:val="00CA099F"/>
    <w:rsid w:val="00CA112E"/>
    <w:rsid w:val="00CA1168"/>
    <w:rsid w:val="00CA2873"/>
    <w:rsid w:val="00CA3A62"/>
    <w:rsid w:val="00CA5904"/>
    <w:rsid w:val="00CA5AED"/>
    <w:rsid w:val="00CB4B1E"/>
    <w:rsid w:val="00CB58EE"/>
    <w:rsid w:val="00CB5B52"/>
    <w:rsid w:val="00CB5FAD"/>
    <w:rsid w:val="00CB7131"/>
    <w:rsid w:val="00CB7BC4"/>
    <w:rsid w:val="00CC0177"/>
    <w:rsid w:val="00CC102E"/>
    <w:rsid w:val="00CC229F"/>
    <w:rsid w:val="00CC2FDC"/>
    <w:rsid w:val="00CC3971"/>
    <w:rsid w:val="00CC3E45"/>
    <w:rsid w:val="00CC7AC3"/>
    <w:rsid w:val="00CD027F"/>
    <w:rsid w:val="00CD1F8C"/>
    <w:rsid w:val="00CD34BC"/>
    <w:rsid w:val="00CD3818"/>
    <w:rsid w:val="00CD4134"/>
    <w:rsid w:val="00CD4CD4"/>
    <w:rsid w:val="00CD5921"/>
    <w:rsid w:val="00CD62FA"/>
    <w:rsid w:val="00CD63A5"/>
    <w:rsid w:val="00CE086F"/>
    <w:rsid w:val="00CE0A3A"/>
    <w:rsid w:val="00CE0A9D"/>
    <w:rsid w:val="00CE1E95"/>
    <w:rsid w:val="00CE314E"/>
    <w:rsid w:val="00CE39E0"/>
    <w:rsid w:val="00CE4C2D"/>
    <w:rsid w:val="00CE7A25"/>
    <w:rsid w:val="00CE7C36"/>
    <w:rsid w:val="00CF011E"/>
    <w:rsid w:val="00CF03A4"/>
    <w:rsid w:val="00CF1262"/>
    <w:rsid w:val="00CF1F2B"/>
    <w:rsid w:val="00CF22A2"/>
    <w:rsid w:val="00CF3C85"/>
    <w:rsid w:val="00CF4433"/>
    <w:rsid w:val="00CF473F"/>
    <w:rsid w:val="00D02AB3"/>
    <w:rsid w:val="00D032D4"/>
    <w:rsid w:val="00D03AC8"/>
    <w:rsid w:val="00D0406E"/>
    <w:rsid w:val="00D048F7"/>
    <w:rsid w:val="00D10E3C"/>
    <w:rsid w:val="00D13DBB"/>
    <w:rsid w:val="00D13E81"/>
    <w:rsid w:val="00D178F4"/>
    <w:rsid w:val="00D20FC0"/>
    <w:rsid w:val="00D21ABD"/>
    <w:rsid w:val="00D21DB9"/>
    <w:rsid w:val="00D224A9"/>
    <w:rsid w:val="00D24E53"/>
    <w:rsid w:val="00D25B8C"/>
    <w:rsid w:val="00D2678E"/>
    <w:rsid w:val="00D26BE0"/>
    <w:rsid w:val="00D26C91"/>
    <w:rsid w:val="00D27F22"/>
    <w:rsid w:val="00D313D0"/>
    <w:rsid w:val="00D31B62"/>
    <w:rsid w:val="00D357C3"/>
    <w:rsid w:val="00D36D10"/>
    <w:rsid w:val="00D37109"/>
    <w:rsid w:val="00D37B93"/>
    <w:rsid w:val="00D37E27"/>
    <w:rsid w:val="00D40994"/>
    <w:rsid w:val="00D416B1"/>
    <w:rsid w:val="00D42FDE"/>
    <w:rsid w:val="00D43573"/>
    <w:rsid w:val="00D43F62"/>
    <w:rsid w:val="00D441A8"/>
    <w:rsid w:val="00D452AB"/>
    <w:rsid w:val="00D457F4"/>
    <w:rsid w:val="00D46704"/>
    <w:rsid w:val="00D4680C"/>
    <w:rsid w:val="00D501EA"/>
    <w:rsid w:val="00D50746"/>
    <w:rsid w:val="00D51B8D"/>
    <w:rsid w:val="00D6039E"/>
    <w:rsid w:val="00D62797"/>
    <w:rsid w:val="00D6441D"/>
    <w:rsid w:val="00D6474A"/>
    <w:rsid w:val="00D66781"/>
    <w:rsid w:val="00D66CEA"/>
    <w:rsid w:val="00D67DC4"/>
    <w:rsid w:val="00D67E1D"/>
    <w:rsid w:val="00D72B07"/>
    <w:rsid w:val="00D72D77"/>
    <w:rsid w:val="00D73904"/>
    <w:rsid w:val="00D7611B"/>
    <w:rsid w:val="00D80404"/>
    <w:rsid w:val="00D80DD1"/>
    <w:rsid w:val="00D80FBB"/>
    <w:rsid w:val="00D81C5B"/>
    <w:rsid w:val="00D81F5B"/>
    <w:rsid w:val="00D82427"/>
    <w:rsid w:val="00D8739E"/>
    <w:rsid w:val="00D90719"/>
    <w:rsid w:val="00D915B3"/>
    <w:rsid w:val="00D92061"/>
    <w:rsid w:val="00D92465"/>
    <w:rsid w:val="00D92B50"/>
    <w:rsid w:val="00D940C4"/>
    <w:rsid w:val="00D958CE"/>
    <w:rsid w:val="00D96BDF"/>
    <w:rsid w:val="00D97D97"/>
    <w:rsid w:val="00DA0910"/>
    <w:rsid w:val="00DA1578"/>
    <w:rsid w:val="00DA1888"/>
    <w:rsid w:val="00DA1DDA"/>
    <w:rsid w:val="00DA2E95"/>
    <w:rsid w:val="00DA3247"/>
    <w:rsid w:val="00DA3370"/>
    <w:rsid w:val="00DA35DD"/>
    <w:rsid w:val="00DA567B"/>
    <w:rsid w:val="00DA75AC"/>
    <w:rsid w:val="00DA7E7D"/>
    <w:rsid w:val="00DB08D9"/>
    <w:rsid w:val="00DB0975"/>
    <w:rsid w:val="00DB1AB7"/>
    <w:rsid w:val="00DB1BC2"/>
    <w:rsid w:val="00DB3D9C"/>
    <w:rsid w:val="00DB4249"/>
    <w:rsid w:val="00DB4E2C"/>
    <w:rsid w:val="00DB72F2"/>
    <w:rsid w:val="00DB7359"/>
    <w:rsid w:val="00DC1125"/>
    <w:rsid w:val="00DC22DA"/>
    <w:rsid w:val="00DC358F"/>
    <w:rsid w:val="00DC37F3"/>
    <w:rsid w:val="00DC70AD"/>
    <w:rsid w:val="00DC7961"/>
    <w:rsid w:val="00DD079B"/>
    <w:rsid w:val="00DD2504"/>
    <w:rsid w:val="00DD30CA"/>
    <w:rsid w:val="00DD3538"/>
    <w:rsid w:val="00DD382A"/>
    <w:rsid w:val="00DD3E55"/>
    <w:rsid w:val="00DD4752"/>
    <w:rsid w:val="00DD493F"/>
    <w:rsid w:val="00DD6C84"/>
    <w:rsid w:val="00DD6EAC"/>
    <w:rsid w:val="00DE3C93"/>
    <w:rsid w:val="00DE6B77"/>
    <w:rsid w:val="00DE6FC6"/>
    <w:rsid w:val="00DF20A8"/>
    <w:rsid w:val="00DF22F4"/>
    <w:rsid w:val="00DF3BB0"/>
    <w:rsid w:val="00DF422D"/>
    <w:rsid w:val="00DF5BA7"/>
    <w:rsid w:val="00DF7C19"/>
    <w:rsid w:val="00E00765"/>
    <w:rsid w:val="00E00967"/>
    <w:rsid w:val="00E01ACD"/>
    <w:rsid w:val="00E03871"/>
    <w:rsid w:val="00E039FB"/>
    <w:rsid w:val="00E03EDE"/>
    <w:rsid w:val="00E04502"/>
    <w:rsid w:val="00E04E67"/>
    <w:rsid w:val="00E06015"/>
    <w:rsid w:val="00E068DC"/>
    <w:rsid w:val="00E07203"/>
    <w:rsid w:val="00E116D6"/>
    <w:rsid w:val="00E13F55"/>
    <w:rsid w:val="00E14F40"/>
    <w:rsid w:val="00E165D2"/>
    <w:rsid w:val="00E17C04"/>
    <w:rsid w:val="00E17EEA"/>
    <w:rsid w:val="00E2454C"/>
    <w:rsid w:val="00E24BB7"/>
    <w:rsid w:val="00E25787"/>
    <w:rsid w:val="00E262B2"/>
    <w:rsid w:val="00E32D94"/>
    <w:rsid w:val="00E3359E"/>
    <w:rsid w:val="00E34B0C"/>
    <w:rsid w:val="00E369DC"/>
    <w:rsid w:val="00E37785"/>
    <w:rsid w:val="00E43D33"/>
    <w:rsid w:val="00E45791"/>
    <w:rsid w:val="00E46277"/>
    <w:rsid w:val="00E4732F"/>
    <w:rsid w:val="00E47A8C"/>
    <w:rsid w:val="00E47C4B"/>
    <w:rsid w:val="00E5069A"/>
    <w:rsid w:val="00E528AB"/>
    <w:rsid w:val="00E570AB"/>
    <w:rsid w:val="00E570D3"/>
    <w:rsid w:val="00E57F91"/>
    <w:rsid w:val="00E61047"/>
    <w:rsid w:val="00E6297E"/>
    <w:rsid w:val="00E63918"/>
    <w:rsid w:val="00E63B91"/>
    <w:rsid w:val="00E64024"/>
    <w:rsid w:val="00E661C8"/>
    <w:rsid w:val="00E66943"/>
    <w:rsid w:val="00E66D3F"/>
    <w:rsid w:val="00E71895"/>
    <w:rsid w:val="00E72465"/>
    <w:rsid w:val="00E72577"/>
    <w:rsid w:val="00E7342E"/>
    <w:rsid w:val="00E74253"/>
    <w:rsid w:val="00E746B8"/>
    <w:rsid w:val="00E77694"/>
    <w:rsid w:val="00E80DD9"/>
    <w:rsid w:val="00E81BA3"/>
    <w:rsid w:val="00E8246A"/>
    <w:rsid w:val="00E83520"/>
    <w:rsid w:val="00E83B59"/>
    <w:rsid w:val="00E842FC"/>
    <w:rsid w:val="00E854BD"/>
    <w:rsid w:val="00E85F29"/>
    <w:rsid w:val="00E87797"/>
    <w:rsid w:val="00E90293"/>
    <w:rsid w:val="00E914D5"/>
    <w:rsid w:val="00E937A4"/>
    <w:rsid w:val="00E94FEB"/>
    <w:rsid w:val="00E95B07"/>
    <w:rsid w:val="00E9619C"/>
    <w:rsid w:val="00E96E02"/>
    <w:rsid w:val="00E97413"/>
    <w:rsid w:val="00EA1368"/>
    <w:rsid w:val="00EA1669"/>
    <w:rsid w:val="00EA2A35"/>
    <w:rsid w:val="00EA4D75"/>
    <w:rsid w:val="00EA4FA5"/>
    <w:rsid w:val="00EA77CD"/>
    <w:rsid w:val="00EB091D"/>
    <w:rsid w:val="00EB1FFC"/>
    <w:rsid w:val="00EB2CC7"/>
    <w:rsid w:val="00EB4367"/>
    <w:rsid w:val="00EB4992"/>
    <w:rsid w:val="00EB565D"/>
    <w:rsid w:val="00EB7E4C"/>
    <w:rsid w:val="00EC0BE5"/>
    <w:rsid w:val="00EC0C00"/>
    <w:rsid w:val="00EC434B"/>
    <w:rsid w:val="00EC4384"/>
    <w:rsid w:val="00EC5829"/>
    <w:rsid w:val="00EC6F3E"/>
    <w:rsid w:val="00EC722E"/>
    <w:rsid w:val="00ED0054"/>
    <w:rsid w:val="00ED057F"/>
    <w:rsid w:val="00ED0599"/>
    <w:rsid w:val="00ED2F93"/>
    <w:rsid w:val="00EE25C3"/>
    <w:rsid w:val="00EE4D96"/>
    <w:rsid w:val="00EE5888"/>
    <w:rsid w:val="00EE6DB2"/>
    <w:rsid w:val="00EE7C6A"/>
    <w:rsid w:val="00EF1CA4"/>
    <w:rsid w:val="00EF325F"/>
    <w:rsid w:val="00EF576D"/>
    <w:rsid w:val="00EF5AB6"/>
    <w:rsid w:val="00EF6B17"/>
    <w:rsid w:val="00F00C16"/>
    <w:rsid w:val="00F02BD1"/>
    <w:rsid w:val="00F02BF9"/>
    <w:rsid w:val="00F03E82"/>
    <w:rsid w:val="00F0637D"/>
    <w:rsid w:val="00F13921"/>
    <w:rsid w:val="00F13BB7"/>
    <w:rsid w:val="00F20D07"/>
    <w:rsid w:val="00F20EF4"/>
    <w:rsid w:val="00F21210"/>
    <w:rsid w:val="00F21324"/>
    <w:rsid w:val="00F2178A"/>
    <w:rsid w:val="00F2190C"/>
    <w:rsid w:val="00F21DCD"/>
    <w:rsid w:val="00F23355"/>
    <w:rsid w:val="00F23D00"/>
    <w:rsid w:val="00F241E6"/>
    <w:rsid w:val="00F26B0D"/>
    <w:rsid w:val="00F3026A"/>
    <w:rsid w:val="00F30318"/>
    <w:rsid w:val="00F31986"/>
    <w:rsid w:val="00F320DC"/>
    <w:rsid w:val="00F338D2"/>
    <w:rsid w:val="00F33C63"/>
    <w:rsid w:val="00F33DB2"/>
    <w:rsid w:val="00F354DF"/>
    <w:rsid w:val="00F35E2E"/>
    <w:rsid w:val="00F35F3A"/>
    <w:rsid w:val="00F35F88"/>
    <w:rsid w:val="00F40BDB"/>
    <w:rsid w:val="00F42851"/>
    <w:rsid w:val="00F43C57"/>
    <w:rsid w:val="00F5030C"/>
    <w:rsid w:val="00F50834"/>
    <w:rsid w:val="00F51531"/>
    <w:rsid w:val="00F51623"/>
    <w:rsid w:val="00F541B9"/>
    <w:rsid w:val="00F54CC3"/>
    <w:rsid w:val="00F54D84"/>
    <w:rsid w:val="00F55EF5"/>
    <w:rsid w:val="00F56C01"/>
    <w:rsid w:val="00F579CD"/>
    <w:rsid w:val="00F603F5"/>
    <w:rsid w:val="00F6496C"/>
    <w:rsid w:val="00F67214"/>
    <w:rsid w:val="00F676CE"/>
    <w:rsid w:val="00F70FDB"/>
    <w:rsid w:val="00F713C9"/>
    <w:rsid w:val="00F71728"/>
    <w:rsid w:val="00F7260E"/>
    <w:rsid w:val="00F72B9E"/>
    <w:rsid w:val="00F73AF9"/>
    <w:rsid w:val="00F73D7A"/>
    <w:rsid w:val="00F76C92"/>
    <w:rsid w:val="00F80052"/>
    <w:rsid w:val="00F80C54"/>
    <w:rsid w:val="00F80DEB"/>
    <w:rsid w:val="00F81000"/>
    <w:rsid w:val="00F81CF9"/>
    <w:rsid w:val="00F8207F"/>
    <w:rsid w:val="00F85707"/>
    <w:rsid w:val="00F85AB8"/>
    <w:rsid w:val="00F862E9"/>
    <w:rsid w:val="00F878C5"/>
    <w:rsid w:val="00F905E0"/>
    <w:rsid w:val="00F91104"/>
    <w:rsid w:val="00F918E8"/>
    <w:rsid w:val="00F91D1D"/>
    <w:rsid w:val="00F93C52"/>
    <w:rsid w:val="00F950EA"/>
    <w:rsid w:val="00F95D6B"/>
    <w:rsid w:val="00F9734A"/>
    <w:rsid w:val="00FA1323"/>
    <w:rsid w:val="00FA1D1A"/>
    <w:rsid w:val="00FA3494"/>
    <w:rsid w:val="00FA6D7A"/>
    <w:rsid w:val="00FA7468"/>
    <w:rsid w:val="00FA7C9C"/>
    <w:rsid w:val="00FB07E8"/>
    <w:rsid w:val="00FB3BF5"/>
    <w:rsid w:val="00FB3CC4"/>
    <w:rsid w:val="00FB5FB0"/>
    <w:rsid w:val="00FB6D90"/>
    <w:rsid w:val="00FB7ED2"/>
    <w:rsid w:val="00FC19FD"/>
    <w:rsid w:val="00FC2037"/>
    <w:rsid w:val="00FC27E9"/>
    <w:rsid w:val="00FC3B6E"/>
    <w:rsid w:val="00FC3CDD"/>
    <w:rsid w:val="00FC5812"/>
    <w:rsid w:val="00FC724D"/>
    <w:rsid w:val="00FC72BE"/>
    <w:rsid w:val="00FC740F"/>
    <w:rsid w:val="00FC764A"/>
    <w:rsid w:val="00FC7A9D"/>
    <w:rsid w:val="00FD114E"/>
    <w:rsid w:val="00FD1815"/>
    <w:rsid w:val="00FD5E7A"/>
    <w:rsid w:val="00FE05B6"/>
    <w:rsid w:val="00FE1E4F"/>
    <w:rsid w:val="00FE2344"/>
    <w:rsid w:val="00FE3EC2"/>
    <w:rsid w:val="00FE4FBB"/>
    <w:rsid w:val="00FE56EB"/>
    <w:rsid w:val="00FE6204"/>
    <w:rsid w:val="00FE6D09"/>
    <w:rsid w:val="00FF1804"/>
    <w:rsid w:val="00FF1AC5"/>
    <w:rsid w:val="00FF2F0E"/>
    <w:rsid w:val="00FF34FE"/>
    <w:rsid w:val="00FF44FB"/>
    <w:rsid w:val="00FF4C93"/>
    <w:rsid w:val="00FF4CCA"/>
    <w:rsid w:val="00FF6789"/>
    <w:rsid w:val="00FF78AA"/>
    <w:rsid w:val="03900618"/>
    <w:rsid w:val="08230403"/>
    <w:rsid w:val="09412D13"/>
    <w:rsid w:val="0C3C3C66"/>
    <w:rsid w:val="0C5E0FD3"/>
    <w:rsid w:val="0D570D57"/>
    <w:rsid w:val="0F6447E7"/>
    <w:rsid w:val="10945E1E"/>
    <w:rsid w:val="14F17484"/>
    <w:rsid w:val="16F5338F"/>
    <w:rsid w:val="17C87E27"/>
    <w:rsid w:val="1A9E29FA"/>
    <w:rsid w:val="1CBC7EC6"/>
    <w:rsid w:val="1EC82483"/>
    <w:rsid w:val="1FD77AD6"/>
    <w:rsid w:val="223529DE"/>
    <w:rsid w:val="236A07CA"/>
    <w:rsid w:val="23D10C65"/>
    <w:rsid w:val="264B1FAD"/>
    <w:rsid w:val="27435A51"/>
    <w:rsid w:val="28204EBA"/>
    <w:rsid w:val="2A5818C3"/>
    <w:rsid w:val="2A7449D2"/>
    <w:rsid w:val="2C372028"/>
    <w:rsid w:val="2F2D7712"/>
    <w:rsid w:val="2F4F2DD6"/>
    <w:rsid w:val="2FBC1406"/>
    <w:rsid w:val="327F62D5"/>
    <w:rsid w:val="345B34EB"/>
    <w:rsid w:val="354D466A"/>
    <w:rsid w:val="39111E53"/>
    <w:rsid w:val="3B7B3920"/>
    <w:rsid w:val="3B9D79CE"/>
    <w:rsid w:val="3BEE1FD7"/>
    <w:rsid w:val="41C51A2C"/>
    <w:rsid w:val="422C536C"/>
    <w:rsid w:val="451A3E3D"/>
    <w:rsid w:val="45503904"/>
    <w:rsid w:val="458F65D9"/>
    <w:rsid w:val="46F661E4"/>
    <w:rsid w:val="4AAA6969"/>
    <w:rsid w:val="4B8C51C5"/>
    <w:rsid w:val="4DC62DB4"/>
    <w:rsid w:val="500F0A42"/>
    <w:rsid w:val="50CF3D2E"/>
    <w:rsid w:val="52C9418E"/>
    <w:rsid w:val="579E5689"/>
    <w:rsid w:val="57B41CBE"/>
    <w:rsid w:val="5983700F"/>
    <w:rsid w:val="5B3F4FA0"/>
    <w:rsid w:val="63422A85"/>
    <w:rsid w:val="64EE0C2D"/>
    <w:rsid w:val="66C35C8B"/>
    <w:rsid w:val="66E3004D"/>
    <w:rsid w:val="677F7E04"/>
    <w:rsid w:val="6A551D3F"/>
    <w:rsid w:val="6AE703A2"/>
    <w:rsid w:val="6B802652"/>
    <w:rsid w:val="6B964649"/>
    <w:rsid w:val="6EB34837"/>
    <w:rsid w:val="6FD9651F"/>
    <w:rsid w:val="7278188A"/>
    <w:rsid w:val="73707F84"/>
    <w:rsid w:val="73B9469D"/>
    <w:rsid w:val="742C30C1"/>
    <w:rsid w:val="74541C1B"/>
    <w:rsid w:val="750C4CA1"/>
    <w:rsid w:val="77C41863"/>
    <w:rsid w:val="78711538"/>
    <w:rsid w:val="79703A50"/>
    <w:rsid w:val="797856FF"/>
    <w:rsid w:val="79B63D3F"/>
    <w:rsid w:val="7ACB09FA"/>
    <w:rsid w:val="7DB36386"/>
    <w:rsid w:val="7E5A6A7D"/>
    <w:rsid w:val="7ED118F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42E9D7"/>
  <w15:docId w15:val="{26E61CCA-587C-4CC8-BF3E-B7AACB683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3355"/>
    <w:rPr>
      <w:rFonts w:ascii="SimSun" w:hAnsi="SimSu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widowControl w:val="0"/>
    </w:pPr>
    <w:rPr>
      <w:rFonts w:asciiTheme="minorHAnsi" w:eastAsiaTheme="minorEastAsia" w:hAnsiTheme="minorHAnsi" w:cstheme="minorBidi"/>
      <w:kern w:val="2"/>
      <w:sz w:val="21"/>
    </w:rPr>
  </w:style>
  <w:style w:type="paragraph" w:styleId="Footer">
    <w:name w:val="footer"/>
    <w:basedOn w:val="Normal"/>
    <w:link w:val="FooterChar"/>
    <w:uiPriority w:val="99"/>
    <w:unhideWhenUsed/>
    <w:pPr>
      <w:widowControl w:val="0"/>
      <w:tabs>
        <w:tab w:val="center" w:pos="4153"/>
        <w:tab w:val="right" w:pos="8306"/>
      </w:tabs>
      <w:snapToGrid w:val="0"/>
    </w:pPr>
    <w:rPr>
      <w:rFonts w:asciiTheme="minorHAnsi" w:eastAsiaTheme="minorEastAsia" w:hAnsiTheme="minorHAnsi" w:cstheme="minorBidi"/>
      <w:kern w:val="2"/>
      <w:sz w:val="18"/>
      <w:szCs w:val="18"/>
    </w:rPr>
  </w:style>
  <w:style w:type="paragraph" w:styleId="Header">
    <w:name w:val="header"/>
    <w:basedOn w:val="Normal"/>
    <w:link w:val="HeaderChar"/>
    <w:uiPriority w:val="99"/>
    <w:unhideWhenUse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styleId="Hyperlink">
    <w:name w:val="Hyperlink"/>
    <w:basedOn w:val="DefaultParagraphFont"/>
    <w:uiPriority w:val="99"/>
    <w:unhideWhenUsed/>
    <w:rPr>
      <w:color w:val="0563C1" w:themeColor="hyperlink"/>
      <w:u w:val="single"/>
    </w:rPr>
  </w:style>
  <w:style w:type="character" w:styleId="CommentReference">
    <w:name w:val="annotation reference"/>
    <w:basedOn w:val="DefaultParagraphFont"/>
    <w:uiPriority w:val="99"/>
    <w:unhideWhenUsed/>
    <w:qFormat/>
    <w:rPr>
      <w:sz w:val="21"/>
      <w:szCs w:val="21"/>
    </w:rPr>
  </w:style>
  <w:style w:type="paragraph" w:customStyle="1" w:styleId="EndNoteBibliographyTitle">
    <w:name w:val="EndNote Bibliography Title"/>
    <w:basedOn w:val="Normal"/>
    <w:link w:val="EndNoteBibliographyTitle0"/>
    <w:pPr>
      <w:widowControl w:val="0"/>
      <w:jc w:val="center"/>
    </w:pPr>
    <w:rPr>
      <w:rFonts w:ascii="DengXian" w:eastAsia="DengXian" w:hAnsi="DengXian" w:cstheme="minorBidi"/>
      <w:kern w:val="2"/>
      <w:sz w:val="20"/>
    </w:rPr>
  </w:style>
  <w:style w:type="character" w:customStyle="1" w:styleId="EndNoteBibliographyTitle0">
    <w:name w:val="EndNote Bibliography Title 字符"/>
    <w:basedOn w:val="DefaultParagraphFont"/>
    <w:link w:val="EndNoteBibliographyTitle"/>
    <w:rPr>
      <w:rFonts w:ascii="DengXian" w:eastAsia="DengXian" w:hAnsi="DengXian" w:cstheme="minorBidi"/>
      <w:kern w:val="2"/>
      <w:szCs w:val="24"/>
    </w:rPr>
  </w:style>
  <w:style w:type="paragraph" w:customStyle="1" w:styleId="EndNoteBibliography">
    <w:name w:val="EndNote Bibliography"/>
    <w:basedOn w:val="Normal"/>
    <w:link w:val="EndNoteBibliography0"/>
    <w:pPr>
      <w:widowControl w:val="0"/>
      <w:jc w:val="both"/>
    </w:pPr>
    <w:rPr>
      <w:rFonts w:ascii="DengXian" w:eastAsia="DengXian" w:hAnsi="DengXian" w:cstheme="minorBidi"/>
      <w:kern w:val="2"/>
      <w:sz w:val="20"/>
    </w:rPr>
  </w:style>
  <w:style w:type="character" w:customStyle="1" w:styleId="EndNoteBibliography0">
    <w:name w:val="EndNote Bibliography 字符"/>
    <w:basedOn w:val="DefaultParagraphFont"/>
    <w:link w:val="EndNoteBibliography"/>
    <w:rPr>
      <w:rFonts w:ascii="DengXian" w:eastAsia="DengXian" w:hAnsi="DengXian" w:cstheme="minorBidi"/>
      <w:kern w:val="2"/>
      <w:szCs w:val="24"/>
    </w:rPr>
  </w:style>
  <w:style w:type="character" w:styleId="PlaceholderText">
    <w:name w:val="Placeholder Text"/>
    <w:basedOn w:val="DefaultParagraphFont"/>
    <w:uiPriority w:val="99"/>
    <w:semiHidden/>
    <w:rPr>
      <w:color w:val="808080"/>
    </w:rPr>
  </w:style>
  <w:style w:type="character" w:customStyle="1" w:styleId="1">
    <w:name w:val="未处理的提及1"/>
    <w:basedOn w:val="DefaultParagraphFont"/>
    <w:uiPriority w:val="99"/>
    <w:semiHidden/>
    <w:unhideWhenUsed/>
    <w:rPr>
      <w:color w:val="605E5C"/>
      <w:shd w:val="clear" w:color="auto" w:fill="E1DFDD"/>
    </w:rPr>
  </w:style>
  <w:style w:type="paragraph" w:customStyle="1" w:styleId="10">
    <w:name w:val="修订1"/>
    <w:hidden/>
    <w:uiPriority w:val="99"/>
    <w:semiHidden/>
    <w:rPr>
      <w:rFonts w:asciiTheme="minorHAnsi" w:eastAsiaTheme="minorEastAsia" w:hAnsiTheme="minorHAnsi" w:cstheme="minorBidi"/>
      <w:kern w:val="2"/>
      <w:sz w:val="21"/>
      <w:szCs w:val="24"/>
    </w:rPr>
  </w:style>
  <w:style w:type="character" w:customStyle="1" w:styleId="HeaderChar">
    <w:name w:val="Header Char"/>
    <w:basedOn w:val="DefaultParagraphFont"/>
    <w:link w:val="Header"/>
    <w:uiPriority w:val="99"/>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Pr>
      <w:rFonts w:asciiTheme="minorHAnsi" w:eastAsiaTheme="minorEastAsia" w:hAnsiTheme="minorHAnsi" w:cstheme="minorBidi"/>
      <w:kern w:val="2"/>
      <w:sz w:val="18"/>
      <w:szCs w:val="18"/>
    </w:rPr>
  </w:style>
  <w:style w:type="paragraph" w:styleId="Caption">
    <w:name w:val="caption"/>
    <w:basedOn w:val="Normal"/>
    <w:next w:val="Normal"/>
    <w:uiPriority w:val="35"/>
    <w:unhideWhenUsed/>
    <w:qFormat/>
    <w:rsid w:val="00F80DEB"/>
    <w:pPr>
      <w:widowControl w:val="0"/>
      <w:jc w:val="both"/>
    </w:pPr>
    <w:rPr>
      <w:rFonts w:asciiTheme="majorHAnsi" w:eastAsia="SimHei" w:hAnsiTheme="majorHAnsi" w:cstheme="majorBidi"/>
      <w:kern w:val="2"/>
      <w:sz w:val="20"/>
      <w:szCs w:val="20"/>
    </w:rPr>
  </w:style>
  <w:style w:type="table" w:styleId="TableGrid">
    <w:name w:val="Table Grid"/>
    <w:basedOn w:val="TableNormal"/>
    <w:uiPriority w:val="39"/>
    <w:rsid w:val="00F80DEB"/>
    <w:rPr>
      <w:rFonts w:asciiTheme="minorHAnsi" w:eastAsiaTheme="minorEastAsia" w:hAnsiTheme="minorHAnsi" w:cstheme="minorBidi"/>
      <w:kern w:val="2"/>
      <w:sz w:val="21"/>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8B0A2A"/>
    <w:pPr>
      <w:widowControl w:val="0"/>
      <w:ind w:leftChars="200" w:left="200" w:hangingChars="200" w:hanging="200"/>
      <w:jc w:val="both"/>
    </w:pPr>
    <w:rPr>
      <w:rFonts w:asciiTheme="minorHAnsi" w:eastAsiaTheme="minorEastAsia" w:hAnsiTheme="minorHAnsi" w:cstheme="minorBidi"/>
      <w:kern w:val="2"/>
      <w:sz w:val="21"/>
    </w:rPr>
  </w:style>
  <w:style w:type="paragraph" w:styleId="ListParagraph">
    <w:name w:val="List Paragraph"/>
    <w:basedOn w:val="Normal"/>
    <w:uiPriority w:val="99"/>
    <w:rsid w:val="00132302"/>
    <w:pPr>
      <w:widowControl w:val="0"/>
      <w:ind w:firstLineChars="200" w:firstLine="420"/>
      <w:jc w:val="both"/>
    </w:pPr>
    <w:rPr>
      <w:rFonts w:asciiTheme="minorHAnsi" w:eastAsiaTheme="minorEastAsia" w:hAnsiTheme="minorHAnsi" w:cstheme="minorBidi"/>
      <w:kern w:val="2"/>
      <w:sz w:val="21"/>
    </w:rPr>
  </w:style>
  <w:style w:type="character" w:styleId="Strong">
    <w:name w:val="Strong"/>
    <w:basedOn w:val="DefaultParagraphFont"/>
    <w:uiPriority w:val="22"/>
    <w:qFormat/>
    <w:rsid w:val="002A7014"/>
    <w:rPr>
      <w:b/>
      <w:bCs/>
    </w:rPr>
  </w:style>
  <w:style w:type="character" w:customStyle="1" w:styleId="Mencinsinresolver1">
    <w:name w:val="Mención sin resolver1"/>
    <w:basedOn w:val="DefaultParagraphFont"/>
    <w:uiPriority w:val="99"/>
    <w:semiHidden/>
    <w:unhideWhenUsed/>
    <w:rsid w:val="00D178F4"/>
    <w:rPr>
      <w:color w:val="605E5C"/>
      <w:shd w:val="clear" w:color="auto" w:fill="E1DFDD"/>
    </w:rPr>
  </w:style>
  <w:style w:type="character" w:customStyle="1" w:styleId="s6">
    <w:name w:val="s6"/>
    <w:basedOn w:val="DefaultParagraphFont"/>
    <w:rsid w:val="00CB58EE"/>
  </w:style>
  <w:style w:type="character" w:customStyle="1" w:styleId="apple-converted-space">
    <w:name w:val="apple-converted-space"/>
    <w:basedOn w:val="DefaultParagraphFont"/>
    <w:rsid w:val="00CB58EE"/>
  </w:style>
  <w:style w:type="character" w:styleId="LineNumber">
    <w:name w:val="line number"/>
    <w:basedOn w:val="DefaultParagraphFont"/>
    <w:uiPriority w:val="99"/>
    <w:semiHidden/>
    <w:unhideWhenUsed/>
    <w:rsid w:val="00725B18"/>
  </w:style>
  <w:style w:type="paragraph" w:styleId="Revision">
    <w:name w:val="Revision"/>
    <w:hidden/>
    <w:uiPriority w:val="99"/>
    <w:semiHidden/>
    <w:rsid w:val="009757E4"/>
    <w:rPr>
      <w:rFonts w:ascii="DengXian" w:eastAsia="DengXian" w:hAnsi="DengXian"/>
      <w:kern w:val="2"/>
      <w:sz w:val="21"/>
      <w:szCs w:val="21"/>
    </w:rPr>
  </w:style>
  <w:style w:type="paragraph" w:styleId="CommentSubject">
    <w:name w:val="annotation subject"/>
    <w:basedOn w:val="CommentText"/>
    <w:next w:val="CommentText"/>
    <w:link w:val="CommentSubjectChar"/>
    <w:uiPriority w:val="99"/>
    <w:semiHidden/>
    <w:unhideWhenUsed/>
    <w:rsid w:val="009757E4"/>
    <w:pPr>
      <w:jc w:val="both"/>
    </w:pPr>
    <w:rPr>
      <w:rFonts w:ascii="DengXian" w:eastAsia="DengXian" w:hAnsi="DengXian" w:cs="Times New Roman"/>
      <w:b/>
      <w:bCs/>
      <w:sz w:val="20"/>
      <w:szCs w:val="20"/>
    </w:rPr>
  </w:style>
  <w:style w:type="character" w:customStyle="1" w:styleId="CommentTextChar">
    <w:name w:val="Comment Text Char"/>
    <w:basedOn w:val="DefaultParagraphFont"/>
    <w:link w:val="CommentText"/>
    <w:uiPriority w:val="99"/>
    <w:qFormat/>
    <w:rsid w:val="009757E4"/>
    <w:rPr>
      <w:rFonts w:asciiTheme="minorHAnsi" w:eastAsiaTheme="minorEastAsia" w:hAnsiTheme="minorHAnsi" w:cstheme="minorBidi"/>
      <w:kern w:val="2"/>
      <w:sz w:val="21"/>
      <w:szCs w:val="24"/>
    </w:rPr>
  </w:style>
  <w:style w:type="character" w:customStyle="1" w:styleId="CommentSubjectChar">
    <w:name w:val="Comment Subject Char"/>
    <w:basedOn w:val="CommentTextChar"/>
    <w:link w:val="CommentSubject"/>
    <w:uiPriority w:val="99"/>
    <w:semiHidden/>
    <w:rsid w:val="009757E4"/>
    <w:rPr>
      <w:rFonts w:ascii="DengXian" w:eastAsia="DengXian" w:hAnsi="DengXian" w:cstheme="minorBidi"/>
      <w:b/>
      <w:bCs/>
      <w:kern w:val="2"/>
      <w:sz w:val="21"/>
      <w:szCs w:val="24"/>
    </w:rPr>
  </w:style>
  <w:style w:type="character" w:styleId="Emphasis">
    <w:name w:val="Emphasis"/>
    <w:basedOn w:val="DefaultParagraphFont"/>
    <w:uiPriority w:val="20"/>
    <w:qFormat/>
    <w:rsid w:val="00D73904"/>
    <w:rPr>
      <w:i/>
      <w:iCs/>
    </w:rPr>
  </w:style>
  <w:style w:type="character" w:customStyle="1" w:styleId="ref-journal">
    <w:name w:val="ref-journal"/>
    <w:basedOn w:val="DefaultParagraphFont"/>
    <w:rsid w:val="00D73904"/>
  </w:style>
  <w:style w:type="character" w:customStyle="1" w:styleId="ref-vol">
    <w:name w:val="ref-vol"/>
    <w:basedOn w:val="DefaultParagraphFont"/>
    <w:rsid w:val="00D73904"/>
  </w:style>
  <w:style w:type="character" w:customStyle="1" w:styleId="nowrap">
    <w:name w:val="nowrap"/>
    <w:basedOn w:val="DefaultParagraphFont"/>
    <w:rsid w:val="007179D1"/>
  </w:style>
  <w:style w:type="character" w:customStyle="1" w:styleId="mixed-citation">
    <w:name w:val="mixed-citation"/>
    <w:basedOn w:val="DefaultParagraphFont"/>
    <w:rsid w:val="00AB0FB6"/>
  </w:style>
  <w:style w:type="character" w:customStyle="1" w:styleId="ref-title">
    <w:name w:val="ref-title"/>
    <w:basedOn w:val="DefaultParagraphFont"/>
    <w:rsid w:val="00AB0FB6"/>
  </w:style>
  <w:style w:type="character" w:customStyle="1" w:styleId="ref-iss">
    <w:name w:val="ref-iss"/>
    <w:basedOn w:val="DefaultParagraphFont"/>
    <w:rsid w:val="00AB0FB6"/>
  </w:style>
  <w:style w:type="paragraph" w:styleId="BalloonText">
    <w:name w:val="Balloon Text"/>
    <w:basedOn w:val="Normal"/>
    <w:link w:val="BalloonTextChar"/>
    <w:uiPriority w:val="99"/>
    <w:semiHidden/>
    <w:unhideWhenUsed/>
    <w:rsid w:val="00DD6C84"/>
    <w:pPr>
      <w:widowControl w:val="0"/>
      <w:jc w:val="both"/>
    </w:pPr>
    <w:rPr>
      <w:rFonts w:ascii="Segoe UI" w:eastAsia="DengXian" w:hAnsi="Segoe UI" w:cs="Segoe UI"/>
      <w:kern w:val="2"/>
      <w:sz w:val="18"/>
      <w:szCs w:val="18"/>
    </w:rPr>
  </w:style>
  <w:style w:type="character" w:customStyle="1" w:styleId="BalloonTextChar">
    <w:name w:val="Balloon Text Char"/>
    <w:basedOn w:val="DefaultParagraphFont"/>
    <w:link w:val="BalloonText"/>
    <w:uiPriority w:val="99"/>
    <w:semiHidden/>
    <w:rsid w:val="00DD6C84"/>
    <w:rPr>
      <w:rFonts w:ascii="Segoe UI" w:eastAsia="DengXian" w:hAnsi="Segoe UI" w:cs="Segoe UI"/>
      <w:kern w:val="2"/>
      <w:sz w:val="18"/>
      <w:szCs w:val="18"/>
    </w:rPr>
  </w:style>
  <w:style w:type="character" w:customStyle="1" w:styleId="jpfdse">
    <w:name w:val="jpfdse"/>
    <w:basedOn w:val="DefaultParagraphFont"/>
    <w:rsid w:val="00AE6B94"/>
  </w:style>
  <w:style w:type="character" w:customStyle="1" w:styleId="2">
    <w:name w:val="未处理的提及2"/>
    <w:basedOn w:val="DefaultParagraphFont"/>
    <w:uiPriority w:val="99"/>
    <w:semiHidden/>
    <w:unhideWhenUsed/>
    <w:rsid w:val="00EF1CA4"/>
    <w:rPr>
      <w:color w:val="605E5C"/>
      <w:shd w:val="clear" w:color="auto" w:fill="E1DFDD"/>
    </w:rPr>
  </w:style>
  <w:style w:type="character" w:customStyle="1" w:styleId="UnresolvedMention1">
    <w:name w:val="Unresolved Mention1"/>
    <w:basedOn w:val="DefaultParagraphFont"/>
    <w:uiPriority w:val="99"/>
    <w:semiHidden/>
    <w:unhideWhenUsed/>
    <w:rsid w:val="001E2A9F"/>
    <w:rPr>
      <w:color w:val="605E5C"/>
      <w:shd w:val="clear" w:color="auto" w:fill="E1DFDD"/>
    </w:rPr>
  </w:style>
  <w:style w:type="character" w:styleId="FollowedHyperlink">
    <w:name w:val="FollowedHyperlink"/>
    <w:basedOn w:val="DefaultParagraphFont"/>
    <w:uiPriority w:val="99"/>
    <w:semiHidden/>
    <w:unhideWhenUsed/>
    <w:rsid w:val="001E2A9F"/>
    <w:rPr>
      <w:color w:val="954F72" w:themeColor="followedHyperlink"/>
      <w:u w:val="single"/>
    </w:rPr>
  </w:style>
  <w:style w:type="character" w:customStyle="1" w:styleId="UnresolvedMention">
    <w:name w:val="Unresolved Mention"/>
    <w:basedOn w:val="DefaultParagraphFont"/>
    <w:uiPriority w:val="99"/>
    <w:semiHidden/>
    <w:unhideWhenUsed/>
    <w:rsid w:val="005A0EE7"/>
    <w:rPr>
      <w:color w:val="605E5C"/>
      <w:shd w:val="clear" w:color="auto" w:fill="E1DFDD"/>
    </w:rPr>
  </w:style>
  <w:style w:type="character" w:customStyle="1" w:styleId="15">
    <w:name w:val="15"/>
    <w:basedOn w:val="DefaultParagraphFont"/>
    <w:rsid w:val="0069269C"/>
    <w:rPr>
      <w:rFonts w:ascii="Times New Roman" w:hAnsi="Times New Roman" w:cs="Times New Roman" w:hint="default"/>
    </w:rPr>
  </w:style>
  <w:style w:type="paragraph" w:customStyle="1" w:styleId="11">
    <w:name w:val="列表段落1"/>
    <w:basedOn w:val="Normal"/>
    <w:rsid w:val="006C4A14"/>
    <w:pPr>
      <w:widowControl w:val="0"/>
      <w:ind w:firstLineChars="200" w:firstLine="420"/>
      <w:jc w:val="both"/>
    </w:pPr>
    <w:rPr>
      <w:rFonts w:ascii="DengXian" w:eastAsia="DengXian" w:hAnsi="DengXian"/>
      <w:kern w:val="2"/>
      <w:sz w:val="21"/>
      <w:szCs w:val="21"/>
    </w:rPr>
  </w:style>
  <w:style w:type="character" w:customStyle="1" w:styleId="16">
    <w:name w:val="16"/>
    <w:basedOn w:val="DefaultParagraphFont"/>
    <w:rsid w:val="006C4A14"/>
    <w:rPr>
      <w:rFonts w:ascii="DengXian" w:eastAsia="DengXian" w:hAnsi="DengXian" w:hint="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115978">
      <w:bodyDiv w:val="1"/>
      <w:marLeft w:val="0"/>
      <w:marRight w:val="0"/>
      <w:marTop w:val="0"/>
      <w:marBottom w:val="0"/>
      <w:divBdr>
        <w:top w:val="none" w:sz="0" w:space="0" w:color="auto"/>
        <w:left w:val="none" w:sz="0" w:space="0" w:color="auto"/>
        <w:bottom w:val="none" w:sz="0" w:space="0" w:color="auto"/>
        <w:right w:val="none" w:sz="0" w:space="0" w:color="auto"/>
      </w:divBdr>
    </w:div>
    <w:div w:id="84689938">
      <w:bodyDiv w:val="1"/>
      <w:marLeft w:val="0"/>
      <w:marRight w:val="0"/>
      <w:marTop w:val="0"/>
      <w:marBottom w:val="0"/>
      <w:divBdr>
        <w:top w:val="none" w:sz="0" w:space="0" w:color="auto"/>
        <w:left w:val="none" w:sz="0" w:space="0" w:color="auto"/>
        <w:bottom w:val="none" w:sz="0" w:space="0" w:color="auto"/>
        <w:right w:val="none" w:sz="0" w:space="0" w:color="auto"/>
      </w:divBdr>
    </w:div>
    <w:div w:id="93324959">
      <w:bodyDiv w:val="1"/>
      <w:marLeft w:val="0"/>
      <w:marRight w:val="0"/>
      <w:marTop w:val="0"/>
      <w:marBottom w:val="0"/>
      <w:divBdr>
        <w:top w:val="none" w:sz="0" w:space="0" w:color="auto"/>
        <w:left w:val="none" w:sz="0" w:space="0" w:color="auto"/>
        <w:bottom w:val="none" w:sz="0" w:space="0" w:color="auto"/>
        <w:right w:val="none" w:sz="0" w:space="0" w:color="auto"/>
      </w:divBdr>
    </w:div>
    <w:div w:id="112596009">
      <w:bodyDiv w:val="1"/>
      <w:marLeft w:val="0"/>
      <w:marRight w:val="0"/>
      <w:marTop w:val="0"/>
      <w:marBottom w:val="0"/>
      <w:divBdr>
        <w:top w:val="none" w:sz="0" w:space="0" w:color="auto"/>
        <w:left w:val="none" w:sz="0" w:space="0" w:color="auto"/>
        <w:bottom w:val="none" w:sz="0" w:space="0" w:color="auto"/>
        <w:right w:val="none" w:sz="0" w:space="0" w:color="auto"/>
      </w:divBdr>
    </w:div>
    <w:div w:id="116797000">
      <w:bodyDiv w:val="1"/>
      <w:marLeft w:val="0"/>
      <w:marRight w:val="0"/>
      <w:marTop w:val="0"/>
      <w:marBottom w:val="0"/>
      <w:divBdr>
        <w:top w:val="none" w:sz="0" w:space="0" w:color="auto"/>
        <w:left w:val="none" w:sz="0" w:space="0" w:color="auto"/>
        <w:bottom w:val="none" w:sz="0" w:space="0" w:color="auto"/>
        <w:right w:val="none" w:sz="0" w:space="0" w:color="auto"/>
      </w:divBdr>
    </w:div>
    <w:div w:id="129058998">
      <w:bodyDiv w:val="1"/>
      <w:marLeft w:val="0"/>
      <w:marRight w:val="0"/>
      <w:marTop w:val="0"/>
      <w:marBottom w:val="0"/>
      <w:divBdr>
        <w:top w:val="none" w:sz="0" w:space="0" w:color="auto"/>
        <w:left w:val="none" w:sz="0" w:space="0" w:color="auto"/>
        <w:bottom w:val="none" w:sz="0" w:space="0" w:color="auto"/>
        <w:right w:val="none" w:sz="0" w:space="0" w:color="auto"/>
      </w:divBdr>
      <w:divsChild>
        <w:div w:id="1518959114">
          <w:marLeft w:val="0"/>
          <w:marRight w:val="0"/>
          <w:marTop w:val="0"/>
          <w:marBottom w:val="0"/>
          <w:divBdr>
            <w:top w:val="none" w:sz="0" w:space="0" w:color="auto"/>
            <w:left w:val="none" w:sz="0" w:space="0" w:color="auto"/>
            <w:bottom w:val="none" w:sz="0" w:space="0" w:color="auto"/>
            <w:right w:val="none" w:sz="0" w:space="0" w:color="auto"/>
          </w:divBdr>
        </w:div>
      </w:divsChild>
    </w:div>
    <w:div w:id="157503596">
      <w:bodyDiv w:val="1"/>
      <w:marLeft w:val="0"/>
      <w:marRight w:val="0"/>
      <w:marTop w:val="0"/>
      <w:marBottom w:val="0"/>
      <w:divBdr>
        <w:top w:val="none" w:sz="0" w:space="0" w:color="auto"/>
        <w:left w:val="none" w:sz="0" w:space="0" w:color="auto"/>
        <w:bottom w:val="none" w:sz="0" w:space="0" w:color="auto"/>
        <w:right w:val="none" w:sz="0" w:space="0" w:color="auto"/>
      </w:divBdr>
    </w:div>
    <w:div w:id="186407792">
      <w:bodyDiv w:val="1"/>
      <w:marLeft w:val="0"/>
      <w:marRight w:val="0"/>
      <w:marTop w:val="0"/>
      <w:marBottom w:val="0"/>
      <w:divBdr>
        <w:top w:val="none" w:sz="0" w:space="0" w:color="auto"/>
        <w:left w:val="none" w:sz="0" w:space="0" w:color="auto"/>
        <w:bottom w:val="none" w:sz="0" w:space="0" w:color="auto"/>
        <w:right w:val="none" w:sz="0" w:space="0" w:color="auto"/>
      </w:divBdr>
    </w:div>
    <w:div w:id="195506515">
      <w:bodyDiv w:val="1"/>
      <w:marLeft w:val="0"/>
      <w:marRight w:val="0"/>
      <w:marTop w:val="0"/>
      <w:marBottom w:val="0"/>
      <w:divBdr>
        <w:top w:val="none" w:sz="0" w:space="0" w:color="auto"/>
        <w:left w:val="none" w:sz="0" w:space="0" w:color="auto"/>
        <w:bottom w:val="none" w:sz="0" w:space="0" w:color="auto"/>
        <w:right w:val="none" w:sz="0" w:space="0" w:color="auto"/>
      </w:divBdr>
    </w:div>
    <w:div w:id="266666988">
      <w:bodyDiv w:val="1"/>
      <w:marLeft w:val="0"/>
      <w:marRight w:val="0"/>
      <w:marTop w:val="0"/>
      <w:marBottom w:val="0"/>
      <w:divBdr>
        <w:top w:val="none" w:sz="0" w:space="0" w:color="auto"/>
        <w:left w:val="none" w:sz="0" w:space="0" w:color="auto"/>
        <w:bottom w:val="none" w:sz="0" w:space="0" w:color="auto"/>
        <w:right w:val="none" w:sz="0" w:space="0" w:color="auto"/>
      </w:divBdr>
    </w:div>
    <w:div w:id="269238146">
      <w:bodyDiv w:val="1"/>
      <w:marLeft w:val="0"/>
      <w:marRight w:val="0"/>
      <w:marTop w:val="0"/>
      <w:marBottom w:val="0"/>
      <w:divBdr>
        <w:top w:val="none" w:sz="0" w:space="0" w:color="auto"/>
        <w:left w:val="none" w:sz="0" w:space="0" w:color="auto"/>
        <w:bottom w:val="none" w:sz="0" w:space="0" w:color="auto"/>
        <w:right w:val="none" w:sz="0" w:space="0" w:color="auto"/>
      </w:divBdr>
    </w:div>
    <w:div w:id="339507142">
      <w:bodyDiv w:val="1"/>
      <w:marLeft w:val="0"/>
      <w:marRight w:val="0"/>
      <w:marTop w:val="0"/>
      <w:marBottom w:val="0"/>
      <w:divBdr>
        <w:top w:val="none" w:sz="0" w:space="0" w:color="auto"/>
        <w:left w:val="none" w:sz="0" w:space="0" w:color="auto"/>
        <w:bottom w:val="none" w:sz="0" w:space="0" w:color="auto"/>
        <w:right w:val="none" w:sz="0" w:space="0" w:color="auto"/>
      </w:divBdr>
    </w:div>
    <w:div w:id="381444272">
      <w:bodyDiv w:val="1"/>
      <w:marLeft w:val="0"/>
      <w:marRight w:val="0"/>
      <w:marTop w:val="0"/>
      <w:marBottom w:val="0"/>
      <w:divBdr>
        <w:top w:val="none" w:sz="0" w:space="0" w:color="auto"/>
        <w:left w:val="none" w:sz="0" w:space="0" w:color="auto"/>
        <w:bottom w:val="none" w:sz="0" w:space="0" w:color="auto"/>
        <w:right w:val="none" w:sz="0" w:space="0" w:color="auto"/>
      </w:divBdr>
    </w:div>
    <w:div w:id="404568693">
      <w:bodyDiv w:val="1"/>
      <w:marLeft w:val="0"/>
      <w:marRight w:val="0"/>
      <w:marTop w:val="0"/>
      <w:marBottom w:val="0"/>
      <w:divBdr>
        <w:top w:val="none" w:sz="0" w:space="0" w:color="auto"/>
        <w:left w:val="none" w:sz="0" w:space="0" w:color="auto"/>
        <w:bottom w:val="none" w:sz="0" w:space="0" w:color="auto"/>
        <w:right w:val="none" w:sz="0" w:space="0" w:color="auto"/>
      </w:divBdr>
    </w:div>
    <w:div w:id="429937393">
      <w:bodyDiv w:val="1"/>
      <w:marLeft w:val="0"/>
      <w:marRight w:val="0"/>
      <w:marTop w:val="0"/>
      <w:marBottom w:val="0"/>
      <w:divBdr>
        <w:top w:val="none" w:sz="0" w:space="0" w:color="auto"/>
        <w:left w:val="none" w:sz="0" w:space="0" w:color="auto"/>
        <w:bottom w:val="none" w:sz="0" w:space="0" w:color="auto"/>
        <w:right w:val="none" w:sz="0" w:space="0" w:color="auto"/>
      </w:divBdr>
    </w:div>
    <w:div w:id="443036227">
      <w:bodyDiv w:val="1"/>
      <w:marLeft w:val="0"/>
      <w:marRight w:val="0"/>
      <w:marTop w:val="0"/>
      <w:marBottom w:val="0"/>
      <w:divBdr>
        <w:top w:val="none" w:sz="0" w:space="0" w:color="auto"/>
        <w:left w:val="none" w:sz="0" w:space="0" w:color="auto"/>
        <w:bottom w:val="none" w:sz="0" w:space="0" w:color="auto"/>
        <w:right w:val="none" w:sz="0" w:space="0" w:color="auto"/>
      </w:divBdr>
    </w:div>
    <w:div w:id="475415184">
      <w:bodyDiv w:val="1"/>
      <w:marLeft w:val="0"/>
      <w:marRight w:val="0"/>
      <w:marTop w:val="0"/>
      <w:marBottom w:val="0"/>
      <w:divBdr>
        <w:top w:val="none" w:sz="0" w:space="0" w:color="auto"/>
        <w:left w:val="none" w:sz="0" w:space="0" w:color="auto"/>
        <w:bottom w:val="none" w:sz="0" w:space="0" w:color="auto"/>
        <w:right w:val="none" w:sz="0" w:space="0" w:color="auto"/>
      </w:divBdr>
    </w:div>
    <w:div w:id="545332452">
      <w:bodyDiv w:val="1"/>
      <w:marLeft w:val="0"/>
      <w:marRight w:val="0"/>
      <w:marTop w:val="0"/>
      <w:marBottom w:val="0"/>
      <w:divBdr>
        <w:top w:val="none" w:sz="0" w:space="0" w:color="auto"/>
        <w:left w:val="none" w:sz="0" w:space="0" w:color="auto"/>
        <w:bottom w:val="none" w:sz="0" w:space="0" w:color="auto"/>
        <w:right w:val="none" w:sz="0" w:space="0" w:color="auto"/>
      </w:divBdr>
    </w:div>
    <w:div w:id="570968432">
      <w:bodyDiv w:val="1"/>
      <w:marLeft w:val="0"/>
      <w:marRight w:val="0"/>
      <w:marTop w:val="0"/>
      <w:marBottom w:val="0"/>
      <w:divBdr>
        <w:top w:val="none" w:sz="0" w:space="0" w:color="auto"/>
        <w:left w:val="none" w:sz="0" w:space="0" w:color="auto"/>
        <w:bottom w:val="none" w:sz="0" w:space="0" w:color="auto"/>
        <w:right w:val="none" w:sz="0" w:space="0" w:color="auto"/>
      </w:divBdr>
    </w:div>
    <w:div w:id="591623528">
      <w:bodyDiv w:val="1"/>
      <w:marLeft w:val="0"/>
      <w:marRight w:val="0"/>
      <w:marTop w:val="0"/>
      <w:marBottom w:val="0"/>
      <w:divBdr>
        <w:top w:val="none" w:sz="0" w:space="0" w:color="auto"/>
        <w:left w:val="none" w:sz="0" w:space="0" w:color="auto"/>
        <w:bottom w:val="none" w:sz="0" w:space="0" w:color="auto"/>
        <w:right w:val="none" w:sz="0" w:space="0" w:color="auto"/>
      </w:divBdr>
    </w:div>
    <w:div w:id="595479423">
      <w:bodyDiv w:val="1"/>
      <w:marLeft w:val="0"/>
      <w:marRight w:val="0"/>
      <w:marTop w:val="0"/>
      <w:marBottom w:val="0"/>
      <w:divBdr>
        <w:top w:val="none" w:sz="0" w:space="0" w:color="auto"/>
        <w:left w:val="none" w:sz="0" w:space="0" w:color="auto"/>
        <w:bottom w:val="none" w:sz="0" w:space="0" w:color="auto"/>
        <w:right w:val="none" w:sz="0" w:space="0" w:color="auto"/>
      </w:divBdr>
    </w:div>
    <w:div w:id="621694352">
      <w:bodyDiv w:val="1"/>
      <w:marLeft w:val="0"/>
      <w:marRight w:val="0"/>
      <w:marTop w:val="0"/>
      <w:marBottom w:val="0"/>
      <w:divBdr>
        <w:top w:val="none" w:sz="0" w:space="0" w:color="auto"/>
        <w:left w:val="none" w:sz="0" w:space="0" w:color="auto"/>
        <w:bottom w:val="none" w:sz="0" w:space="0" w:color="auto"/>
        <w:right w:val="none" w:sz="0" w:space="0" w:color="auto"/>
      </w:divBdr>
    </w:div>
    <w:div w:id="652217868">
      <w:bodyDiv w:val="1"/>
      <w:marLeft w:val="0"/>
      <w:marRight w:val="0"/>
      <w:marTop w:val="0"/>
      <w:marBottom w:val="0"/>
      <w:divBdr>
        <w:top w:val="none" w:sz="0" w:space="0" w:color="auto"/>
        <w:left w:val="none" w:sz="0" w:space="0" w:color="auto"/>
        <w:bottom w:val="none" w:sz="0" w:space="0" w:color="auto"/>
        <w:right w:val="none" w:sz="0" w:space="0" w:color="auto"/>
      </w:divBdr>
    </w:div>
    <w:div w:id="748039665">
      <w:bodyDiv w:val="1"/>
      <w:marLeft w:val="0"/>
      <w:marRight w:val="0"/>
      <w:marTop w:val="0"/>
      <w:marBottom w:val="0"/>
      <w:divBdr>
        <w:top w:val="none" w:sz="0" w:space="0" w:color="auto"/>
        <w:left w:val="none" w:sz="0" w:space="0" w:color="auto"/>
        <w:bottom w:val="none" w:sz="0" w:space="0" w:color="auto"/>
        <w:right w:val="none" w:sz="0" w:space="0" w:color="auto"/>
      </w:divBdr>
    </w:div>
    <w:div w:id="764808462">
      <w:bodyDiv w:val="1"/>
      <w:marLeft w:val="0"/>
      <w:marRight w:val="0"/>
      <w:marTop w:val="0"/>
      <w:marBottom w:val="0"/>
      <w:divBdr>
        <w:top w:val="none" w:sz="0" w:space="0" w:color="auto"/>
        <w:left w:val="none" w:sz="0" w:space="0" w:color="auto"/>
        <w:bottom w:val="none" w:sz="0" w:space="0" w:color="auto"/>
        <w:right w:val="none" w:sz="0" w:space="0" w:color="auto"/>
      </w:divBdr>
    </w:div>
    <w:div w:id="793058653">
      <w:bodyDiv w:val="1"/>
      <w:marLeft w:val="0"/>
      <w:marRight w:val="0"/>
      <w:marTop w:val="0"/>
      <w:marBottom w:val="0"/>
      <w:divBdr>
        <w:top w:val="none" w:sz="0" w:space="0" w:color="auto"/>
        <w:left w:val="none" w:sz="0" w:space="0" w:color="auto"/>
        <w:bottom w:val="none" w:sz="0" w:space="0" w:color="auto"/>
        <w:right w:val="none" w:sz="0" w:space="0" w:color="auto"/>
      </w:divBdr>
    </w:div>
    <w:div w:id="836533798">
      <w:bodyDiv w:val="1"/>
      <w:marLeft w:val="0"/>
      <w:marRight w:val="0"/>
      <w:marTop w:val="0"/>
      <w:marBottom w:val="0"/>
      <w:divBdr>
        <w:top w:val="none" w:sz="0" w:space="0" w:color="auto"/>
        <w:left w:val="none" w:sz="0" w:space="0" w:color="auto"/>
        <w:bottom w:val="none" w:sz="0" w:space="0" w:color="auto"/>
        <w:right w:val="none" w:sz="0" w:space="0" w:color="auto"/>
      </w:divBdr>
    </w:div>
    <w:div w:id="844126383">
      <w:bodyDiv w:val="1"/>
      <w:marLeft w:val="0"/>
      <w:marRight w:val="0"/>
      <w:marTop w:val="0"/>
      <w:marBottom w:val="0"/>
      <w:divBdr>
        <w:top w:val="none" w:sz="0" w:space="0" w:color="auto"/>
        <w:left w:val="none" w:sz="0" w:space="0" w:color="auto"/>
        <w:bottom w:val="none" w:sz="0" w:space="0" w:color="auto"/>
        <w:right w:val="none" w:sz="0" w:space="0" w:color="auto"/>
      </w:divBdr>
    </w:div>
    <w:div w:id="866140246">
      <w:bodyDiv w:val="1"/>
      <w:marLeft w:val="0"/>
      <w:marRight w:val="0"/>
      <w:marTop w:val="0"/>
      <w:marBottom w:val="0"/>
      <w:divBdr>
        <w:top w:val="none" w:sz="0" w:space="0" w:color="auto"/>
        <w:left w:val="none" w:sz="0" w:space="0" w:color="auto"/>
        <w:bottom w:val="none" w:sz="0" w:space="0" w:color="auto"/>
        <w:right w:val="none" w:sz="0" w:space="0" w:color="auto"/>
      </w:divBdr>
    </w:div>
    <w:div w:id="877085538">
      <w:bodyDiv w:val="1"/>
      <w:marLeft w:val="0"/>
      <w:marRight w:val="0"/>
      <w:marTop w:val="0"/>
      <w:marBottom w:val="0"/>
      <w:divBdr>
        <w:top w:val="none" w:sz="0" w:space="0" w:color="auto"/>
        <w:left w:val="none" w:sz="0" w:space="0" w:color="auto"/>
        <w:bottom w:val="none" w:sz="0" w:space="0" w:color="auto"/>
        <w:right w:val="none" w:sz="0" w:space="0" w:color="auto"/>
      </w:divBdr>
    </w:div>
    <w:div w:id="938756467">
      <w:bodyDiv w:val="1"/>
      <w:marLeft w:val="0"/>
      <w:marRight w:val="0"/>
      <w:marTop w:val="0"/>
      <w:marBottom w:val="0"/>
      <w:divBdr>
        <w:top w:val="none" w:sz="0" w:space="0" w:color="auto"/>
        <w:left w:val="none" w:sz="0" w:space="0" w:color="auto"/>
        <w:bottom w:val="none" w:sz="0" w:space="0" w:color="auto"/>
        <w:right w:val="none" w:sz="0" w:space="0" w:color="auto"/>
      </w:divBdr>
    </w:div>
    <w:div w:id="938830548">
      <w:bodyDiv w:val="1"/>
      <w:marLeft w:val="0"/>
      <w:marRight w:val="0"/>
      <w:marTop w:val="0"/>
      <w:marBottom w:val="0"/>
      <w:divBdr>
        <w:top w:val="none" w:sz="0" w:space="0" w:color="auto"/>
        <w:left w:val="none" w:sz="0" w:space="0" w:color="auto"/>
        <w:bottom w:val="none" w:sz="0" w:space="0" w:color="auto"/>
        <w:right w:val="none" w:sz="0" w:space="0" w:color="auto"/>
      </w:divBdr>
    </w:div>
    <w:div w:id="964576605">
      <w:bodyDiv w:val="1"/>
      <w:marLeft w:val="0"/>
      <w:marRight w:val="0"/>
      <w:marTop w:val="0"/>
      <w:marBottom w:val="0"/>
      <w:divBdr>
        <w:top w:val="none" w:sz="0" w:space="0" w:color="auto"/>
        <w:left w:val="none" w:sz="0" w:space="0" w:color="auto"/>
        <w:bottom w:val="none" w:sz="0" w:space="0" w:color="auto"/>
        <w:right w:val="none" w:sz="0" w:space="0" w:color="auto"/>
      </w:divBdr>
      <w:divsChild>
        <w:div w:id="483933655">
          <w:marLeft w:val="0"/>
          <w:marRight w:val="0"/>
          <w:marTop w:val="0"/>
          <w:marBottom w:val="0"/>
          <w:divBdr>
            <w:top w:val="none" w:sz="0" w:space="0" w:color="auto"/>
            <w:left w:val="none" w:sz="0" w:space="0" w:color="auto"/>
            <w:bottom w:val="none" w:sz="0" w:space="0" w:color="auto"/>
            <w:right w:val="none" w:sz="0" w:space="0" w:color="auto"/>
          </w:divBdr>
        </w:div>
        <w:div w:id="113327458">
          <w:marLeft w:val="0"/>
          <w:marRight w:val="0"/>
          <w:marTop w:val="0"/>
          <w:marBottom w:val="0"/>
          <w:divBdr>
            <w:top w:val="none" w:sz="0" w:space="0" w:color="auto"/>
            <w:left w:val="none" w:sz="0" w:space="0" w:color="auto"/>
            <w:bottom w:val="none" w:sz="0" w:space="0" w:color="auto"/>
            <w:right w:val="none" w:sz="0" w:space="0" w:color="auto"/>
          </w:divBdr>
        </w:div>
        <w:div w:id="1855221168">
          <w:marLeft w:val="0"/>
          <w:marRight w:val="0"/>
          <w:marTop w:val="0"/>
          <w:marBottom w:val="0"/>
          <w:divBdr>
            <w:top w:val="none" w:sz="0" w:space="0" w:color="auto"/>
            <w:left w:val="none" w:sz="0" w:space="0" w:color="auto"/>
            <w:bottom w:val="none" w:sz="0" w:space="0" w:color="auto"/>
            <w:right w:val="none" w:sz="0" w:space="0" w:color="auto"/>
          </w:divBdr>
        </w:div>
        <w:div w:id="703409100">
          <w:marLeft w:val="0"/>
          <w:marRight w:val="0"/>
          <w:marTop w:val="0"/>
          <w:marBottom w:val="0"/>
          <w:divBdr>
            <w:top w:val="none" w:sz="0" w:space="0" w:color="auto"/>
            <w:left w:val="none" w:sz="0" w:space="0" w:color="auto"/>
            <w:bottom w:val="none" w:sz="0" w:space="0" w:color="auto"/>
            <w:right w:val="none" w:sz="0" w:space="0" w:color="auto"/>
          </w:divBdr>
        </w:div>
        <w:div w:id="1367565294">
          <w:marLeft w:val="0"/>
          <w:marRight w:val="0"/>
          <w:marTop w:val="0"/>
          <w:marBottom w:val="0"/>
          <w:divBdr>
            <w:top w:val="none" w:sz="0" w:space="0" w:color="auto"/>
            <w:left w:val="none" w:sz="0" w:space="0" w:color="auto"/>
            <w:bottom w:val="none" w:sz="0" w:space="0" w:color="auto"/>
            <w:right w:val="none" w:sz="0" w:space="0" w:color="auto"/>
          </w:divBdr>
        </w:div>
        <w:div w:id="1016348004">
          <w:marLeft w:val="0"/>
          <w:marRight w:val="0"/>
          <w:marTop w:val="0"/>
          <w:marBottom w:val="0"/>
          <w:divBdr>
            <w:top w:val="none" w:sz="0" w:space="0" w:color="auto"/>
            <w:left w:val="none" w:sz="0" w:space="0" w:color="auto"/>
            <w:bottom w:val="none" w:sz="0" w:space="0" w:color="auto"/>
            <w:right w:val="none" w:sz="0" w:space="0" w:color="auto"/>
          </w:divBdr>
        </w:div>
      </w:divsChild>
    </w:div>
    <w:div w:id="1070806679">
      <w:bodyDiv w:val="1"/>
      <w:marLeft w:val="0"/>
      <w:marRight w:val="0"/>
      <w:marTop w:val="0"/>
      <w:marBottom w:val="0"/>
      <w:divBdr>
        <w:top w:val="none" w:sz="0" w:space="0" w:color="auto"/>
        <w:left w:val="none" w:sz="0" w:space="0" w:color="auto"/>
        <w:bottom w:val="none" w:sz="0" w:space="0" w:color="auto"/>
        <w:right w:val="none" w:sz="0" w:space="0" w:color="auto"/>
      </w:divBdr>
    </w:div>
    <w:div w:id="1099369471">
      <w:bodyDiv w:val="1"/>
      <w:marLeft w:val="0"/>
      <w:marRight w:val="0"/>
      <w:marTop w:val="0"/>
      <w:marBottom w:val="0"/>
      <w:divBdr>
        <w:top w:val="none" w:sz="0" w:space="0" w:color="auto"/>
        <w:left w:val="none" w:sz="0" w:space="0" w:color="auto"/>
        <w:bottom w:val="none" w:sz="0" w:space="0" w:color="auto"/>
        <w:right w:val="none" w:sz="0" w:space="0" w:color="auto"/>
      </w:divBdr>
    </w:div>
    <w:div w:id="1138917152">
      <w:bodyDiv w:val="1"/>
      <w:marLeft w:val="0"/>
      <w:marRight w:val="0"/>
      <w:marTop w:val="0"/>
      <w:marBottom w:val="0"/>
      <w:divBdr>
        <w:top w:val="none" w:sz="0" w:space="0" w:color="auto"/>
        <w:left w:val="none" w:sz="0" w:space="0" w:color="auto"/>
        <w:bottom w:val="none" w:sz="0" w:space="0" w:color="auto"/>
        <w:right w:val="none" w:sz="0" w:space="0" w:color="auto"/>
      </w:divBdr>
    </w:div>
    <w:div w:id="1159881251">
      <w:bodyDiv w:val="1"/>
      <w:marLeft w:val="0"/>
      <w:marRight w:val="0"/>
      <w:marTop w:val="0"/>
      <w:marBottom w:val="0"/>
      <w:divBdr>
        <w:top w:val="none" w:sz="0" w:space="0" w:color="auto"/>
        <w:left w:val="none" w:sz="0" w:space="0" w:color="auto"/>
        <w:bottom w:val="none" w:sz="0" w:space="0" w:color="auto"/>
        <w:right w:val="none" w:sz="0" w:space="0" w:color="auto"/>
      </w:divBdr>
    </w:div>
    <w:div w:id="1195002066">
      <w:bodyDiv w:val="1"/>
      <w:marLeft w:val="0"/>
      <w:marRight w:val="0"/>
      <w:marTop w:val="0"/>
      <w:marBottom w:val="0"/>
      <w:divBdr>
        <w:top w:val="none" w:sz="0" w:space="0" w:color="auto"/>
        <w:left w:val="none" w:sz="0" w:space="0" w:color="auto"/>
        <w:bottom w:val="none" w:sz="0" w:space="0" w:color="auto"/>
        <w:right w:val="none" w:sz="0" w:space="0" w:color="auto"/>
      </w:divBdr>
    </w:div>
    <w:div w:id="1303539632">
      <w:bodyDiv w:val="1"/>
      <w:marLeft w:val="0"/>
      <w:marRight w:val="0"/>
      <w:marTop w:val="0"/>
      <w:marBottom w:val="0"/>
      <w:divBdr>
        <w:top w:val="none" w:sz="0" w:space="0" w:color="auto"/>
        <w:left w:val="none" w:sz="0" w:space="0" w:color="auto"/>
        <w:bottom w:val="none" w:sz="0" w:space="0" w:color="auto"/>
        <w:right w:val="none" w:sz="0" w:space="0" w:color="auto"/>
      </w:divBdr>
    </w:div>
    <w:div w:id="1313951515">
      <w:bodyDiv w:val="1"/>
      <w:marLeft w:val="0"/>
      <w:marRight w:val="0"/>
      <w:marTop w:val="0"/>
      <w:marBottom w:val="0"/>
      <w:divBdr>
        <w:top w:val="none" w:sz="0" w:space="0" w:color="auto"/>
        <w:left w:val="none" w:sz="0" w:space="0" w:color="auto"/>
        <w:bottom w:val="none" w:sz="0" w:space="0" w:color="auto"/>
        <w:right w:val="none" w:sz="0" w:space="0" w:color="auto"/>
      </w:divBdr>
    </w:div>
    <w:div w:id="1320307460">
      <w:bodyDiv w:val="1"/>
      <w:marLeft w:val="0"/>
      <w:marRight w:val="0"/>
      <w:marTop w:val="0"/>
      <w:marBottom w:val="0"/>
      <w:divBdr>
        <w:top w:val="none" w:sz="0" w:space="0" w:color="auto"/>
        <w:left w:val="none" w:sz="0" w:space="0" w:color="auto"/>
        <w:bottom w:val="none" w:sz="0" w:space="0" w:color="auto"/>
        <w:right w:val="none" w:sz="0" w:space="0" w:color="auto"/>
      </w:divBdr>
    </w:div>
    <w:div w:id="1320881867">
      <w:bodyDiv w:val="1"/>
      <w:marLeft w:val="0"/>
      <w:marRight w:val="0"/>
      <w:marTop w:val="0"/>
      <w:marBottom w:val="0"/>
      <w:divBdr>
        <w:top w:val="none" w:sz="0" w:space="0" w:color="auto"/>
        <w:left w:val="none" w:sz="0" w:space="0" w:color="auto"/>
        <w:bottom w:val="none" w:sz="0" w:space="0" w:color="auto"/>
        <w:right w:val="none" w:sz="0" w:space="0" w:color="auto"/>
      </w:divBdr>
    </w:div>
    <w:div w:id="1381856339">
      <w:bodyDiv w:val="1"/>
      <w:marLeft w:val="0"/>
      <w:marRight w:val="0"/>
      <w:marTop w:val="0"/>
      <w:marBottom w:val="0"/>
      <w:divBdr>
        <w:top w:val="none" w:sz="0" w:space="0" w:color="auto"/>
        <w:left w:val="none" w:sz="0" w:space="0" w:color="auto"/>
        <w:bottom w:val="none" w:sz="0" w:space="0" w:color="auto"/>
        <w:right w:val="none" w:sz="0" w:space="0" w:color="auto"/>
      </w:divBdr>
    </w:div>
    <w:div w:id="1429231741">
      <w:bodyDiv w:val="1"/>
      <w:marLeft w:val="0"/>
      <w:marRight w:val="0"/>
      <w:marTop w:val="0"/>
      <w:marBottom w:val="0"/>
      <w:divBdr>
        <w:top w:val="none" w:sz="0" w:space="0" w:color="auto"/>
        <w:left w:val="none" w:sz="0" w:space="0" w:color="auto"/>
        <w:bottom w:val="none" w:sz="0" w:space="0" w:color="auto"/>
        <w:right w:val="none" w:sz="0" w:space="0" w:color="auto"/>
      </w:divBdr>
    </w:div>
    <w:div w:id="1447000757">
      <w:bodyDiv w:val="1"/>
      <w:marLeft w:val="0"/>
      <w:marRight w:val="0"/>
      <w:marTop w:val="0"/>
      <w:marBottom w:val="0"/>
      <w:divBdr>
        <w:top w:val="none" w:sz="0" w:space="0" w:color="auto"/>
        <w:left w:val="none" w:sz="0" w:space="0" w:color="auto"/>
        <w:bottom w:val="none" w:sz="0" w:space="0" w:color="auto"/>
        <w:right w:val="none" w:sz="0" w:space="0" w:color="auto"/>
      </w:divBdr>
    </w:div>
    <w:div w:id="1452701308">
      <w:bodyDiv w:val="1"/>
      <w:marLeft w:val="0"/>
      <w:marRight w:val="0"/>
      <w:marTop w:val="0"/>
      <w:marBottom w:val="0"/>
      <w:divBdr>
        <w:top w:val="none" w:sz="0" w:space="0" w:color="auto"/>
        <w:left w:val="none" w:sz="0" w:space="0" w:color="auto"/>
        <w:bottom w:val="none" w:sz="0" w:space="0" w:color="auto"/>
        <w:right w:val="none" w:sz="0" w:space="0" w:color="auto"/>
      </w:divBdr>
      <w:divsChild>
        <w:div w:id="144514933">
          <w:marLeft w:val="0"/>
          <w:marRight w:val="0"/>
          <w:marTop w:val="0"/>
          <w:marBottom w:val="0"/>
          <w:divBdr>
            <w:top w:val="none" w:sz="0" w:space="0" w:color="auto"/>
            <w:left w:val="none" w:sz="0" w:space="0" w:color="auto"/>
            <w:bottom w:val="none" w:sz="0" w:space="0" w:color="auto"/>
            <w:right w:val="none" w:sz="0" w:space="0" w:color="auto"/>
          </w:divBdr>
        </w:div>
      </w:divsChild>
    </w:div>
    <w:div w:id="1455558560">
      <w:bodyDiv w:val="1"/>
      <w:marLeft w:val="0"/>
      <w:marRight w:val="0"/>
      <w:marTop w:val="0"/>
      <w:marBottom w:val="0"/>
      <w:divBdr>
        <w:top w:val="none" w:sz="0" w:space="0" w:color="auto"/>
        <w:left w:val="none" w:sz="0" w:space="0" w:color="auto"/>
        <w:bottom w:val="none" w:sz="0" w:space="0" w:color="auto"/>
        <w:right w:val="none" w:sz="0" w:space="0" w:color="auto"/>
      </w:divBdr>
    </w:div>
    <w:div w:id="1491290088">
      <w:bodyDiv w:val="1"/>
      <w:marLeft w:val="0"/>
      <w:marRight w:val="0"/>
      <w:marTop w:val="0"/>
      <w:marBottom w:val="0"/>
      <w:divBdr>
        <w:top w:val="none" w:sz="0" w:space="0" w:color="auto"/>
        <w:left w:val="none" w:sz="0" w:space="0" w:color="auto"/>
        <w:bottom w:val="none" w:sz="0" w:space="0" w:color="auto"/>
        <w:right w:val="none" w:sz="0" w:space="0" w:color="auto"/>
      </w:divBdr>
    </w:div>
    <w:div w:id="1492023274">
      <w:bodyDiv w:val="1"/>
      <w:marLeft w:val="0"/>
      <w:marRight w:val="0"/>
      <w:marTop w:val="0"/>
      <w:marBottom w:val="0"/>
      <w:divBdr>
        <w:top w:val="none" w:sz="0" w:space="0" w:color="auto"/>
        <w:left w:val="none" w:sz="0" w:space="0" w:color="auto"/>
        <w:bottom w:val="none" w:sz="0" w:space="0" w:color="auto"/>
        <w:right w:val="none" w:sz="0" w:space="0" w:color="auto"/>
      </w:divBdr>
    </w:div>
    <w:div w:id="1494251691">
      <w:bodyDiv w:val="1"/>
      <w:marLeft w:val="0"/>
      <w:marRight w:val="0"/>
      <w:marTop w:val="0"/>
      <w:marBottom w:val="0"/>
      <w:divBdr>
        <w:top w:val="none" w:sz="0" w:space="0" w:color="auto"/>
        <w:left w:val="none" w:sz="0" w:space="0" w:color="auto"/>
        <w:bottom w:val="none" w:sz="0" w:space="0" w:color="auto"/>
        <w:right w:val="none" w:sz="0" w:space="0" w:color="auto"/>
      </w:divBdr>
    </w:div>
    <w:div w:id="1509977307">
      <w:bodyDiv w:val="1"/>
      <w:marLeft w:val="0"/>
      <w:marRight w:val="0"/>
      <w:marTop w:val="0"/>
      <w:marBottom w:val="0"/>
      <w:divBdr>
        <w:top w:val="none" w:sz="0" w:space="0" w:color="auto"/>
        <w:left w:val="none" w:sz="0" w:space="0" w:color="auto"/>
        <w:bottom w:val="none" w:sz="0" w:space="0" w:color="auto"/>
        <w:right w:val="none" w:sz="0" w:space="0" w:color="auto"/>
      </w:divBdr>
    </w:div>
    <w:div w:id="1514684951">
      <w:bodyDiv w:val="1"/>
      <w:marLeft w:val="0"/>
      <w:marRight w:val="0"/>
      <w:marTop w:val="0"/>
      <w:marBottom w:val="0"/>
      <w:divBdr>
        <w:top w:val="none" w:sz="0" w:space="0" w:color="auto"/>
        <w:left w:val="none" w:sz="0" w:space="0" w:color="auto"/>
        <w:bottom w:val="none" w:sz="0" w:space="0" w:color="auto"/>
        <w:right w:val="none" w:sz="0" w:space="0" w:color="auto"/>
      </w:divBdr>
    </w:div>
    <w:div w:id="1524905680">
      <w:bodyDiv w:val="1"/>
      <w:marLeft w:val="0"/>
      <w:marRight w:val="0"/>
      <w:marTop w:val="0"/>
      <w:marBottom w:val="0"/>
      <w:divBdr>
        <w:top w:val="none" w:sz="0" w:space="0" w:color="auto"/>
        <w:left w:val="none" w:sz="0" w:space="0" w:color="auto"/>
        <w:bottom w:val="none" w:sz="0" w:space="0" w:color="auto"/>
        <w:right w:val="none" w:sz="0" w:space="0" w:color="auto"/>
      </w:divBdr>
    </w:div>
    <w:div w:id="1539930561">
      <w:bodyDiv w:val="1"/>
      <w:marLeft w:val="0"/>
      <w:marRight w:val="0"/>
      <w:marTop w:val="0"/>
      <w:marBottom w:val="0"/>
      <w:divBdr>
        <w:top w:val="none" w:sz="0" w:space="0" w:color="auto"/>
        <w:left w:val="none" w:sz="0" w:space="0" w:color="auto"/>
        <w:bottom w:val="none" w:sz="0" w:space="0" w:color="auto"/>
        <w:right w:val="none" w:sz="0" w:space="0" w:color="auto"/>
      </w:divBdr>
    </w:div>
    <w:div w:id="1637492440">
      <w:bodyDiv w:val="1"/>
      <w:marLeft w:val="0"/>
      <w:marRight w:val="0"/>
      <w:marTop w:val="0"/>
      <w:marBottom w:val="0"/>
      <w:divBdr>
        <w:top w:val="none" w:sz="0" w:space="0" w:color="auto"/>
        <w:left w:val="none" w:sz="0" w:space="0" w:color="auto"/>
        <w:bottom w:val="none" w:sz="0" w:space="0" w:color="auto"/>
        <w:right w:val="none" w:sz="0" w:space="0" w:color="auto"/>
      </w:divBdr>
    </w:div>
    <w:div w:id="1638217231">
      <w:bodyDiv w:val="1"/>
      <w:marLeft w:val="0"/>
      <w:marRight w:val="0"/>
      <w:marTop w:val="0"/>
      <w:marBottom w:val="0"/>
      <w:divBdr>
        <w:top w:val="none" w:sz="0" w:space="0" w:color="auto"/>
        <w:left w:val="none" w:sz="0" w:space="0" w:color="auto"/>
        <w:bottom w:val="none" w:sz="0" w:space="0" w:color="auto"/>
        <w:right w:val="none" w:sz="0" w:space="0" w:color="auto"/>
      </w:divBdr>
    </w:div>
    <w:div w:id="1641157631">
      <w:bodyDiv w:val="1"/>
      <w:marLeft w:val="0"/>
      <w:marRight w:val="0"/>
      <w:marTop w:val="0"/>
      <w:marBottom w:val="0"/>
      <w:divBdr>
        <w:top w:val="none" w:sz="0" w:space="0" w:color="auto"/>
        <w:left w:val="none" w:sz="0" w:space="0" w:color="auto"/>
        <w:bottom w:val="none" w:sz="0" w:space="0" w:color="auto"/>
        <w:right w:val="none" w:sz="0" w:space="0" w:color="auto"/>
      </w:divBdr>
    </w:div>
    <w:div w:id="1641299753">
      <w:bodyDiv w:val="1"/>
      <w:marLeft w:val="0"/>
      <w:marRight w:val="0"/>
      <w:marTop w:val="0"/>
      <w:marBottom w:val="0"/>
      <w:divBdr>
        <w:top w:val="none" w:sz="0" w:space="0" w:color="auto"/>
        <w:left w:val="none" w:sz="0" w:space="0" w:color="auto"/>
        <w:bottom w:val="none" w:sz="0" w:space="0" w:color="auto"/>
        <w:right w:val="none" w:sz="0" w:space="0" w:color="auto"/>
      </w:divBdr>
    </w:div>
    <w:div w:id="1737120300">
      <w:bodyDiv w:val="1"/>
      <w:marLeft w:val="0"/>
      <w:marRight w:val="0"/>
      <w:marTop w:val="0"/>
      <w:marBottom w:val="0"/>
      <w:divBdr>
        <w:top w:val="none" w:sz="0" w:space="0" w:color="auto"/>
        <w:left w:val="none" w:sz="0" w:space="0" w:color="auto"/>
        <w:bottom w:val="none" w:sz="0" w:space="0" w:color="auto"/>
        <w:right w:val="none" w:sz="0" w:space="0" w:color="auto"/>
      </w:divBdr>
    </w:div>
    <w:div w:id="1755128600">
      <w:bodyDiv w:val="1"/>
      <w:marLeft w:val="0"/>
      <w:marRight w:val="0"/>
      <w:marTop w:val="0"/>
      <w:marBottom w:val="0"/>
      <w:divBdr>
        <w:top w:val="none" w:sz="0" w:space="0" w:color="auto"/>
        <w:left w:val="none" w:sz="0" w:space="0" w:color="auto"/>
        <w:bottom w:val="none" w:sz="0" w:space="0" w:color="auto"/>
        <w:right w:val="none" w:sz="0" w:space="0" w:color="auto"/>
      </w:divBdr>
    </w:div>
    <w:div w:id="1759785219">
      <w:bodyDiv w:val="1"/>
      <w:marLeft w:val="0"/>
      <w:marRight w:val="0"/>
      <w:marTop w:val="0"/>
      <w:marBottom w:val="0"/>
      <w:divBdr>
        <w:top w:val="none" w:sz="0" w:space="0" w:color="auto"/>
        <w:left w:val="none" w:sz="0" w:space="0" w:color="auto"/>
        <w:bottom w:val="none" w:sz="0" w:space="0" w:color="auto"/>
        <w:right w:val="none" w:sz="0" w:space="0" w:color="auto"/>
      </w:divBdr>
    </w:div>
    <w:div w:id="1784038491">
      <w:bodyDiv w:val="1"/>
      <w:marLeft w:val="0"/>
      <w:marRight w:val="0"/>
      <w:marTop w:val="0"/>
      <w:marBottom w:val="0"/>
      <w:divBdr>
        <w:top w:val="none" w:sz="0" w:space="0" w:color="auto"/>
        <w:left w:val="none" w:sz="0" w:space="0" w:color="auto"/>
        <w:bottom w:val="none" w:sz="0" w:space="0" w:color="auto"/>
        <w:right w:val="none" w:sz="0" w:space="0" w:color="auto"/>
      </w:divBdr>
    </w:div>
    <w:div w:id="1806852174">
      <w:bodyDiv w:val="1"/>
      <w:marLeft w:val="0"/>
      <w:marRight w:val="0"/>
      <w:marTop w:val="0"/>
      <w:marBottom w:val="0"/>
      <w:divBdr>
        <w:top w:val="none" w:sz="0" w:space="0" w:color="auto"/>
        <w:left w:val="none" w:sz="0" w:space="0" w:color="auto"/>
        <w:bottom w:val="none" w:sz="0" w:space="0" w:color="auto"/>
        <w:right w:val="none" w:sz="0" w:space="0" w:color="auto"/>
      </w:divBdr>
    </w:div>
    <w:div w:id="1808428731">
      <w:bodyDiv w:val="1"/>
      <w:marLeft w:val="0"/>
      <w:marRight w:val="0"/>
      <w:marTop w:val="0"/>
      <w:marBottom w:val="0"/>
      <w:divBdr>
        <w:top w:val="none" w:sz="0" w:space="0" w:color="auto"/>
        <w:left w:val="none" w:sz="0" w:space="0" w:color="auto"/>
        <w:bottom w:val="none" w:sz="0" w:space="0" w:color="auto"/>
        <w:right w:val="none" w:sz="0" w:space="0" w:color="auto"/>
      </w:divBdr>
    </w:div>
    <w:div w:id="1865240429">
      <w:bodyDiv w:val="1"/>
      <w:marLeft w:val="0"/>
      <w:marRight w:val="0"/>
      <w:marTop w:val="0"/>
      <w:marBottom w:val="0"/>
      <w:divBdr>
        <w:top w:val="none" w:sz="0" w:space="0" w:color="auto"/>
        <w:left w:val="none" w:sz="0" w:space="0" w:color="auto"/>
        <w:bottom w:val="none" w:sz="0" w:space="0" w:color="auto"/>
        <w:right w:val="none" w:sz="0" w:space="0" w:color="auto"/>
      </w:divBdr>
    </w:div>
    <w:div w:id="1866753377">
      <w:bodyDiv w:val="1"/>
      <w:marLeft w:val="0"/>
      <w:marRight w:val="0"/>
      <w:marTop w:val="0"/>
      <w:marBottom w:val="0"/>
      <w:divBdr>
        <w:top w:val="none" w:sz="0" w:space="0" w:color="auto"/>
        <w:left w:val="none" w:sz="0" w:space="0" w:color="auto"/>
        <w:bottom w:val="none" w:sz="0" w:space="0" w:color="auto"/>
        <w:right w:val="none" w:sz="0" w:space="0" w:color="auto"/>
      </w:divBdr>
    </w:div>
    <w:div w:id="1895384213">
      <w:bodyDiv w:val="1"/>
      <w:marLeft w:val="0"/>
      <w:marRight w:val="0"/>
      <w:marTop w:val="0"/>
      <w:marBottom w:val="0"/>
      <w:divBdr>
        <w:top w:val="none" w:sz="0" w:space="0" w:color="auto"/>
        <w:left w:val="none" w:sz="0" w:space="0" w:color="auto"/>
        <w:bottom w:val="none" w:sz="0" w:space="0" w:color="auto"/>
        <w:right w:val="none" w:sz="0" w:space="0" w:color="auto"/>
      </w:divBdr>
    </w:div>
    <w:div w:id="1972053088">
      <w:bodyDiv w:val="1"/>
      <w:marLeft w:val="0"/>
      <w:marRight w:val="0"/>
      <w:marTop w:val="0"/>
      <w:marBottom w:val="0"/>
      <w:divBdr>
        <w:top w:val="none" w:sz="0" w:space="0" w:color="auto"/>
        <w:left w:val="none" w:sz="0" w:space="0" w:color="auto"/>
        <w:bottom w:val="none" w:sz="0" w:space="0" w:color="auto"/>
        <w:right w:val="none" w:sz="0" w:space="0" w:color="auto"/>
      </w:divBdr>
    </w:div>
    <w:div w:id="1984235071">
      <w:bodyDiv w:val="1"/>
      <w:marLeft w:val="0"/>
      <w:marRight w:val="0"/>
      <w:marTop w:val="0"/>
      <w:marBottom w:val="0"/>
      <w:divBdr>
        <w:top w:val="none" w:sz="0" w:space="0" w:color="auto"/>
        <w:left w:val="none" w:sz="0" w:space="0" w:color="auto"/>
        <w:bottom w:val="none" w:sz="0" w:space="0" w:color="auto"/>
        <w:right w:val="none" w:sz="0" w:space="0" w:color="auto"/>
      </w:divBdr>
    </w:div>
    <w:div w:id="1992369610">
      <w:bodyDiv w:val="1"/>
      <w:marLeft w:val="0"/>
      <w:marRight w:val="0"/>
      <w:marTop w:val="0"/>
      <w:marBottom w:val="0"/>
      <w:divBdr>
        <w:top w:val="none" w:sz="0" w:space="0" w:color="auto"/>
        <w:left w:val="none" w:sz="0" w:space="0" w:color="auto"/>
        <w:bottom w:val="none" w:sz="0" w:space="0" w:color="auto"/>
        <w:right w:val="none" w:sz="0" w:space="0" w:color="auto"/>
      </w:divBdr>
    </w:div>
    <w:div w:id="2004310407">
      <w:bodyDiv w:val="1"/>
      <w:marLeft w:val="0"/>
      <w:marRight w:val="0"/>
      <w:marTop w:val="0"/>
      <w:marBottom w:val="0"/>
      <w:divBdr>
        <w:top w:val="none" w:sz="0" w:space="0" w:color="auto"/>
        <w:left w:val="none" w:sz="0" w:space="0" w:color="auto"/>
        <w:bottom w:val="none" w:sz="0" w:space="0" w:color="auto"/>
        <w:right w:val="none" w:sz="0" w:space="0" w:color="auto"/>
      </w:divBdr>
    </w:div>
    <w:div w:id="2061128503">
      <w:bodyDiv w:val="1"/>
      <w:marLeft w:val="0"/>
      <w:marRight w:val="0"/>
      <w:marTop w:val="0"/>
      <w:marBottom w:val="0"/>
      <w:divBdr>
        <w:top w:val="none" w:sz="0" w:space="0" w:color="auto"/>
        <w:left w:val="none" w:sz="0" w:space="0" w:color="auto"/>
        <w:bottom w:val="none" w:sz="0" w:space="0" w:color="auto"/>
        <w:right w:val="none" w:sz="0" w:space="0" w:color="auto"/>
      </w:divBdr>
    </w:div>
    <w:div w:id="2087916623">
      <w:bodyDiv w:val="1"/>
      <w:marLeft w:val="0"/>
      <w:marRight w:val="0"/>
      <w:marTop w:val="0"/>
      <w:marBottom w:val="0"/>
      <w:divBdr>
        <w:top w:val="none" w:sz="0" w:space="0" w:color="auto"/>
        <w:left w:val="none" w:sz="0" w:space="0" w:color="auto"/>
        <w:bottom w:val="none" w:sz="0" w:space="0" w:color="auto"/>
        <w:right w:val="none" w:sz="0" w:space="0" w:color="auto"/>
      </w:divBdr>
    </w:div>
    <w:div w:id="20959339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37A8DE-143B-43BD-B95A-298C85F290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1</Pages>
  <Words>1036</Words>
  <Characters>5910</Characters>
  <Application>Microsoft Office Word</Application>
  <DocSecurity>0</DocSecurity>
  <Lines>49</Lines>
  <Paragraphs>1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6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Hemamalini Vijayarangan S</cp:lastModifiedBy>
  <cp:revision>27</cp:revision>
  <cp:lastPrinted>2023-04-10T09:26:00Z</cp:lastPrinted>
  <dcterms:created xsi:type="dcterms:W3CDTF">2023-04-13T09:07:00Z</dcterms:created>
  <dcterms:modified xsi:type="dcterms:W3CDTF">2023-10-13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4.6.1.7467</vt:lpwstr>
  </property>
  <property fmtid="{D5CDD505-2E9C-101B-9397-08002B2CF9AE}" pid="3" name="ICV">
    <vt:lpwstr>9D8C87B8990B448A84C233587DE0E441</vt:lpwstr>
  </property>
</Properties>
</file>